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1A3AF" w14:textId="5FF282AC" w:rsidR="003773D5" w:rsidRDefault="003773D5" w:rsidP="003773D5">
      <w:pPr>
        <w:pStyle w:val="Heading1"/>
        <w:spacing w:line="276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5161301"/>
      <w:r w:rsidRPr="003773D5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ces</w:t>
      </w:r>
      <w:bookmarkEnd w:id="0"/>
      <w:r w:rsidRPr="003773D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– Supplementary materials</w:t>
      </w:r>
    </w:p>
    <w:p w14:paraId="4BD0BCEA" w14:textId="77777777" w:rsidR="003773D5" w:rsidRPr="003773D5" w:rsidRDefault="003773D5" w:rsidP="003773D5"/>
    <w:p w14:paraId="48A14937" w14:textId="7A919090" w:rsidR="003773D5" w:rsidRPr="003773D5" w:rsidRDefault="003773D5" w:rsidP="003773D5">
      <w:pPr>
        <w:pStyle w:val="Heading2"/>
        <w:spacing w:line="276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Toc185161302"/>
      <w:r w:rsidRPr="003773D5">
        <w:rPr>
          <w:rFonts w:ascii="Times New Roman" w:hAnsi="Times New Roman" w:cs="Times New Roman"/>
          <w:b/>
          <w:bCs/>
          <w:color w:val="auto"/>
          <w:sz w:val="22"/>
          <w:szCs w:val="22"/>
        </w:rPr>
        <w:t>Appendix: Search Strategy</w:t>
      </w:r>
      <w:bookmarkEnd w:id="1"/>
      <w:r w:rsidRPr="003773D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14:paraId="6E82983F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328D">
        <w:rPr>
          <w:rFonts w:ascii="Times New Roman" w:hAnsi="Times New Roman" w:cs="Times New Roman"/>
          <w:b/>
          <w:bCs/>
          <w:sz w:val="20"/>
          <w:szCs w:val="20"/>
        </w:rPr>
        <w:t>MEDLINE Ovid Search: ALL &lt;1946 to September 24, 2023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6305"/>
        <w:gridCol w:w="1743"/>
      </w:tblGrid>
      <w:tr w:rsidR="003773D5" w:rsidRPr="0041328D" w14:paraId="7341EC86" w14:textId="77777777" w:rsidTr="00B12546">
        <w:tc>
          <w:tcPr>
            <w:tcW w:w="1038" w:type="dxa"/>
          </w:tcPr>
          <w:p w14:paraId="23179DD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78" w:type="dxa"/>
          </w:tcPr>
          <w:p w14:paraId="5C0F7C8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FGFR*.ti,ab.</w:t>
            </w:r>
          </w:p>
        </w:tc>
        <w:tc>
          <w:tcPr>
            <w:tcW w:w="1772" w:type="dxa"/>
          </w:tcPr>
          <w:p w14:paraId="59281F3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3046</w:t>
            </w:r>
          </w:p>
        </w:tc>
      </w:tr>
      <w:tr w:rsidR="003773D5" w:rsidRPr="0041328D" w14:paraId="1F0166C4" w14:textId="77777777" w:rsidTr="00B12546">
        <w:tc>
          <w:tcPr>
            <w:tcW w:w="1038" w:type="dxa"/>
          </w:tcPr>
          <w:p w14:paraId="431BBA5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78" w:type="dxa"/>
          </w:tcPr>
          <w:p w14:paraId="19C806D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Fibroblast growth factor receptor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29BBA6F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898</w:t>
            </w:r>
          </w:p>
        </w:tc>
      </w:tr>
      <w:tr w:rsidR="003773D5" w:rsidRPr="0041328D" w14:paraId="48693C66" w14:textId="77777777" w:rsidTr="00B12546">
        <w:tc>
          <w:tcPr>
            <w:tcW w:w="1038" w:type="dxa"/>
          </w:tcPr>
          <w:p w14:paraId="13D02B8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78" w:type="dxa"/>
          </w:tcPr>
          <w:p w14:paraId="3423522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Receptors, Fibroblast Growth Factor/</w:t>
            </w:r>
          </w:p>
        </w:tc>
        <w:tc>
          <w:tcPr>
            <w:tcW w:w="1772" w:type="dxa"/>
          </w:tcPr>
          <w:p w14:paraId="4A12A5A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782</w:t>
            </w:r>
          </w:p>
        </w:tc>
      </w:tr>
      <w:tr w:rsidR="003773D5" w:rsidRPr="0041328D" w14:paraId="6CF97FAD" w14:textId="77777777" w:rsidTr="00B12546">
        <w:tc>
          <w:tcPr>
            <w:tcW w:w="1038" w:type="dxa"/>
          </w:tcPr>
          <w:p w14:paraId="083EFB4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78" w:type="dxa"/>
          </w:tcPr>
          <w:p w14:paraId="7339E38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eceptor, fibroblast growth factor, type 1/ or receptor, fibroblast growth factor, type 2/ or receptor, fibroblast growth factor, type 3/ or receptor, fibroblast growth factor, type 4/</w:t>
            </w:r>
          </w:p>
        </w:tc>
        <w:tc>
          <w:tcPr>
            <w:tcW w:w="1772" w:type="dxa"/>
          </w:tcPr>
          <w:p w14:paraId="0EDA6FA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702</w:t>
            </w:r>
          </w:p>
        </w:tc>
      </w:tr>
      <w:tr w:rsidR="003773D5" w:rsidRPr="0041328D" w14:paraId="5D3B6805" w14:textId="77777777" w:rsidTr="00B12546">
        <w:tc>
          <w:tcPr>
            <w:tcW w:w="1038" w:type="dxa"/>
          </w:tcPr>
          <w:p w14:paraId="3AA40A4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78" w:type="dxa"/>
          </w:tcPr>
          <w:p w14:paraId="422B3E8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 or 2 or 3 or 4</w:t>
            </w:r>
          </w:p>
        </w:tc>
        <w:tc>
          <w:tcPr>
            <w:tcW w:w="1772" w:type="dxa"/>
          </w:tcPr>
          <w:p w14:paraId="1009A63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8550</w:t>
            </w:r>
          </w:p>
        </w:tc>
      </w:tr>
      <w:tr w:rsidR="003773D5" w:rsidRPr="0041328D" w14:paraId="484BFEB4" w14:textId="77777777" w:rsidTr="00B12546">
        <w:tc>
          <w:tcPr>
            <w:tcW w:w="1038" w:type="dxa"/>
          </w:tcPr>
          <w:p w14:paraId="4B127D4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78" w:type="dxa"/>
          </w:tcPr>
          <w:p w14:paraId="1F5DEBF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(predictive or prognostic) adj2 (marker* or factor*)).mp.</w:t>
            </w:r>
          </w:p>
        </w:tc>
        <w:tc>
          <w:tcPr>
            <w:tcW w:w="1772" w:type="dxa"/>
          </w:tcPr>
          <w:p w14:paraId="7132E36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10504</w:t>
            </w:r>
          </w:p>
        </w:tc>
      </w:tr>
      <w:tr w:rsidR="003773D5" w:rsidRPr="0041328D" w14:paraId="1F799904" w14:textId="77777777" w:rsidTr="00B12546">
        <w:tc>
          <w:tcPr>
            <w:tcW w:w="1038" w:type="dxa"/>
          </w:tcPr>
          <w:p w14:paraId="2677101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78" w:type="dxa"/>
          </w:tcPr>
          <w:p w14:paraId="40B10DE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biomarker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636E748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79986</w:t>
            </w:r>
          </w:p>
        </w:tc>
      </w:tr>
      <w:tr w:rsidR="003773D5" w:rsidRPr="0041328D" w14:paraId="0D860BA1" w14:textId="77777777" w:rsidTr="00B12546">
        <w:tc>
          <w:tcPr>
            <w:tcW w:w="1038" w:type="dxa"/>
          </w:tcPr>
          <w:p w14:paraId="16F001D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78" w:type="dxa"/>
          </w:tcPr>
          <w:p w14:paraId="1083C20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Biomarkers/</w:t>
            </w:r>
          </w:p>
        </w:tc>
        <w:tc>
          <w:tcPr>
            <w:tcW w:w="1772" w:type="dxa"/>
          </w:tcPr>
          <w:p w14:paraId="29B7DC2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885931</w:t>
            </w:r>
          </w:p>
        </w:tc>
      </w:tr>
      <w:tr w:rsidR="003773D5" w:rsidRPr="0041328D" w14:paraId="3F6BE92C" w14:textId="77777777" w:rsidTr="00B12546">
        <w:tc>
          <w:tcPr>
            <w:tcW w:w="1038" w:type="dxa"/>
          </w:tcPr>
          <w:p w14:paraId="6A78E73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78" w:type="dxa"/>
          </w:tcPr>
          <w:p w14:paraId="3B4A3C7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Prognosis/</w:t>
            </w:r>
          </w:p>
        </w:tc>
        <w:tc>
          <w:tcPr>
            <w:tcW w:w="1772" w:type="dxa"/>
          </w:tcPr>
          <w:p w14:paraId="29FF3A4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30208</w:t>
            </w:r>
          </w:p>
        </w:tc>
      </w:tr>
      <w:tr w:rsidR="003773D5" w:rsidRPr="0041328D" w14:paraId="13FC15E9" w14:textId="77777777" w:rsidTr="00B12546">
        <w:tc>
          <w:tcPr>
            <w:tcW w:w="1038" w:type="dxa"/>
          </w:tcPr>
          <w:p w14:paraId="29DD10F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78" w:type="dxa"/>
          </w:tcPr>
          <w:p w14:paraId="20E1386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 or 7 or 8 or 9</w:t>
            </w:r>
          </w:p>
        </w:tc>
        <w:tc>
          <w:tcPr>
            <w:tcW w:w="1772" w:type="dxa"/>
          </w:tcPr>
          <w:p w14:paraId="7B3DFC1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935734</w:t>
            </w:r>
          </w:p>
        </w:tc>
      </w:tr>
      <w:tr w:rsidR="003773D5" w:rsidRPr="0041328D" w14:paraId="5F701A1E" w14:textId="77777777" w:rsidTr="00B12546">
        <w:tc>
          <w:tcPr>
            <w:tcW w:w="1038" w:type="dxa"/>
          </w:tcPr>
          <w:p w14:paraId="48E1375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78" w:type="dxa"/>
          </w:tcPr>
          <w:p w14:paraId="0314676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line-directed therap*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40CEFA9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773D5" w:rsidRPr="0041328D" w14:paraId="538ADA32" w14:textId="77777777" w:rsidTr="00B12546">
        <w:tc>
          <w:tcPr>
            <w:tcW w:w="1038" w:type="dxa"/>
          </w:tcPr>
          <w:p w14:paraId="6AA6E8A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478" w:type="dxa"/>
          </w:tcPr>
          <w:p w14:paraId="203772B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targeted therap*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0A394EA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0790</w:t>
            </w:r>
          </w:p>
        </w:tc>
      </w:tr>
      <w:tr w:rsidR="003773D5" w:rsidRPr="0041328D" w14:paraId="331DA63B" w14:textId="77777777" w:rsidTr="00B12546">
        <w:tc>
          <w:tcPr>
            <w:tcW w:w="1038" w:type="dxa"/>
          </w:tcPr>
          <w:p w14:paraId="10E18A3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78" w:type="dxa"/>
          </w:tcPr>
          <w:p w14:paraId="3780B9A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therap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605EE25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282621</w:t>
            </w:r>
          </w:p>
        </w:tc>
      </w:tr>
      <w:tr w:rsidR="003773D5" w:rsidRPr="0041328D" w14:paraId="60B5D541" w14:textId="77777777" w:rsidTr="00B12546">
        <w:tc>
          <w:tcPr>
            <w:tcW w:w="1038" w:type="dxa"/>
          </w:tcPr>
          <w:p w14:paraId="137EE6A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478" w:type="dxa"/>
          </w:tcPr>
          <w:p w14:paraId="06623CA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treatment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01BD92D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174486</w:t>
            </w:r>
          </w:p>
        </w:tc>
      </w:tr>
      <w:tr w:rsidR="003773D5" w:rsidRPr="0041328D" w14:paraId="446D78E1" w14:textId="77777777" w:rsidTr="00B12546">
        <w:tc>
          <w:tcPr>
            <w:tcW w:w="1038" w:type="dxa"/>
          </w:tcPr>
          <w:p w14:paraId="3AC3187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6478" w:type="dxa"/>
          </w:tcPr>
          <w:p w14:paraId="698DCB9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Diagnosis/</w:t>
            </w:r>
          </w:p>
        </w:tc>
        <w:tc>
          <w:tcPr>
            <w:tcW w:w="1772" w:type="dxa"/>
          </w:tcPr>
          <w:p w14:paraId="7FC85B8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403505</w:t>
            </w:r>
          </w:p>
        </w:tc>
      </w:tr>
      <w:tr w:rsidR="003773D5" w:rsidRPr="0041328D" w14:paraId="783AD8FB" w14:textId="77777777" w:rsidTr="00B12546">
        <w:tc>
          <w:tcPr>
            <w:tcW w:w="1038" w:type="dxa"/>
          </w:tcPr>
          <w:p w14:paraId="36C33A5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478" w:type="dxa"/>
          </w:tcPr>
          <w:p w14:paraId="7AA2C77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Therapeutics/</w:t>
            </w:r>
          </w:p>
        </w:tc>
        <w:tc>
          <w:tcPr>
            <w:tcW w:w="1772" w:type="dxa"/>
          </w:tcPr>
          <w:p w14:paraId="51CB1D9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249723</w:t>
            </w:r>
          </w:p>
        </w:tc>
      </w:tr>
      <w:tr w:rsidR="003773D5" w:rsidRPr="0041328D" w14:paraId="441F68B1" w14:textId="77777777" w:rsidTr="00B12546">
        <w:tc>
          <w:tcPr>
            <w:tcW w:w="1038" w:type="dxa"/>
          </w:tcPr>
          <w:p w14:paraId="04A31F0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78" w:type="dxa"/>
          </w:tcPr>
          <w:p w14:paraId="00EB17F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drug therapy/ or antineoplastic protocols/ or chemoprevention/ or chemoradiotherapy/ or chemotherapy, adjuvant/ or consolidation chemotherapy/ or molecular targeted therapy/</w:t>
            </w:r>
          </w:p>
        </w:tc>
        <w:tc>
          <w:tcPr>
            <w:tcW w:w="1772" w:type="dxa"/>
          </w:tcPr>
          <w:p w14:paraId="5602CA8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34304</w:t>
            </w:r>
          </w:p>
        </w:tc>
      </w:tr>
      <w:tr w:rsidR="003773D5" w:rsidRPr="0041328D" w14:paraId="66EC8DA1" w14:textId="77777777" w:rsidTr="00B12546">
        <w:tc>
          <w:tcPr>
            <w:tcW w:w="1038" w:type="dxa"/>
          </w:tcPr>
          <w:p w14:paraId="04002B9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78" w:type="dxa"/>
          </w:tcPr>
          <w:p w14:paraId="1594F8C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 or 12 or 13 or 14 or 15 or 16 or 17</w:t>
            </w:r>
          </w:p>
        </w:tc>
        <w:tc>
          <w:tcPr>
            <w:tcW w:w="1772" w:type="dxa"/>
          </w:tcPr>
          <w:p w14:paraId="0F19AC1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7413092</w:t>
            </w:r>
          </w:p>
        </w:tc>
      </w:tr>
      <w:tr w:rsidR="003773D5" w:rsidRPr="0041328D" w14:paraId="0D27A6D3" w14:textId="77777777" w:rsidTr="00B12546">
        <w:tc>
          <w:tcPr>
            <w:tcW w:w="1038" w:type="dxa"/>
          </w:tcPr>
          <w:p w14:paraId="1C02431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78" w:type="dxa"/>
          </w:tcPr>
          <w:p w14:paraId="1DD3940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malignant tumo?r*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58E2BAD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8996</w:t>
            </w:r>
          </w:p>
        </w:tc>
      </w:tr>
      <w:tr w:rsidR="003773D5" w:rsidRPr="0041328D" w14:paraId="04D12927" w14:textId="77777777" w:rsidTr="00B12546">
        <w:tc>
          <w:tcPr>
            <w:tcW w:w="1038" w:type="dxa"/>
          </w:tcPr>
          <w:p w14:paraId="4537ADC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78" w:type="dxa"/>
          </w:tcPr>
          <w:p w14:paraId="04120C2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ncer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4367EBE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309624</w:t>
            </w:r>
          </w:p>
        </w:tc>
      </w:tr>
      <w:tr w:rsidR="003773D5" w:rsidRPr="0041328D" w14:paraId="688F6F31" w14:textId="77777777" w:rsidTr="00B12546">
        <w:tc>
          <w:tcPr>
            <w:tcW w:w="1038" w:type="dxa"/>
          </w:tcPr>
          <w:p w14:paraId="67246DC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78" w:type="dxa"/>
          </w:tcPr>
          <w:p w14:paraId="7B95008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Malignan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1E42179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02523</w:t>
            </w:r>
          </w:p>
        </w:tc>
      </w:tr>
      <w:tr w:rsidR="003773D5" w:rsidRPr="0041328D" w14:paraId="307D823C" w14:textId="77777777" w:rsidTr="00B12546">
        <w:tc>
          <w:tcPr>
            <w:tcW w:w="1038" w:type="dxa"/>
          </w:tcPr>
          <w:p w14:paraId="61A9904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78" w:type="dxa"/>
          </w:tcPr>
          <w:p w14:paraId="410FE53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Tumo?r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19D8E2B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533139</w:t>
            </w:r>
          </w:p>
        </w:tc>
      </w:tr>
      <w:tr w:rsidR="003773D5" w:rsidRPr="0041328D" w14:paraId="35445DF1" w14:textId="77777777" w:rsidTr="00B12546">
        <w:tc>
          <w:tcPr>
            <w:tcW w:w="1038" w:type="dxa"/>
          </w:tcPr>
          <w:p w14:paraId="59F9FAC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478" w:type="dxa"/>
          </w:tcPr>
          <w:p w14:paraId="6616B35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rcinoma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0FEA943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21541</w:t>
            </w:r>
          </w:p>
        </w:tc>
      </w:tr>
      <w:tr w:rsidR="003773D5" w:rsidRPr="0041328D" w14:paraId="65B7E73A" w14:textId="77777777" w:rsidTr="00B12546">
        <w:tc>
          <w:tcPr>
            <w:tcW w:w="1038" w:type="dxa"/>
          </w:tcPr>
          <w:p w14:paraId="1AD4B23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478" w:type="dxa"/>
          </w:tcPr>
          <w:p w14:paraId="6CC6467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Neoplas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0D89420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393675</w:t>
            </w:r>
          </w:p>
        </w:tc>
      </w:tr>
      <w:tr w:rsidR="003773D5" w:rsidRPr="0041328D" w14:paraId="00302726" w14:textId="77777777" w:rsidTr="00B12546">
        <w:tc>
          <w:tcPr>
            <w:tcW w:w="1038" w:type="dxa"/>
          </w:tcPr>
          <w:p w14:paraId="5B2E9B9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478" w:type="dxa"/>
          </w:tcPr>
          <w:p w14:paraId="26141C4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Neoplasms/</w:t>
            </w:r>
          </w:p>
        </w:tc>
        <w:tc>
          <w:tcPr>
            <w:tcW w:w="1772" w:type="dxa"/>
          </w:tcPr>
          <w:p w14:paraId="6C8D34D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878513</w:t>
            </w:r>
          </w:p>
        </w:tc>
      </w:tr>
      <w:tr w:rsidR="003773D5" w:rsidRPr="0041328D" w14:paraId="71E3BC49" w14:textId="77777777" w:rsidTr="00B12546">
        <w:tc>
          <w:tcPr>
            <w:tcW w:w="1038" w:type="dxa"/>
          </w:tcPr>
          <w:p w14:paraId="525A7B9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478" w:type="dxa"/>
          </w:tcPr>
          <w:p w14:paraId="74448F8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Cell Line, Tumor/</w:t>
            </w:r>
          </w:p>
        </w:tc>
        <w:tc>
          <w:tcPr>
            <w:tcW w:w="1772" w:type="dxa"/>
          </w:tcPr>
          <w:p w14:paraId="0542E1F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85050</w:t>
            </w:r>
          </w:p>
        </w:tc>
      </w:tr>
      <w:tr w:rsidR="003773D5" w:rsidRPr="0041328D" w14:paraId="2050D1F2" w14:textId="77777777" w:rsidTr="00B12546">
        <w:tc>
          <w:tcPr>
            <w:tcW w:w="1038" w:type="dxa"/>
          </w:tcPr>
          <w:p w14:paraId="48BB2A8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478" w:type="dxa"/>
          </w:tcPr>
          <w:p w14:paraId="4F5AD64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 or 20 or 21 or 22 or 23 or 24 or 25 or 26</w:t>
            </w:r>
          </w:p>
        </w:tc>
        <w:tc>
          <w:tcPr>
            <w:tcW w:w="1772" w:type="dxa"/>
          </w:tcPr>
          <w:p w14:paraId="6ADC4BB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440992</w:t>
            </w:r>
          </w:p>
        </w:tc>
      </w:tr>
      <w:tr w:rsidR="003773D5" w:rsidRPr="0041328D" w14:paraId="59F46B78" w14:textId="77777777" w:rsidTr="00B12546">
        <w:tc>
          <w:tcPr>
            <w:tcW w:w="1038" w:type="dxa"/>
          </w:tcPr>
          <w:p w14:paraId="5792E22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478" w:type="dxa"/>
          </w:tcPr>
          <w:p w14:paraId="38FA65E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(gastrointestinal or gastric or colorectal or biliary or cholangio or liver or hepatic or pancreatic) adj3 (cancer* or tumo?r* or neoplasm* or carcinoma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79234AA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19780</w:t>
            </w:r>
          </w:p>
        </w:tc>
      </w:tr>
      <w:tr w:rsidR="003773D5" w:rsidRPr="0041328D" w14:paraId="4E3A2265" w14:textId="77777777" w:rsidTr="00B12546">
        <w:tc>
          <w:tcPr>
            <w:tcW w:w="1038" w:type="dxa"/>
          </w:tcPr>
          <w:p w14:paraId="10CBC36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6478" w:type="dxa"/>
          </w:tcPr>
          <w:p w14:paraId="7414BE2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"gastric cancer" or "pancreatic cancer" or "liver cancer" or "biliary tract cancer" or "cholangiocarcinoma" or "colorectal cancer"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5ACEE52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07398</w:t>
            </w:r>
          </w:p>
        </w:tc>
      </w:tr>
      <w:tr w:rsidR="003773D5" w:rsidRPr="0041328D" w14:paraId="40B42B80" w14:textId="77777777" w:rsidTr="00B12546">
        <w:tc>
          <w:tcPr>
            <w:tcW w:w="1038" w:type="dxa"/>
          </w:tcPr>
          <w:p w14:paraId="274667F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478" w:type="dxa"/>
          </w:tcPr>
          <w:p w14:paraId="531032F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stomach or colorectal or colon or "biliary tract" or liver or pancreas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772" w:type="dxa"/>
          </w:tcPr>
          <w:p w14:paraId="2F7F462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71289</w:t>
            </w:r>
          </w:p>
        </w:tc>
      </w:tr>
      <w:tr w:rsidR="003773D5" w:rsidRPr="0041328D" w14:paraId="24ADA1A6" w14:textId="77777777" w:rsidTr="00B12546">
        <w:tc>
          <w:tcPr>
            <w:tcW w:w="1038" w:type="dxa"/>
          </w:tcPr>
          <w:p w14:paraId="5AF5B0B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478" w:type="dxa"/>
          </w:tcPr>
          <w:p w14:paraId="1E88D61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Digestive System/</w:t>
            </w:r>
          </w:p>
        </w:tc>
        <w:tc>
          <w:tcPr>
            <w:tcW w:w="1772" w:type="dxa"/>
          </w:tcPr>
          <w:p w14:paraId="028ADF8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306059</w:t>
            </w:r>
          </w:p>
        </w:tc>
      </w:tr>
      <w:tr w:rsidR="003773D5" w:rsidRPr="0041328D" w14:paraId="1E532C5E" w14:textId="77777777" w:rsidTr="00B12546">
        <w:tc>
          <w:tcPr>
            <w:tcW w:w="1038" w:type="dxa"/>
          </w:tcPr>
          <w:p w14:paraId="341F16D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78" w:type="dxa"/>
          </w:tcPr>
          <w:p w14:paraId="27BC86D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digestive system neoplasms/ or exp digestive system diseases/</w:t>
            </w:r>
          </w:p>
        </w:tc>
        <w:tc>
          <w:tcPr>
            <w:tcW w:w="1772" w:type="dxa"/>
          </w:tcPr>
          <w:p w14:paraId="068E5B5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66451</w:t>
            </w:r>
          </w:p>
        </w:tc>
      </w:tr>
      <w:tr w:rsidR="003773D5" w:rsidRPr="0041328D" w14:paraId="7C882BD1" w14:textId="77777777" w:rsidTr="00B12546">
        <w:tc>
          <w:tcPr>
            <w:tcW w:w="1038" w:type="dxa"/>
          </w:tcPr>
          <w:p w14:paraId="77D9CD1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78" w:type="dxa"/>
          </w:tcPr>
          <w:p w14:paraId="799ECFD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8 or 29 or 30 or 31 or 32</w:t>
            </w:r>
          </w:p>
        </w:tc>
        <w:tc>
          <w:tcPr>
            <w:tcW w:w="1772" w:type="dxa"/>
          </w:tcPr>
          <w:p w14:paraId="5C9934B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371171</w:t>
            </w:r>
          </w:p>
        </w:tc>
      </w:tr>
      <w:tr w:rsidR="003773D5" w:rsidRPr="0041328D" w14:paraId="18E380F5" w14:textId="77777777" w:rsidTr="00B12546">
        <w:tc>
          <w:tcPr>
            <w:tcW w:w="1038" w:type="dxa"/>
          </w:tcPr>
          <w:p w14:paraId="0F05DAE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478" w:type="dxa"/>
          </w:tcPr>
          <w:p w14:paraId="6EAA973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 and 10 and 18 and 27 and 33</w:t>
            </w:r>
          </w:p>
        </w:tc>
        <w:tc>
          <w:tcPr>
            <w:tcW w:w="1772" w:type="dxa"/>
          </w:tcPr>
          <w:p w14:paraId="2178230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</w:tr>
      <w:tr w:rsidR="003773D5" w:rsidRPr="0041328D" w14:paraId="329494DF" w14:textId="77777777" w:rsidTr="00B12546">
        <w:tc>
          <w:tcPr>
            <w:tcW w:w="1038" w:type="dxa"/>
          </w:tcPr>
          <w:p w14:paraId="6AD6F53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478" w:type="dxa"/>
          </w:tcPr>
          <w:p w14:paraId="53894FD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4 not (exp animal/ not exp human/)</w:t>
            </w:r>
          </w:p>
        </w:tc>
        <w:tc>
          <w:tcPr>
            <w:tcW w:w="1772" w:type="dxa"/>
          </w:tcPr>
          <w:p w14:paraId="55C99CE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</w:tr>
      <w:tr w:rsidR="003773D5" w:rsidRPr="0041328D" w14:paraId="16953969" w14:textId="77777777" w:rsidTr="00B12546">
        <w:tc>
          <w:tcPr>
            <w:tcW w:w="1038" w:type="dxa"/>
          </w:tcPr>
          <w:p w14:paraId="091FF1C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478" w:type="dxa"/>
          </w:tcPr>
          <w:p w14:paraId="298B0CB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ized controlled trials as Topic/</w:t>
            </w:r>
          </w:p>
        </w:tc>
        <w:tc>
          <w:tcPr>
            <w:tcW w:w="1772" w:type="dxa"/>
          </w:tcPr>
          <w:p w14:paraId="56730BB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64134</w:t>
            </w:r>
          </w:p>
        </w:tc>
      </w:tr>
      <w:tr w:rsidR="003773D5" w:rsidRPr="0041328D" w14:paraId="0475E0B8" w14:textId="77777777" w:rsidTr="00B12546">
        <w:tc>
          <w:tcPr>
            <w:tcW w:w="1038" w:type="dxa"/>
          </w:tcPr>
          <w:p w14:paraId="75C8210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478" w:type="dxa"/>
          </w:tcPr>
          <w:p w14:paraId="19A7BFA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ized controlled trial/</w:t>
            </w:r>
          </w:p>
        </w:tc>
        <w:tc>
          <w:tcPr>
            <w:tcW w:w="1772" w:type="dxa"/>
          </w:tcPr>
          <w:p w14:paraId="536FD61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00435</w:t>
            </w:r>
          </w:p>
        </w:tc>
      </w:tr>
      <w:tr w:rsidR="003773D5" w:rsidRPr="0041328D" w14:paraId="0B0458F5" w14:textId="77777777" w:rsidTr="00B12546">
        <w:tc>
          <w:tcPr>
            <w:tcW w:w="1038" w:type="dxa"/>
          </w:tcPr>
          <w:p w14:paraId="393A9F9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478" w:type="dxa"/>
          </w:tcPr>
          <w:p w14:paraId="1908B51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 allocation/</w:t>
            </w:r>
          </w:p>
        </w:tc>
        <w:tc>
          <w:tcPr>
            <w:tcW w:w="1772" w:type="dxa"/>
          </w:tcPr>
          <w:p w14:paraId="7E18731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6965</w:t>
            </w:r>
          </w:p>
        </w:tc>
      </w:tr>
      <w:tr w:rsidR="003773D5" w:rsidRPr="0041328D" w14:paraId="1328F576" w14:textId="77777777" w:rsidTr="00B12546">
        <w:tc>
          <w:tcPr>
            <w:tcW w:w="1038" w:type="dxa"/>
          </w:tcPr>
          <w:p w14:paraId="40D55E9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478" w:type="dxa"/>
          </w:tcPr>
          <w:p w14:paraId="549A611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Double blind method/</w:t>
            </w:r>
          </w:p>
        </w:tc>
        <w:tc>
          <w:tcPr>
            <w:tcW w:w="1772" w:type="dxa"/>
          </w:tcPr>
          <w:p w14:paraId="418B2C2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76190</w:t>
            </w:r>
          </w:p>
        </w:tc>
      </w:tr>
      <w:tr w:rsidR="003773D5" w:rsidRPr="0041328D" w14:paraId="3626167F" w14:textId="77777777" w:rsidTr="00B12546">
        <w:tc>
          <w:tcPr>
            <w:tcW w:w="1038" w:type="dxa"/>
          </w:tcPr>
          <w:p w14:paraId="255D72E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478" w:type="dxa"/>
          </w:tcPr>
          <w:p w14:paraId="0D0EDDB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Single blind method/</w:t>
            </w:r>
          </w:p>
        </w:tc>
        <w:tc>
          <w:tcPr>
            <w:tcW w:w="1772" w:type="dxa"/>
          </w:tcPr>
          <w:p w14:paraId="0E5D8E3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2936</w:t>
            </w:r>
          </w:p>
        </w:tc>
      </w:tr>
      <w:tr w:rsidR="003773D5" w:rsidRPr="0041328D" w14:paraId="7D03BB5E" w14:textId="77777777" w:rsidTr="00B12546">
        <w:tc>
          <w:tcPr>
            <w:tcW w:w="1038" w:type="dxa"/>
          </w:tcPr>
          <w:p w14:paraId="6E39CE4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478" w:type="dxa"/>
          </w:tcPr>
          <w:p w14:paraId="3AABEA0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linical trial/</w:t>
            </w:r>
          </w:p>
        </w:tc>
        <w:tc>
          <w:tcPr>
            <w:tcW w:w="1772" w:type="dxa"/>
          </w:tcPr>
          <w:p w14:paraId="703D5C1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38862</w:t>
            </w:r>
          </w:p>
        </w:tc>
      </w:tr>
      <w:tr w:rsidR="003773D5" w:rsidRPr="0041328D" w14:paraId="1B05D92C" w14:textId="77777777" w:rsidTr="00B12546">
        <w:tc>
          <w:tcPr>
            <w:tcW w:w="1038" w:type="dxa"/>
          </w:tcPr>
          <w:p w14:paraId="133808A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478" w:type="dxa"/>
          </w:tcPr>
          <w:p w14:paraId="67B099C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Clinical Trials as Topic/</w:t>
            </w:r>
          </w:p>
        </w:tc>
        <w:tc>
          <w:tcPr>
            <w:tcW w:w="1772" w:type="dxa"/>
          </w:tcPr>
          <w:p w14:paraId="7D07459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84743</w:t>
            </w:r>
          </w:p>
        </w:tc>
      </w:tr>
      <w:tr w:rsidR="003773D5" w:rsidRPr="0041328D" w14:paraId="33422CC3" w14:textId="77777777" w:rsidTr="00B12546">
        <w:tc>
          <w:tcPr>
            <w:tcW w:w="1038" w:type="dxa"/>
          </w:tcPr>
          <w:p w14:paraId="4A6937B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478" w:type="dxa"/>
          </w:tcPr>
          <w:p w14:paraId="418A387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or/36-42</w:t>
            </w:r>
          </w:p>
        </w:tc>
        <w:tc>
          <w:tcPr>
            <w:tcW w:w="1772" w:type="dxa"/>
          </w:tcPr>
          <w:p w14:paraId="6EA461A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327816</w:t>
            </w:r>
          </w:p>
        </w:tc>
      </w:tr>
      <w:tr w:rsidR="003773D5" w:rsidRPr="0041328D" w14:paraId="722847A6" w14:textId="77777777" w:rsidTr="00B12546">
        <w:tc>
          <w:tcPr>
            <w:tcW w:w="1038" w:type="dxa"/>
          </w:tcPr>
          <w:p w14:paraId="0CBC159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478" w:type="dxa"/>
          </w:tcPr>
          <w:p w14:paraId="26946EF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clinic$ adj trial$1).tw.</w:t>
            </w:r>
          </w:p>
        </w:tc>
        <w:tc>
          <w:tcPr>
            <w:tcW w:w="1772" w:type="dxa"/>
          </w:tcPr>
          <w:p w14:paraId="2772976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85912</w:t>
            </w:r>
          </w:p>
        </w:tc>
      </w:tr>
      <w:tr w:rsidR="003773D5" w:rsidRPr="0041328D" w14:paraId="0ACDA2A6" w14:textId="77777777" w:rsidTr="00B12546">
        <w:tc>
          <w:tcPr>
            <w:tcW w:w="1038" w:type="dxa"/>
          </w:tcPr>
          <w:p w14:paraId="0E51B2B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478" w:type="dxa"/>
          </w:tcPr>
          <w:p w14:paraId="6F415F8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(singl$ or doubl$ or treb$ or tripl$) adj (blind$3 or mask$3)).tw.</w:t>
            </w:r>
          </w:p>
        </w:tc>
        <w:tc>
          <w:tcPr>
            <w:tcW w:w="1772" w:type="dxa"/>
          </w:tcPr>
          <w:p w14:paraId="39FBC55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9507</w:t>
            </w:r>
          </w:p>
        </w:tc>
      </w:tr>
      <w:tr w:rsidR="003773D5" w:rsidRPr="0041328D" w14:paraId="7BC7A494" w14:textId="77777777" w:rsidTr="00B12546">
        <w:tc>
          <w:tcPr>
            <w:tcW w:w="1038" w:type="dxa"/>
          </w:tcPr>
          <w:p w14:paraId="0DE5753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478" w:type="dxa"/>
          </w:tcPr>
          <w:p w14:paraId="36CDF68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Placebos/</w:t>
            </w:r>
          </w:p>
        </w:tc>
        <w:tc>
          <w:tcPr>
            <w:tcW w:w="1772" w:type="dxa"/>
          </w:tcPr>
          <w:p w14:paraId="16775A1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5932</w:t>
            </w:r>
          </w:p>
        </w:tc>
      </w:tr>
      <w:tr w:rsidR="003773D5" w:rsidRPr="0041328D" w14:paraId="1A3F99FC" w14:textId="77777777" w:rsidTr="00B12546">
        <w:tc>
          <w:tcPr>
            <w:tcW w:w="1038" w:type="dxa"/>
          </w:tcPr>
          <w:p w14:paraId="3501B08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478" w:type="dxa"/>
          </w:tcPr>
          <w:p w14:paraId="1CDD570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Placebo$.tw.</w:t>
            </w:r>
          </w:p>
        </w:tc>
        <w:tc>
          <w:tcPr>
            <w:tcW w:w="1772" w:type="dxa"/>
          </w:tcPr>
          <w:p w14:paraId="72614FC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49429</w:t>
            </w:r>
          </w:p>
        </w:tc>
      </w:tr>
      <w:tr w:rsidR="003773D5" w:rsidRPr="0041328D" w14:paraId="1A220C2E" w14:textId="77777777" w:rsidTr="00B12546">
        <w:tc>
          <w:tcPr>
            <w:tcW w:w="1038" w:type="dxa"/>
          </w:tcPr>
          <w:p w14:paraId="15030DA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478" w:type="dxa"/>
          </w:tcPr>
          <w:p w14:paraId="3130510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ly allocated.tw.</w:t>
            </w:r>
          </w:p>
        </w:tc>
        <w:tc>
          <w:tcPr>
            <w:tcW w:w="1772" w:type="dxa"/>
          </w:tcPr>
          <w:p w14:paraId="25A0852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6933</w:t>
            </w:r>
          </w:p>
        </w:tc>
      </w:tr>
      <w:tr w:rsidR="003773D5" w:rsidRPr="0041328D" w14:paraId="703EE047" w14:textId="77777777" w:rsidTr="00B12546">
        <w:tc>
          <w:tcPr>
            <w:tcW w:w="1038" w:type="dxa"/>
          </w:tcPr>
          <w:p w14:paraId="273A0BB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78" w:type="dxa"/>
          </w:tcPr>
          <w:p w14:paraId="78E03E7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allocated adj2 random).tw.</w:t>
            </w:r>
          </w:p>
        </w:tc>
        <w:tc>
          <w:tcPr>
            <w:tcW w:w="1772" w:type="dxa"/>
          </w:tcPr>
          <w:p w14:paraId="4DCA983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</w:tr>
      <w:tr w:rsidR="003773D5" w:rsidRPr="0041328D" w14:paraId="3073CA59" w14:textId="77777777" w:rsidTr="00B12546">
        <w:tc>
          <w:tcPr>
            <w:tcW w:w="1038" w:type="dxa"/>
          </w:tcPr>
          <w:p w14:paraId="372F039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478" w:type="dxa"/>
          </w:tcPr>
          <w:p w14:paraId="21AAC01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or/44-49</w:t>
            </w:r>
          </w:p>
        </w:tc>
        <w:tc>
          <w:tcPr>
            <w:tcW w:w="1772" w:type="dxa"/>
          </w:tcPr>
          <w:p w14:paraId="2E98A16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90779</w:t>
            </w:r>
          </w:p>
        </w:tc>
      </w:tr>
      <w:tr w:rsidR="003773D5" w:rsidRPr="0041328D" w14:paraId="38625205" w14:textId="77777777" w:rsidTr="00B12546">
        <w:tc>
          <w:tcPr>
            <w:tcW w:w="1038" w:type="dxa"/>
          </w:tcPr>
          <w:p w14:paraId="6526967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478" w:type="dxa"/>
          </w:tcPr>
          <w:p w14:paraId="14664C4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3 or 50</w:t>
            </w:r>
          </w:p>
        </w:tc>
        <w:tc>
          <w:tcPr>
            <w:tcW w:w="1772" w:type="dxa"/>
          </w:tcPr>
          <w:p w14:paraId="3389613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693649</w:t>
            </w:r>
          </w:p>
        </w:tc>
      </w:tr>
      <w:tr w:rsidR="003773D5" w:rsidRPr="0041328D" w14:paraId="65B33FC8" w14:textId="77777777" w:rsidTr="00B12546">
        <w:tc>
          <w:tcPr>
            <w:tcW w:w="1038" w:type="dxa"/>
          </w:tcPr>
          <w:p w14:paraId="2EF14CA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478" w:type="dxa"/>
          </w:tcPr>
          <w:p w14:paraId="7A167D6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se report.tw.</w:t>
            </w:r>
          </w:p>
        </w:tc>
        <w:tc>
          <w:tcPr>
            <w:tcW w:w="1772" w:type="dxa"/>
          </w:tcPr>
          <w:p w14:paraId="4BD5D75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04449</w:t>
            </w:r>
          </w:p>
        </w:tc>
      </w:tr>
      <w:tr w:rsidR="003773D5" w:rsidRPr="0041328D" w14:paraId="76F38188" w14:textId="77777777" w:rsidTr="00B12546">
        <w:tc>
          <w:tcPr>
            <w:tcW w:w="1038" w:type="dxa"/>
          </w:tcPr>
          <w:p w14:paraId="28A2BC5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478" w:type="dxa"/>
          </w:tcPr>
          <w:p w14:paraId="061F2F0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Letter/</w:t>
            </w:r>
          </w:p>
        </w:tc>
        <w:tc>
          <w:tcPr>
            <w:tcW w:w="1772" w:type="dxa"/>
          </w:tcPr>
          <w:p w14:paraId="755C74A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229808</w:t>
            </w:r>
          </w:p>
        </w:tc>
      </w:tr>
      <w:tr w:rsidR="003773D5" w:rsidRPr="0041328D" w14:paraId="1BF353CB" w14:textId="77777777" w:rsidTr="00B12546">
        <w:tc>
          <w:tcPr>
            <w:tcW w:w="1038" w:type="dxa"/>
          </w:tcPr>
          <w:p w14:paraId="76BD230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478" w:type="dxa"/>
          </w:tcPr>
          <w:p w14:paraId="50F5E80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Historical article/</w:t>
            </w:r>
          </w:p>
        </w:tc>
        <w:tc>
          <w:tcPr>
            <w:tcW w:w="1772" w:type="dxa"/>
          </w:tcPr>
          <w:p w14:paraId="04D2898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69445</w:t>
            </w:r>
          </w:p>
        </w:tc>
      </w:tr>
      <w:tr w:rsidR="003773D5" w:rsidRPr="0041328D" w14:paraId="24BAE390" w14:textId="77777777" w:rsidTr="00B12546">
        <w:tc>
          <w:tcPr>
            <w:tcW w:w="1038" w:type="dxa"/>
          </w:tcPr>
          <w:p w14:paraId="60E2525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478" w:type="dxa"/>
          </w:tcPr>
          <w:p w14:paraId="657E756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eview of reported cases.pt.</w:t>
            </w:r>
          </w:p>
        </w:tc>
        <w:tc>
          <w:tcPr>
            <w:tcW w:w="1772" w:type="dxa"/>
          </w:tcPr>
          <w:p w14:paraId="3F6BC6E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773D5" w:rsidRPr="0041328D" w14:paraId="5D96F49F" w14:textId="77777777" w:rsidTr="00B12546">
        <w:tc>
          <w:tcPr>
            <w:tcW w:w="1038" w:type="dxa"/>
          </w:tcPr>
          <w:p w14:paraId="30B8DC0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478" w:type="dxa"/>
          </w:tcPr>
          <w:p w14:paraId="3EDD2A9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eview, multicase.pt.</w:t>
            </w:r>
          </w:p>
        </w:tc>
        <w:tc>
          <w:tcPr>
            <w:tcW w:w="1772" w:type="dxa"/>
          </w:tcPr>
          <w:p w14:paraId="45B8CCD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773D5" w:rsidRPr="0041328D" w14:paraId="74D9B0FD" w14:textId="77777777" w:rsidTr="00B12546">
        <w:tc>
          <w:tcPr>
            <w:tcW w:w="1038" w:type="dxa"/>
          </w:tcPr>
          <w:p w14:paraId="0333718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478" w:type="dxa"/>
          </w:tcPr>
          <w:p w14:paraId="6796DB8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or/52-56</w:t>
            </w:r>
          </w:p>
        </w:tc>
        <w:tc>
          <w:tcPr>
            <w:tcW w:w="1772" w:type="dxa"/>
          </w:tcPr>
          <w:p w14:paraId="2170863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84441</w:t>
            </w:r>
          </w:p>
        </w:tc>
      </w:tr>
      <w:tr w:rsidR="003773D5" w:rsidRPr="0041328D" w14:paraId="454C6C90" w14:textId="77777777" w:rsidTr="00B12546">
        <w:tc>
          <w:tcPr>
            <w:tcW w:w="1038" w:type="dxa"/>
          </w:tcPr>
          <w:p w14:paraId="5E67BEE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478" w:type="dxa"/>
          </w:tcPr>
          <w:p w14:paraId="4D13EB2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1 not 57</w:t>
            </w:r>
          </w:p>
        </w:tc>
        <w:tc>
          <w:tcPr>
            <w:tcW w:w="1772" w:type="dxa"/>
          </w:tcPr>
          <w:p w14:paraId="1031105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654300</w:t>
            </w:r>
          </w:p>
        </w:tc>
      </w:tr>
      <w:tr w:rsidR="003773D5" w:rsidRPr="0041328D" w14:paraId="6909D1D9" w14:textId="77777777" w:rsidTr="00B12546">
        <w:tc>
          <w:tcPr>
            <w:tcW w:w="1038" w:type="dxa"/>
          </w:tcPr>
          <w:p w14:paraId="1FEDA86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478" w:type="dxa"/>
          </w:tcPr>
          <w:p w14:paraId="7B634ED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5 and 58</w:t>
            </w:r>
          </w:p>
        </w:tc>
        <w:tc>
          <w:tcPr>
            <w:tcW w:w="1772" w:type="dxa"/>
          </w:tcPr>
          <w:p w14:paraId="2BD36D0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3773D5" w:rsidRPr="0041328D" w14:paraId="714A511C" w14:textId="77777777" w:rsidTr="00B12546">
        <w:tc>
          <w:tcPr>
            <w:tcW w:w="1038" w:type="dxa"/>
          </w:tcPr>
          <w:p w14:paraId="38C44FC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478" w:type="dxa"/>
          </w:tcPr>
          <w:p w14:paraId="5E35F00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limit 59 to (yr="2018 -Current" and (english or german))</w:t>
            </w:r>
          </w:p>
        </w:tc>
        <w:tc>
          <w:tcPr>
            <w:tcW w:w="1772" w:type="dxa"/>
          </w:tcPr>
          <w:p w14:paraId="5646B2E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</w:tbl>
    <w:p w14:paraId="4B168F6A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B88B33E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1328D">
        <w:rPr>
          <w:rFonts w:ascii="Times New Roman" w:hAnsi="Times New Roman" w:cs="Times New Roman"/>
          <w:sz w:val="20"/>
          <w:szCs w:val="20"/>
        </w:rPr>
        <w:t>MEDLINE: not (exp animals/ not humans.sh.) adapted from UCLA library and other sources</w:t>
      </w:r>
    </w:p>
    <w:p w14:paraId="06513448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44F7110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328D">
        <w:rPr>
          <w:rFonts w:ascii="Times New Roman" w:hAnsi="Times New Roman" w:cs="Times New Roman"/>
          <w:b/>
          <w:bCs/>
          <w:sz w:val="20"/>
          <w:szCs w:val="20"/>
        </w:rPr>
        <w:t>Embase Classic+Embase Search: &lt;1947 to 2023 September 23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1"/>
        <w:gridCol w:w="5995"/>
        <w:gridCol w:w="1696"/>
      </w:tblGrid>
      <w:tr w:rsidR="003773D5" w:rsidRPr="0041328D" w14:paraId="10187FF9" w14:textId="77777777" w:rsidTr="00B12546">
        <w:tc>
          <w:tcPr>
            <w:tcW w:w="1410" w:type="dxa"/>
          </w:tcPr>
          <w:p w14:paraId="26B17AE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55" w:type="dxa"/>
          </w:tcPr>
          <w:p w14:paraId="01C4048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FGFR*.ti,ab.</w:t>
            </w:r>
          </w:p>
        </w:tc>
        <w:tc>
          <w:tcPr>
            <w:tcW w:w="1723" w:type="dxa"/>
          </w:tcPr>
          <w:p w14:paraId="57EF3D8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1893</w:t>
            </w:r>
          </w:p>
        </w:tc>
      </w:tr>
      <w:tr w:rsidR="003773D5" w:rsidRPr="0041328D" w14:paraId="2CEEF3E9" w14:textId="77777777" w:rsidTr="00B12546">
        <w:tc>
          <w:tcPr>
            <w:tcW w:w="1410" w:type="dxa"/>
          </w:tcPr>
          <w:p w14:paraId="16F23DB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6155" w:type="dxa"/>
          </w:tcPr>
          <w:p w14:paraId="6636492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Fibroblast growth factor receptor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4BA2504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8586</w:t>
            </w:r>
          </w:p>
        </w:tc>
      </w:tr>
      <w:tr w:rsidR="003773D5" w:rsidRPr="0041328D" w14:paraId="56EE78A2" w14:textId="77777777" w:rsidTr="00B12546">
        <w:tc>
          <w:tcPr>
            <w:tcW w:w="1410" w:type="dxa"/>
          </w:tcPr>
          <w:p w14:paraId="661000F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55" w:type="dxa"/>
          </w:tcPr>
          <w:p w14:paraId="0F02F7D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Receptors, Fibroblast Growth Factor/</w:t>
            </w:r>
          </w:p>
        </w:tc>
        <w:tc>
          <w:tcPr>
            <w:tcW w:w="1723" w:type="dxa"/>
          </w:tcPr>
          <w:p w14:paraId="7FEA348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147</w:t>
            </w:r>
          </w:p>
        </w:tc>
      </w:tr>
      <w:tr w:rsidR="003773D5" w:rsidRPr="0041328D" w14:paraId="3A39D158" w14:textId="77777777" w:rsidTr="00B12546">
        <w:tc>
          <w:tcPr>
            <w:tcW w:w="1410" w:type="dxa"/>
          </w:tcPr>
          <w:p w14:paraId="1596CB4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55" w:type="dxa"/>
          </w:tcPr>
          <w:p w14:paraId="55010FE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eceptor, fibroblast growth factor, type 1/ or receptor, fibroblast growth factor, type 2/ or receptor, fibroblast growth factor, type 3/ or receptor, fibroblast growth factor, type 4/</w:t>
            </w:r>
          </w:p>
        </w:tc>
        <w:tc>
          <w:tcPr>
            <w:tcW w:w="1723" w:type="dxa"/>
          </w:tcPr>
          <w:p w14:paraId="24CBD1B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8799</w:t>
            </w:r>
          </w:p>
        </w:tc>
      </w:tr>
      <w:tr w:rsidR="003773D5" w:rsidRPr="0041328D" w14:paraId="0AFB77DC" w14:textId="77777777" w:rsidTr="00B12546">
        <w:tc>
          <w:tcPr>
            <w:tcW w:w="1410" w:type="dxa"/>
          </w:tcPr>
          <w:p w14:paraId="5720F1B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55" w:type="dxa"/>
          </w:tcPr>
          <w:p w14:paraId="25E5BDA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 or 2 or 3 or 4</w:t>
            </w:r>
          </w:p>
        </w:tc>
        <w:tc>
          <w:tcPr>
            <w:tcW w:w="1723" w:type="dxa"/>
          </w:tcPr>
          <w:p w14:paraId="79AA07D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3771</w:t>
            </w:r>
          </w:p>
        </w:tc>
      </w:tr>
      <w:tr w:rsidR="003773D5" w:rsidRPr="0041328D" w14:paraId="4A2A1E5B" w14:textId="77777777" w:rsidTr="00B12546">
        <w:tc>
          <w:tcPr>
            <w:tcW w:w="1410" w:type="dxa"/>
          </w:tcPr>
          <w:p w14:paraId="6C31E19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55" w:type="dxa"/>
          </w:tcPr>
          <w:p w14:paraId="50A8B10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(predictive or prognostic) adj2 (marker* or factor*)).mp.</w:t>
            </w:r>
          </w:p>
        </w:tc>
        <w:tc>
          <w:tcPr>
            <w:tcW w:w="1723" w:type="dxa"/>
          </w:tcPr>
          <w:p w14:paraId="729B481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25471</w:t>
            </w:r>
          </w:p>
        </w:tc>
      </w:tr>
      <w:tr w:rsidR="003773D5" w:rsidRPr="0041328D" w14:paraId="7C9B78E9" w14:textId="77777777" w:rsidTr="00B12546">
        <w:tc>
          <w:tcPr>
            <w:tcW w:w="1410" w:type="dxa"/>
          </w:tcPr>
          <w:p w14:paraId="4CDB6E4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55" w:type="dxa"/>
          </w:tcPr>
          <w:p w14:paraId="1922CF9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biomarker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6781E0D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30577</w:t>
            </w:r>
          </w:p>
        </w:tc>
      </w:tr>
      <w:tr w:rsidR="003773D5" w:rsidRPr="0041328D" w14:paraId="240C3A59" w14:textId="77777777" w:rsidTr="00B12546">
        <w:tc>
          <w:tcPr>
            <w:tcW w:w="1410" w:type="dxa"/>
          </w:tcPr>
          <w:p w14:paraId="737A768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55" w:type="dxa"/>
          </w:tcPr>
          <w:p w14:paraId="3C2325C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Biomarkers/</w:t>
            </w:r>
          </w:p>
        </w:tc>
        <w:tc>
          <w:tcPr>
            <w:tcW w:w="1723" w:type="dxa"/>
          </w:tcPr>
          <w:p w14:paraId="2B6D882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36135</w:t>
            </w:r>
          </w:p>
        </w:tc>
      </w:tr>
      <w:tr w:rsidR="003773D5" w:rsidRPr="0041328D" w14:paraId="7C4E1BF3" w14:textId="77777777" w:rsidTr="00B12546">
        <w:tc>
          <w:tcPr>
            <w:tcW w:w="1410" w:type="dxa"/>
          </w:tcPr>
          <w:p w14:paraId="0427327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55" w:type="dxa"/>
          </w:tcPr>
          <w:p w14:paraId="6EC6BED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Prognosis/</w:t>
            </w:r>
          </w:p>
        </w:tc>
        <w:tc>
          <w:tcPr>
            <w:tcW w:w="1723" w:type="dxa"/>
          </w:tcPr>
          <w:p w14:paraId="5993206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65220</w:t>
            </w:r>
          </w:p>
        </w:tc>
      </w:tr>
      <w:tr w:rsidR="003773D5" w:rsidRPr="0041328D" w14:paraId="40E60050" w14:textId="77777777" w:rsidTr="00B12546">
        <w:tc>
          <w:tcPr>
            <w:tcW w:w="1410" w:type="dxa"/>
          </w:tcPr>
          <w:p w14:paraId="5B933D0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55" w:type="dxa"/>
          </w:tcPr>
          <w:p w14:paraId="3A980F6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 or 7 or 8 or 9</w:t>
            </w:r>
          </w:p>
        </w:tc>
        <w:tc>
          <w:tcPr>
            <w:tcW w:w="1723" w:type="dxa"/>
          </w:tcPr>
          <w:p w14:paraId="7694AE0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755429</w:t>
            </w:r>
          </w:p>
        </w:tc>
      </w:tr>
      <w:tr w:rsidR="003773D5" w:rsidRPr="0041328D" w14:paraId="7D976964" w14:textId="77777777" w:rsidTr="00B12546">
        <w:tc>
          <w:tcPr>
            <w:tcW w:w="1410" w:type="dxa"/>
          </w:tcPr>
          <w:p w14:paraId="52A6E3F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55" w:type="dxa"/>
          </w:tcPr>
          <w:p w14:paraId="6783571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line-directed therap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34B0CC3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73D5" w:rsidRPr="0041328D" w14:paraId="035F09DF" w14:textId="77777777" w:rsidTr="00B12546">
        <w:tc>
          <w:tcPr>
            <w:tcW w:w="1410" w:type="dxa"/>
          </w:tcPr>
          <w:p w14:paraId="34B3147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55" w:type="dxa"/>
          </w:tcPr>
          <w:p w14:paraId="552606A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targeted therap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2EDA2F8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42604</w:t>
            </w:r>
          </w:p>
        </w:tc>
      </w:tr>
      <w:tr w:rsidR="003773D5" w:rsidRPr="0041328D" w14:paraId="766AFCF7" w14:textId="77777777" w:rsidTr="00B12546">
        <w:tc>
          <w:tcPr>
            <w:tcW w:w="1410" w:type="dxa"/>
          </w:tcPr>
          <w:p w14:paraId="700A54B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55" w:type="dxa"/>
          </w:tcPr>
          <w:p w14:paraId="57613D8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therap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488376A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953182</w:t>
            </w:r>
          </w:p>
        </w:tc>
      </w:tr>
      <w:tr w:rsidR="003773D5" w:rsidRPr="0041328D" w14:paraId="769A9011" w14:textId="77777777" w:rsidTr="00B12546">
        <w:tc>
          <w:tcPr>
            <w:tcW w:w="1410" w:type="dxa"/>
          </w:tcPr>
          <w:p w14:paraId="017780F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55" w:type="dxa"/>
          </w:tcPr>
          <w:p w14:paraId="609AAF6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treatment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2949284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192274</w:t>
            </w:r>
          </w:p>
        </w:tc>
      </w:tr>
      <w:tr w:rsidR="003773D5" w:rsidRPr="0041328D" w14:paraId="57E685E4" w14:textId="77777777" w:rsidTr="00B12546">
        <w:tc>
          <w:tcPr>
            <w:tcW w:w="1410" w:type="dxa"/>
          </w:tcPr>
          <w:p w14:paraId="2295D47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155" w:type="dxa"/>
          </w:tcPr>
          <w:p w14:paraId="690394B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Diagnosis/</w:t>
            </w:r>
          </w:p>
        </w:tc>
        <w:tc>
          <w:tcPr>
            <w:tcW w:w="1723" w:type="dxa"/>
          </w:tcPr>
          <w:p w14:paraId="496C397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8585873</w:t>
            </w:r>
          </w:p>
        </w:tc>
      </w:tr>
      <w:tr w:rsidR="003773D5" w:rsidRPr="0041328D" w14:paraId="0F5456AC" w14:textId="77777777" w:rsidTr="00B12546">
        <w:tc>
          <w:tcPr>
            <w:tcW w:w="1410" w:type="dxa"/>
          </w:tcPr>
          <w:p w14:paraId="41AB63F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155" w:type="dxa"/>
          </w:tcPr>
          <w:p w14:paraId="67275A1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Therapeutics/</w:t>
            </w:r>
          </w:p>
        </w:tc>
        <w:tc>
          <w:tcPr>
            <w:tcW w:w="1723" w:type="dxa"/>
          </w:tcPr>
          <w:p w14:paraId="6BB8104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865472</w:t>
            </w:r>
          </w:p>
        </w:tc>
      </w:tr>
      <w:tr w:rsidR="003773D5" w:rsidRPr="0041328D" w14:paraId="58EC4DF3" w14:textId="77777777" w:rsidTr="00B12546">
        <w:tc>
          <w:tcPr>
            <w:tcW w:w="1410" w:type="dxa"/>
          </w:tcPr>
          <w:p w14:paraId="318DBBD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55" w:type="dxa"/>
          </w:tcPr>
          <w:p w14:paraId="256CA35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drug therapy/ or antineoplastic protocols/ or chemoprevention/ or chemoradiotherapy/ or chemotherapy, adjuvant/ or consolidation chemotherapy/ or molecular targeted therapy/</w:t>
            </w:r>
          </w:p>
        </w:tc>
        <w:tc>
          <w:tcPr>
            <w:tcW w:w="1723" w:type="dxa"/>
          </w:tcPr>
          <w:p w14:paraId="53C21D5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44450</w:t>
            </w:r>
          </w:p>
        </w:tc>
      </w:tr>
      <w:tr w:rsidR="003773D5" w:rsidRPr="0041328D" w14:paraId="468A0E54" w14:textId="77777777" w:rsidTr="00B12546">
        <w:tc>
          <w:tcPr>
            <w:tcW w:w="1410" w:type="dxa"/>
          </w:tcPr>
          <w:p w14:paraId="7C7737B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55" w:type="dxa"/>
          </w:tcPr>
          <w:p w14:paraId="04A182E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 or 12 or 13 or 14 or 15 or 16 or 17</w:t>
            </w:r>
          </w:p>
        </w:tc>
        <w:tc>
          <w:tcPr>
            <w:tcW w:w="1723" w:type="dxa"/>
          </w:tcPr>
          <w:p w14:paraId="4326E77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1982881</w:t>
            </w:r>
          </w:p>
        </w:tc>
      </w:tr>
      <w:tr w:rsidR="003773D5" w:rsidRPr="0041328D" w14:paraId="2CF8564B" w14:textId="77777777" w:rsidTr="00B12546">
        <w:tc>
          <w:tcPr>
            <w:tcW w:w="1410" w:type="dxa"/>
          </w:tcPr>
          <w:p w14:paraId="3954876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55" w:type="dxa"/>
          </w:tcPr>
          <w:p w14:paraId="7ADB60E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malignant tumo?r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4D2203C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0071</w:t>
            </w:r>
          </w:p>
        </w:tc>
      </w:tr>
      <w:tr w:rsidR="003773D5" w:rsidRPr="0041328D" w14:paraId="0551942B" w14:textId="77777777" w:rsidTr="00B12546">
        <w:tc>
          <w:tcPr>
            <w:tcW w:w="1410" w:type="dxa"/>
          </w:tcPr>
          <w:p w14:paraId="4E13430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155" w:type="dxa"/>
          </w:tcPr>
          <w:p w14:paraId="53FF3DD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ncer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01F3E98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673472</w:t>
            </w:r>
          </w:p>
        </w:tc>
      </w:tr>
      <w:tr w:rsidR="003773D5" w:rsidRPr="0041328D" w14:paraId="50AEB2EC" w14:textId="77777777" w:rsidTr="00B12546">
        <w:tc>
          <w:tcPr>
            <w:tcW w:w="1410" w:type="dxa"/>
          </w:tcPr>
          <w:p w14:paraId="25ADDFB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155" w:type="dxa"/>
          </w:tcPr>
          <w:p w14:paraId="1A6CFCE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Malignan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622F6E7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99672</w:t>
            </w:r>
          </w:p>
        </w:tc>
      </w:tr>
      <w:tr w:rsidR="003773D5" w:rsidRPr="0041328D" w14:paraId="382E5BEF" w14:textId="77777777" w:rsidTr="00B12546">
        <w:tc>
          <w:tcPr>
            <w:tcW w:w="1410" w:type="dxa"/>
          </w:tcPr>
          <w:p w14:paraId="5912F37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55" w:type="dxa"/>
          </w:tcPr>
          <w:p w14:paraId="4713972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 xml:space="preserve">Tumo?r*.mp. [mp=title, abstract, heading word, drug trade name, original title, device manufacturer, drug manufacturer, device trade 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me, keyword heading word, floating subheading word, candidate term word]</w:t>
            </w:r>
          </w:p>
        </w:tc>
        <w:tc>
          <w:tcPr>
            <w:tcW w:w="1723" w:type="dxa"/>
          </w:tcPr>
          <w:p w14:paraId="559B0C2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112896</w:t>
            </w:r>
          </w:p>
        </w:tc>
      </w:tr>
      <w:tr w:rsidR="003773D5" w:rsidRPr="0041328D" w14:paraId="643B7C16" w14:textId="77777777" w:rsidTr="00B12546">
        <w:tc>
          <w:tcPr>
            <w:tcW w:w="1410" w:type="dxa"/>
          </w:tcPr>
          <w:p w14:paraId="6589ADE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155" w:type="dxa"/>
          </w:tcPr>
          <w:p w14:paraId="6DE134B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rcinoma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73B0E48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532993</w:t>
            </w:r>
          </w:p>
        </w:tc>
      </w:tr>
      <w:tr w:rsidR="003773D5" w:rsidRPr="0041328D" w14:paraId="383721B4" w14:textId="77777777" w:rsidTr="00B12546">
        <w:tc>
          <w:tcPr>
            <w:tcW w:w="1410" w:type="dxa"/>
          </w:tcPr>
          <w:p w14:paraId="591433A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155" w:type="dxa"/>
          </w:tcPr>
          <w:p w14:paraId="770D86F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Neoplas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5CFEDB7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252057</w:t>
            </w:r>
          </w:p>
        </w:tc>
      </w:tr>
      <w:tr w:rsidR="003773D5" w:rsidRPr="0041328D" w14:paraId="7B920C66" w14:textId="77777777" w:rsidTr="00B12546">
        <w:tc>
          <w:tcPr>
            <w:tcW w:w="1410" w:type="dxa"/>
          </w:tcPr>
          <w:p w14:paraId="3614C15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155" w:type="dxa"/>
          </w:tcPr>
          <w:p w14:paraId="554932D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Neoplasms/</w:t>
            </w:r>
          </w:p>
        </w:tc>
        <w:tc>
          <w:tcPr>
            <w:tcW w:w="1723" w:type="dxa"/>
          </w:tcPr>
          <w:p w14:paraId="743049F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000706</w:t>
            </w:r>
          </w:p>
        </w:tc>
      </w:tr>
      <w:tr w:rsidR="003773D5" w:rsidRPr="0041328D" w14:paraId="5ECAC5A4" w14:textId="77777777" w:rsidTr="00B12546">
        <w:tc>
          <w:tcPr>
            <w:tcW w:w="1410" w:type="dxa"/>
          </w:tcPr>
          <w:p w14:paraId="2CF2A18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155" w:type="dxa"/>
          </w:tcPr>
          <w:p w14:paraId="732AED3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Cell Line, Tumor/</w:t>
            </w:r>
          </w:p>
        </w:tc>
        <w:tc>
          <w:tcPr>
            <w:tcW w:w="1723" w:type="dxa"/>
          </w:tcPr>
          <w:p w14:paraId="50DA390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77443</w:t>
            </w:r>
          </w:p>
        </w:tc>
      </w:tr>
      <w:tr w:rsidR="003773D5" w:rsidRPr="0041328D" w14:paraId="6FDC13D1" w14:textId="77777777" w:rsidTr="00B12546">
        <w:tc>
          <w:tcPr>
            <w:tcW w:w="1410" w:type="dxa"/>
          </w:tcPr>
          <w:p w14:paraId="240D075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155" w:type="dxa"/>
          </w:tcPr>
          <w:p w14:paraId="22DF312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 or 20 or 21 or 22 or 23 or 24 or 25 or 26</w:t>
            </w:r>
          </w:p>
        </w:tc>
        <w:tc>
          <w:tcPr>
            <w:tcW w:w="1723" w:type="dxa"/>
          </w:tcPr>
          <w:p w14:paraId="676D86D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820179</w:t>
            </w:r>
          </w:p>
        </w:tc>
      </w:tr>
      <w:tr w:rsidR="003773D5" w:rsidRPr="0041328D" w14:paraId="6ADA46D0" w14:textId="77777777" w:rsidTr="00B12546">
        <w:tc>
          <w:tcPr>
            <w:tcW w:w="1410" w:type="dxa"/>
          </w:tcPr>
          <w:p w14:paraId="68F12DF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155" w:type="dxa"/>
          </w:tcPr>
          <w:p w14:paraId="077D2C1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(gastrointestinal or gastric or colorectal or biliary or cholangio or liver or hepatic or pancreatic) adj3 (cancer* or tumo?r* or neoplasm* or carcinoma*)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6810E2D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09082</w:t>
            </w:r>
          </w:p>
        </w:tc>
      </w:tr>
      <w:tr w:rsidR="003773D5" w:rsidRPr="0041328D" w14:paraId="05E4E6E2" w14:textId="77777777" w:rsidTr="00B12546">
        <w:tc>
          <w:tcPr>
            <w:tcW w:w="1410" w:type="dxa"/>
          </w:tcPr>
          <w:p w14:paraId="52DB801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55" w:type="dxa"/>
          </w:tcPr>
          <w:p w14:paraId="49CCD23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"gastric cancer" or "pancreatic cancer" or "liver cancer" or "biliary tract cancer" or "cholangiocarcinoma" or "colorectal cancer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51AA1B4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37815</w:t>
            </w:r>
          </w:p>
        </w:tc>
      </w:tr>
      <w:tr w:rsidR="003773D5" w:rsidRPr="0041328D" w14:paraId="1E6695DD" w14:textId="77777777" w:rsidTr="00B12546">
        <w:tc>
          <w:tcPr>
            <w:tcW w:w="1410" w:type="dxa"/>
          </w:tcPr>
          <w:p w14:paraId="397A242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155" w:type="dxa"/>
          </w:tcPr>
          <w:p w14:paraId="1DC99A8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stomach or colorectal or colon or "biliary tract" or liver or pancreas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723" w:type="dxa"/>
          </w:tcPr>
          <w:p w14:paraId="5A3AD76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516358</w:t>
            </w:r>
          </w:p>
        </w:tc>
      </w:tr>
      <w:tr w:rsidR="003773D5" w:rsidRPr="0041328D" w14:paraId="216FA4DC" w14:textId="77777777" w:rsidTr="00B12546">
        <w:tc>
          <w:tcPr>
            <w:tcW w:w="1410" w:type="dxa"/>
          </w:tcPr>
          <w:p w14:paraId="608FF40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155" w:type="dxa"/>
          </w:tcPr>
          <w:p w14:paraId="0D91D25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exp Digestive System/</w:t>
            </w:r>
          </w:p>
        </w:tc>
        <w:tc>
          <w:tcPr>
            <w:tcW w:w="1723" w:type="dxa"/>
          </w:tcPr>
          <w:p w14:paraId="2E3E271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871606</w:t>
            </w:r>
          </w:p>
        </w:tc>
      </w:tr>
      <w:tr w:rsidR="003773D5" w:rsidRPr="0041328D" w14:paraId="4A33C018" w14:textId="77777777" w:rsidTr="00B12546">
        <w:tc>
          <w:tcPr>
            <w:tcW w:w="1410" w:type="dxa"/>
          </w:tcPr>
          <w:p w14:paraId="5314422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55" w:type="dxa"/>
          </w:tcPr>
          <w:p w14:paraId="4B3B58F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digestive system neoplasms/ or exp digestive system diseases/</w:t>
            </w:r>
          </w:p>
        </w:tc>
        <w:tc>
          <w:tcPr>
            <w:tcW w:w="1723" w:type="dxa"/>
          </w:tcPr>
          <w:p w14:paraId="3ECFEFE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092544</w:t>
            </w:r>
          </w:p>
        </w:tc>
      </w:tr>
      <w:tr w:rsidR="003773D5" w:rsidRPr="0041328D" w14:paraId="4C6DD8ED" w14:textId="77777777" w:rsidTr="00B12546">
        <w:tc>
          <w:tcPr>
            <w:tcW w:w="1410" w:type="dxa"/>
          </w:tcPr>
          <w:p w14:paraId="3E5D3BA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155" w:type="dxa"/>
          </w:tcPr>
          <w:p w14:paraId="19C539F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8 or 29 or 30 or 31 or 32</w:t>
            </w:r>
          </w:p>
        </w:tc>
        <w:tc>
          <w:tcPr>
            <w:tcW w:w="1723" w:type="dxa"/>
          </w:tcPr>
          <w:p w14:paraId="3E4DDEE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716968</w:t>
            </w:r>
          </w:p>
        </w:tc>
      </w:tr>
      <w:tr w:rsidR="003773D5" w:rsidRPr="0041328D" w14:paraId="63182FFB" w14:textId="77777777" w:rsidTr="00B12546">
        <w:tc>
          <w:tcPr>
            <w:tcW w:w="1410" w:type="dxa"/>
          </w:tcPr>
          <w:p w14:paraId="2D27EA1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155" w:type="dxa"/>
          </w:tcPr>
          <w:p w14:paraId="6F4C671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 and 10 and 18 and 27 and 33</w:t>
            </w:r>
          </w:p>
        </w:tc>
        <w:tc>
          <w:tcPr>
            <w:tcW w:w="1723" w:type="dxa"/>
          </w:tcPr>
          <w:p w14:paraId="611AFAE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619</w:t>
            </w:r>
          </w:p>
        </w:tc>
      </w:tr>
      <w:tr w:rsidR="003773D5" w:rsidRPr="0041328D" w14:paraId="2DF42D26" w14:textId="77777777" w:rsidTr="00B12546">
        <w:tc>
          <w:tcPr>
            <w:tcW w:w="1410" w:type="dxa"/>
          </w:tcPr>
          <w:p w14:paraId="31F595A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155" w:type="dxa"/>
          </w:tcPr>
          <w:p w14:paraId="357A65C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4 not ((exp animal/ or animal experiment/ or nonhuman/) not (exp human/ or human experiment/))</w:t>
            </w:r>
          </w:p>
        </w:tc>
        <w:tc>
          <w:tcPr>
            <w:tcW w:w="1723" w:type="dxa"/>
          </w:tcPr>
          <w:p w14:paraId="33A076A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584</w:t>
            </w:r>
          </w:p>
        </w:tc>
      </w:tr>
      <w:tr w:rsidR="003773D5" w:rsidRPr="0041328D" w14:paraId="242A0CFB" w14:textId="77777777" w:rsidTr="00B12546">
        <w:tc>
          <w:tcPr>
            <w:tcW w:w="1410" w:type="dxa"/>
          </w:tcPr>
          <w:p w14:paraId="0B74CDC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155" w:type="dxa"/>
          </w:tcPr>
          <w:p w14:paraId="1B07A70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linical trial/</w:t>
            </w:r>
          </w:p>
        </w:tc>
        <w:tc>
          <w:tcPr>
            <w:tcW w:w="1723" w:type="dxa"/>
          </w:tcPr>
          <w:p w14:paraId="0FA0BAC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91004</w:t>
            </w:r>
          </w:p>
        </w:tc>
      </w:tr>
      <w:tr w:rsidR="003773D5" w:rsidRPr="0041328D" w14:paraId="2EEBB444" w14:textId="77777777" w:rsidTr="00B12546">
        <w:tc>
          <w:tcPr>
            <w:tcW w:w="1410" w:type="dxa"/>
          </w:tcPr>
          <w:p w14:paraId="7C40C4D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155" w:type="dxa"/>
          </w:tcPr>
          <w:p w14:paraId="5BCD174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ized controlled trial/</w:t>
            </w:r>
          </w:p>
        </w:tc>
        <w:tc>
          <w:tcPr>
            <w:tcW w:w="1723" w:type="dxa"/>
          </w:tcPr>
          <w:p w14:paraId="66037D5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86260</w:t>
            </w:r>
          </w:p>
        </w:tc>
      </w:tr>
      <w:tr w:rsidR="003773D5" w:rsidRPr="0041328D" w14:paraId="6333EF56" w14:textId="77777777" w:rsidTr="00B12546">
        <w:tc>
          <w:tcPr>
            <w:tcW w:w="1410" w:type="dxa"/>
          </w:tcPr>
          <w:p w14:paraId="236F69C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155" w:type="dxa"/>
          </w:tcPr>
          <w:p w14:paraId="0438A47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ization/</w:t>
            </w:r>
          </w:p>
        </w:tc>
        <w:tc>
          <w:tcPr>
            <w:tcW w:w="1723" w:type="dxa"/>
          </w:tcPr>
          <w:p w14:paraId="0C097E0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8682</w:t>
            </w:r>
          </w:p>
        </w:tc>
      </w:tr>
      <w:tr w:rsidR="003773D5" w:rsidRPr="0041328D" w14:paraId="69C5E8BA" w14:textId="77777777" w:rsidTr="00B12546">
        <w:tc>
          <w:tcPr>
            <w:tcW w:w="1410" w:type="dxa"/>
          </w:tcPr>
          <w:p w14:paraId="5A71A39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155" w:type="dxa"/>
          </w:tcPr>
          <w:p w14:paraId="549CA5A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Single blind procedure/</w:t>
            </w:r>
          </w:p>
        </w:tc>
        <w:tc>
          <w:tcPr>
            <w:tcW w:w="1723" w:type="dxa"/>
          </w:tcPr>
          <w:p w14:paraId="188CB9F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1835</w:t>
            </w:r>
          </w:p>
        </w:tc>
      </w:tr>
      <w:tr w:rsidR="003773D5" w:rsidRPr="0041328D" w14:paraId="74231A22" w14:textId="77777777" w:rsidTr="00B12546">
        <w:tc>
          <w:tcPr>
            <w:tcW w:w="1410" w:type="dxa"/>
          </w:tcPr>
          <w:p w14:paraId="687E1EC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155" w:type="dxa"/>
          </w:tcPr>
          <w:p w14:paraId="496FB81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Double blind procedure/</w:t>
            </w:r>
          </w:p>
        </w:tc>
        <w:tc>
          <w:tcPr>
            <w:tcW w:w="1723" w:type="dxa"/>
          </w:tcPr>
          <w:p w14:paraId="5DF7527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13353</w:t>
            </w:r>
          </w:p>
        </w:tc>
      </w:tr>
      <w:tr w:rsidR="003773D5" w:rsidRPr="0041328D" w14:paraId="327CFCC5" w14:textId="77777777" w:rsidTr="00B12546">
        <w:tc>
          <w:tcPr>
            <w:tcW w:w="1410" w:type="dxa"/>
          </w:tcPr>
          <w:p w14:paraId="01AE7D1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155" w:type="dxa"/>
          </w:tcPr>
          <w:p w14:paraId="1E00D29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rossover procedure/</w:t>
            </w:r>
          </w:p>
        </w:tc>
        <w:tc>
          <w:tcPr>
            <w:tcW w:w="1723" w:type="dxa"/>
          </w:tcPr>
          <w:p w14:paraId="209C97E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5752</w:t>
            </w:r>
          </w:p>
        </w:tc>
      </w:tr>
      <w:tr w:rsidR="003773D5" w:rsidRPr="0041328D" w14:paraId="05FA8D14" w14:textId="77777777" w:rsidTr="00B12546">
        <w:tc>
          <w:tcPr>
            <w:tcW w:w="1410" w:type="dxa"/>
          </w:tcPr>
          <w:p w14:paraId="7FF9E8B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155" w:type="dxa"/>
          </w:tcPr>
          <w:p w14:paraId="31614B1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Placebo/</w:t>
            </w:r>
          </w:p>
        </w:tc>
        <w:tc>
          <w:tcPr>
            <w:tcW w:w="1723" w:type="dxa"/>
          </w:tcPr>
          <w:p w14:paraId="7C8B459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13202</w:t>
            </w:r>
          </w:p>
        </w:tc>
      </w:tr>
      <w:tr w:rsidR="003773D5" w:rsidRPr="0041328D" w14:paraId="5E4C29AA" w14:textId="77777777" w:rsidTr="00B12546">
        <w:tc>
          <w:tcPr>
            <w:tcW w:w="1410" w:type="dxa"/>
          </w:tcPr>
          <w:p w14:paraId="7802E14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155" w:type="dxa"/>
          </w:tcPr>
          <w:p w14:paraId="21883BC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i?ed controlled trial$.tw.</w:t>
            </w:r>
          </w:p>
        </w:tc>
        <w:tc>
          <w:tcPr>
            <w:tcW w:w="1723" w:type="dxa"/>
          </w:tcPr>
          <w:p w14:paraId="026B028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26138</w:t>
            </w:r>
          </w:p>
        </w:tc>
      </w:tr>
      <w:tr w:rsidR="003773D5" w:rsidRPr="0041328D" w14:paraId="28981701" w14:textId="77777777" w:rsidTr="00B12546">
        <w:tc>
          <w:tcPr>
            <w:tcW w:w="1410" w:type="dxa"/>
          </w:tcPr>
          <w:p w14:paraId="2AE742F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155" w:type="dxa"/>
          </w:tcPr>
          <w:p w14:paraId="04FFDC6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ct.tw.</w:t>
            </w:r>
          </w:p>
        </w:tc>
        <w:tc>
          <w:tcPr>
            <w:tcW w:w="1723" w:type="dxa"/>
          </w:tcPr>
          <w:p w14:paraId="66B77F3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4309</w:t>
            </w:r>
          </w:p>
        </w:tc>
      </w:tr>
      <w:tr w:rsidR="003773D5" w:rsidRPr="0041328D" w14:paraId="17378FA3" w14:textId="77777777" w:rsidTr="00B12546">
        <w:tc>
          <w:tcPr>
            <w:tcW w:w="1410" w:type="dxa"/>
          </w:tcPr>
          <w:p w14:paraId="6DB759C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155" w:type="dxa"/>
          </w:tcPr>
          <w:p w14:paraId="2DFC0E0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 allocation.tw.</w:t>
            </w:r>
          </w:p>
        </w:tc>
        <w:tc>
          <w:tcPr>
            <w:tcW w:w="1723" w:type="dxa"/>
          </w:tcPr>
          <w:p w14:paraId="39B2B0D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644</w:t>
            </w:r>
          </w:p>
        </w:tc>
      </w:tr>
      <w:tr w:rsidR="003773D5" w:rsidRPr="0041328D" w14:paraId="135C221E" w14:textId="77777777" w:rsidTr="00B12546">
        <w:tc>
          <w:tcPr>
            <w:tcW w:w="1410" w:type="dxa"/>
          </w:tcPr>
          <w:p w14:paraId="498E1E0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155" w:type="dxa"/>
          </w:tcPr>
          <w:p w14:paraId="6C22ED2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Randomly allocated.tw.</w:t>
            </w:r>
          </w:p>
        </w:tc>
        <w:tc>
          <w:tcPr>
            <w:tcW w:w="1723" w:type="dxa"/>
          </w:tcPr>
          <w:p w14:paraId="12EFC4C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5748</w:t>
            </w:r>
          </w:p>
        </w:tc>
      </w:tr>
      <w:tr w:rsidR="003773D5" w:rsidRPr="0041328D" w14:paraId="693F78AE" w14:textId="77777777" w:rsidTr="00B12546">
        <w:tc>
          <w:tcPr>
            <w:tcW w:w="1410" w:type="dxa"/>
          </w:tcPr>
          <w:p w14:paraId="509591F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155" w:type="dxa"/>
          </w:tcPr>
          <w:p w14:paraId="150EA6D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Allocated randomly.tw.</w:t>
            </w:r>
          </w:p>
        </w:tc>
        <w:tc>
          <w:tcPr>
            <w:tcW w:w="1723" w:type="dxa"/>
          </w:tcPr>
          <w:p w14:paraId="6E23AA0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977</w:t>
            </w:r>
          </w:p>
        </w:tc>
      </w:tr>
      <w:tr w:rsidR="003773D5" w:rsidRPr="0041328D" w14:paraId="2D6A4AB8" w14:textId="77777777" w:rsidTr="00B12546">
        <w:tc>
          <w:tcPr>
            <w:tcW w:w="1410" w:type="dxa"/>
          </w:tcPr>
          <w:p w14:paraId="4305A1D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155" w:type="dxa"/>
          </w:tcPr>
          <w:p w14:paraId="4A1DE3B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allocated adj2 random).tw.</w:t>
            </w:r>
          </w:p>
        </w:tc>
        <w:tc>
          <w:tcPr>
            <w:tcW w:w="1723" w:type="dxa"/>
          </w:tcPr>
          <w:p w14:paraId="77B6731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</w:tr>
      <w:tr w:rsidR="003773D5" w:rsidRPr="0041328D" w14:paraId="40767CF2" w14:textId="77777777" w:rsidTr="00B12546">
        <w:tc>
          <w:tcPr>
            <w:tcW w:w="1410" w:type="dxa"/>
          </w:tcPr>
          <w:p w14:paraId="61C1370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155" w:type="dxa"/>
          </w:tcPr>
          <w:p w14:paraId="4C680A1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Single blind$.tw.</w:t>
            </w:r>
          </w:p>
        </w:tc>
        <w:tc>
          <w:tcPr>
            <w:tcW w:w="1723" w:type="dxa"/>
          </w:tcPr>
          <w:p w14:paraId="4E58D1D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1889</w:t>
            </w:r>
          </w:p>
        </w:tc>
      </w:tr>
      <w:tr w:rsidR="003773D5" w:rsidRPr="0041328D" w14:paraId="3D3A2F10" w14:textId="77777777" w:rsidTr="00B12546">
        <w:tc>
          <w:tcPr>
            <w:tcW w:w="1410" w:type="dxa"/>
          </w:tcPr>
          <w:p w14:paraId="1CA41BF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155" w:type="dxa"/>
          </w:tcPr>
          <w:p w14:paraId="5ED1BA9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Double blind$.tw.</w:t>
            </w:r>
          </w:p>
        </w:tc>
        <w:tc>
          <w:tcPr>
            <w:tcW w:w="1723" w:type="dxa"/>
          </w:tcPr>
          <w:p w14:paraId="2EEFB68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50426</w:t>
            </w:r>
          </w:p>
        </w:tc>
      </w:tr>
      <w:tr w:rsidR="003773D5" w:rsidRPr="0041328D" w14:paraId="328B9F21" w14:textId="77777777" w:rsidTr="00B12546">
        <w:tc>
          <w:tcPr>
            <w:tcW w:w="1410" w:type="dxa"/>
          </w:tcPr>
          <w:p w14:paraId="7C2C405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155" w:type="dxa"/>
          </w:tcPr>
          <w:p w14:paraId="48AE41E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(treble or triple) adj blind$).tw.</w:t>
            </w:r>
          </w:p>
        </w:tc>
        <w:tc>
          <w:tcPr>
            <w:tcW w:w="1723" w:type="dxa"/>
          </w:tcPr>
          <w:p w14:paraId="6022CFD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</w:tr>
      <w:tr w:rsidR="003773D5" w:rsidRPr="0041328D" w14:paraId="4F7032C1" w14:textId="77777777" w:rsidTr="00B12546">
        <w:tc>
          <w:tcPr>
            <w:tcW w:w="1410" w:type="dxa"/>
          </w:tcPr>
          <w:p w14:paraId="316487C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155" w:type="dxa"/>
          </w:tcPr>
          <w:p w14:paraId="78B9F8D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Placebo$.tw.</w:t>
            </w:r>
          </w:p>
        </w:tc>
        <w:tc>
          <w:tcPr>
            <w:tcW w:w="1723" w:type="dxa"/>
          </w:tcPr>
          <w:p w14:paraId="118C539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73072</w:t>
            </w:r>
          </w:p>
        </w:tc>
      </w:tr>
      <w:tr w:rsidR="003773D5" w:rsidRPr="0041328D" w14:paraId="4422A965" w14:textId="77777777" w:rsidTr="00B12546">
        <w:tc>
          <w:tcPr>
            <w:tcW w:w="1410" w:type="dxa"/>
          </w:tcPr>
          <w:p w14:paraId="1E5800F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</w:t>
            </w:r>
          </w:p>
        </w:tc>
        <w:tc>
          <w:tcPr>
            <w:tcW w:w="6155" w:type="dxa"/>
          </w:tcPr>
          <w:p w14:paraId="3129B7F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Prospective study/</w:t>
            </w:r>
          </w:p>
        </w:tc>
        <w:tc>
          <w:tcPr>
            <w:tcW w:w="1723" w:type="dxa"/>
          </w:tcPr>
          <w:p w14:paraId="2882FCA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882439</w:t>
            </w:r>
          </w:p>
        </w:tc>
      </w:tr>
      <w:tr w:rsidR="003773D5" w:rsidRPr="0041328D" w14:paraId="1719896F" w14:textId="77777777" w:rsidTr="00B12546">
        <w:tc>
          <w:tcPr>
            <w:tcW w:w="1410" w:type="dxa"/>
          </w:tcPr>
          <w:p w14:paraId="00C959A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155" w:type="dxa"/>
          </w:tcPr>
          <w:p w14:paraId="47819DA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or/36-53</w:t>
            </w:r>
          </w:p>
        </w:tc>
        <w:tc>
          <w:tcPr>
            <w:tcW w:w="1723" w:type="dxa"/>
          </w:tcPr>
          <w:p w14:paraId="528A1A2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805737</w:t>
            </w:r>
          </w:p>
        </w:tc>
      </w:tr>
      <w:tr w:rsidR="003773D5" w:rsidRPr="0041328D" w14:paraId="4840F018" w14:textId="77777777" w:rsidTr="00B12546">
        <w:tc>
          <w:tcPr>
            <w:tcW w:w="1410" w:type="dxa"/>
          </w:tcPr>
          <w:p w14:paraId="49BA1D3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155" w:type="dxa"/>
          </w:tcPr>
          <w:p w14:paraId="03FEF80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se study/</w:t>
            </w:r>
          </w:p>
        </w:tc>
        <w:tc>
          <w:tcPr>
            <w:tcW w:w="1723" w:type="dxa"/>
          </w:tcPr>
          <w:p w14:paraId="677D2D5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05631</w:t>
            </w:r>
          </w:p>
        </w:tc>
      </w:tr>
      <w:tr w:rsidR="003773D5" w:rsidRPr="0041328D" w14:paraId="71F50080" w14:textId="77777777" w:rsidTr="00B12546">
        <w:tc>
          <w:tcPr>
            <w:tcW w:w="1410" w:type="dxa"/>
          </w:tcPr>
          <w:p w14:paraId="7E4796D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155" w:type="dxa"/>
          </w:tcPr>
          <w:p w14:paraId="1B73ADC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se report.tw.</w:t>
            </w:r>
          </w:p>
        </w:tc>
        <w:tc>
          <w:tcPr>
            <w:tcW w:w="1723" w:type="dxa"/>
          </w:tcPr>
          <w:p w14:paraId="3FDF3B5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67193</w:t>
            </w:r>
          </w:p>
        </w:tc>
      </w:tr>
      <w:tr w:rsidR="003773D5" w:rsidRPr="0041328D" w14:paraId="410033D6" w14:textId="77777777" w:rsidTr="00B12546">
        <w:tc>
          <w:tcPr>
            <w:tcW w:w="1410" w:type="dxa"/>
          </w:tcPr>
          <w:p w14:paraId="5F2124A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155" w:type="dxa"/>
          </w:tcPr>
          <w:p w14:paraId="1588527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Abstract report/ or letter/</w:t>
            </w:r>
          </w:p>
        </w:tc>
        <w:tc>
          <w:tcPr>
            <w:tcW w:w="1723" w:type="dxa"/>
          </w:tcPr>
          <w:p w14:paraId="29D08EB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300938</w:t>
            </w:r>
          </w:p>
        </w:tc>
      </w:tr>
      <w:tr w:rsidR="003773D5" w:rsidRPr="0041328D" w14:paraId="43F2CAA1" w14:textId="77777777" w:rsidTr="00B12546">
        <w:tc>
          <w:tcPr>
            <w:tcW w:w="1410" w:type="dxa"/>
          </w:tcPr>
          <w:p w14:paraId="3FD1706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155" w:type="dxa"/>
          </w:tcPr>
          <w:p w14:paraId="60D2338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or/55-57</w:t>
            </w:r>
          </w:p>
        </w:tc>
        <w:tc>
          <w:tcPr>
            <w:tcW w:w="1723" w:type="dxa"/>
          </w:tcPr>
          <w:p w14:paraId="7B10860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958640</w:t>
            </w:r>
          </w:p>
        </w:tc>
      </w:tr>
      <w:tr w:rsidR="003773D5" w:rsidRPr="0041328D" w14:paraId="6280480F" w14:textId="77777777" w:rsidTr="00B12546">
        <w:trPr>
          <w:trHeight w:val="242"/>
        </w:trPr>
        <w:tc>
          <w:tcPr>
            <w:tcW w:w="1410" w:type="dxa"/>
          </w:tcPr>
          <w:p w14:paraId="545467B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155" w:type="dxa"/>
          </w:tcPr>
          <w:p w14:paraId="451BC08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4 not 58</w:t>
            </w:r>
          </w:p>
        </w:tc>
        <w:tc>
          <w:tcPr>
            <w:tcW w:w="1723" w:type="dxa"/>
          </w:tcPr>
          <w:p w14:paraId="54B5EE3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739671</w:t>
            </w:r>
          </w:p>
        </w:tc>
      </w:tr>
      <w:tr w:rsidR="003773D5" w:rsidRPr="0041328D" w14:paraId="7CAE186C" w14:textId="77777777" w:rsidTr="00B12546">
        <w:trPr>
          <w:trHeight w:val="242"/>
        </w:trPr>
        <w:tc>
          <w:tcPr>
            <w:tcW w:w="1410" w:type="dxa"/>
          </w:tcPr>
          <w:p w14:paraId="6E595B5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155" w:type="dxa"/>
          </w:tcPr>
          <w:p w14:paraId="7512D88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5 and 59</w:t>
            </w:r>
          </w:p>
        </w:tc>
        <w:tc>
          <w:tcPr>
            <w:tcW w:w="1723" w:type="dxa"/>
          </w:tcPr>
          <w:p w14:paraId="6F0A641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3773D5" w:rsidRPr="0041328D" w14:paraId="03B786FF" w14:textId="77777777" w:rsidTr="00B12546">
        <w:trPr>
          <w:trHeight w:val="242"/>
        </w:trPr>
        <w:tc>
          <w:tcPr>
            <w:tcW w:w="1410" w:type="dxa"/>
          </w:tcPr>
          <w:p w14:paraId="3DEBDA4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155" w:type="dxa"/>
          </w:tcPr>
          <w:p w14:paraId="1C209C3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limit 60 to ((english or german) and yr="2018 -Current")</w:t>
            </w:r>
          </w:p>
        </w:tc>
        <w:tc>
          <w:tcPr>
            <w:tcW w:w="1723" w:type="dxa"/>
          </w:tcPr>
          <w:p w14:paraId="2A1506E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</w:tbl>
    <w:p w14:paraId="32C29065" w14:textId="77777777" w:rsidR="003773D5" w:rsidRPr="0041328D" w:rsidRDefault="003773D5" w:rsidP="003773D5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1328D">
        <w:rPr>
          <w:rFonts w:ascii="Times New Roman" w:eastAsia="Times New Roman" w:hAnsi="Times New Roman" w:cs="Times New Roman"/>
          <w:sz w:val="20"/>
          <w:szCs w:val="20"/>
          <w:lang w:eastAsia="en-GB"/>
        </w:rPr>
        <w:t>Embase: not ((exp animal/ or animal experiment/ or nonhuman/) not (exp human/ or human experiment/)) [Adapted from https://www.cochranelibrary.com/central/central-creation]</w:t>
      </w:r>
    </w:p>
    <w:p w14:paraId="6D2A4F86" w14:textId="77777777" w:rsidR="003773D5" w:rsidRPr="0041328D" w:rsidRDefault="003773D5" w:rsidP="003773D5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B39C9E9" w14:textId="77777777" w:rsidR="003773D5" w:rsidRPr="0041328D" w:rsidRDefault="003773D5" w:rsidP="003773D5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41328D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PubMed search: </w:t>
      </w:r>
      <w:r w:rsidRPr="0041328D">
        <w:rPr>
          <w:rFonts w:ascii="Times New Roman" w:hAnsi="Times New Roman" w:cs="Times New Roman"/>
          <w:b/>
          <w:bCs/>
          <w:sz w:val="20"/>
          <w:szCs w:val="20"/>
        </w:rPr>
        <w:t>22nd of Sep 2023</w:t>
      </w:r>
    </w:p>
    <w:p w14:paraId="4303976E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1328D">
        <w:rPr>
          <w:rFonts w:ascii="Times New Roman" w:hAnsi="Times New Roman" w:cs="Times New Roman"/>
          <w:sz w:val="20"/>
          <w:szCs w:val="20"/>
        </w:rPr>
        <w:t>(FGFR* OR "fibroblast growth factor receptor*" [Title/Abstract]) AND (cancer* OR malignan* OR neoplas* OR tumor* OR tumour* OR carcinoma*) AND (gastrointestinal OR gastric OR colorectal OR biliary OR cholangio OR liver OR pancreatic OR hepatic OR "gastrointestinal system*" OR "digestive system*")</w:t>
      </w:r>
    </w:p>
    <w:p w14:paraId="7BD5421B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F55FC45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328D">
        <w:rPr>
          <w:rFonts w:ascii="Times New Roman" w:hAnsi="Times New Roman" w:cs="Times New Roman"/>
          <w:b/>
          <w:bCs/>
          <w:sz w:val="20"/>
          <w:szCs w:val="20"/>
        </w:rPr>
        <w:t xml:space="preserve">CINAHL: </w:t>
      </w:r>
      <w:r w:rsidRPr="0041328D">
        <w:rPr>
          <w:rStyle w:val="tiny-normal"/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Sunday, September 24, 2023 1:31:22 P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2087"/>
        <w:gridCol w:w="2025"/>
        <w:gridCol w:w="1756"/>
        <w:gridCol w:w="1688"/>
      </w:tblGrid>
      <w:tr w:rsidR="003773D5" w:rsidRPr="0041328D" w14:paraId="0B87BD5E" w14:textId="77777777" w:rsidTr="00B12546">
        <w:tc>
          <w:tcPr>
            <w:tcW w:w="2075" w:type="dxa"/>
            <w:vAlign w:val="bottom"/>
          </w:tcPr>
          <w:p w14:paraId="60BBC3A6" w14:textId="77777777" w:rsidR="003773D5" w:rsidRPr="0041328D" w:rsidRDefault="003773D5" w:rsidP="00B12546">
            <w:pPr>
              <w:spacing w:line="276" w:lineRule="auto"/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41328D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2137" w:type="dxa"/>
            <w:vAlign w:val="bottom"/>
          </w:tcPr>
          <w:p w14:paraId="1E4D9651" w14:textId="77777777" w:rsidR="003773D5" w:rsidRPr="0041328D" w:rsidRDefault="003773D5" w:rsidP="00B12546">
            <w:pPr>
              <w:spacing w:line="276" w:lineRule="auto"/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41328D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2082" w:type="dxa"/>
            <w:vAlign w:val="bottom"/>
          </w:tcPr>
          <w:p w14:paraId="218C6131" w14:textId="77777777" w:rsidR="003773D5" w:rsidRPr="0041328D" w:rsidRDefault="003773D5" w:rsidP="00B12546">
            <w:pPr>
              <w:spacing w:line="276" w:lineRule="auto"/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41328D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2082" w:type="dxa"/>
            <w:vAlign w:val="bottom"/>
          </w:tcPr>
          <w:p w14:paraId="21795E62" w14:textId="77777777" w:rsidR="003773D5" w:rsidRPr="0041328D" w:rsidRDefault="003773D5" w:rsidP="00B12546">
            <w:pPr>
              <w:spacing w:line="276" w:lineRule="auto"/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41328D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2080" w:type="dxa"/>
            <w:vAlign w:val="bottom"/>
          </w:tcPr>
          <w:p w14:paraId="48269750" w14:textId="77777777" w:rsidR="003773D5" w:rsidRPr="0041328D" w:rsidRDefault="003773D5" w:rsidP="00B12546">
            <w:pPr>
              <w:spacing w:line="276" w:lineRule="auto"/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41328D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3773D5" w:rsidRPr="0041328D" w14:paraId="23A19B75" w14:textId="77777777" w:rsidTr="00B12546">
        <w:tc>
          <w:tcPr>
            <w:tcW w:w="2075" w:type="dxa"/>
            <w:vAlign w:val="bottom"/>
          </w:tcPr>
          <w:p w14:paraId="717888C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36</w:t>
            </w:r>
          </w:p>
        </w:tc>
        <w:tc>
          <w:tcPr>
            <w:tcW w:w="2137" w:type="dxa"/>
            <w:vAlign w:val="bottom"/>
          </w:tcPr>
          <w:p w14:paraId="38250F8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34 NOT S35</w:t>
            </w:r>
          </w:p>
        </w:tc>
        <w:tc>
          <w:tcPr>
            <w:tcW w:w="2082" w:type="dxa"/>
            <w:vAlign w:val="bottom"/>
          </w:tcPr>
          <w:p w14:paraId="00D11C4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Limit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Published Date: 20180101-20231231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7136F47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644E1C5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6</w:t>
            </w:r>
          </w:p>
        </w:tc>
      </w:tr>
      <w:tr w:rsidR="003773D5" w:rsidRPr="0041328D" w14:paraId="6FF33B47" w14:textId="77777777" w:rsidTr="00B12546">
        <w:tc>
          <w:tcPr>
            <w:tcW w:w="2075" w:type="dxa"/>
            <w:vAlign w:val="bottom"/>
          </w:tcPr>
          <w:p w14:paraId="09D5A24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35</w:t>
            </w:r>
          </w:p>
        </w:tc>
        <w:tc>
          <w:tcPr>
            <w:tcW w:w="2137" w:type="dxa"/>
            <w:vAlign w:val="bottom"/>
          </w:tcPr>
          <w:p w14:paraId="63BF88A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((MH "Animals+") OR (MH "Animal Studies") OR (TI "animal model*")) NOT (MH "human"))</w:t>
            </w:r>
          </w:p>
        </w:tc>
        <w:tc>
          <w:tcPr>
            <w:tcW w:w="2082" w:type="dxa"/>
            <w:vAlign w:val="bottom"/>
          </w:tcPr>
          <w:p w14:paraId="45E99EF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2E83799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04DB666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16,072</w:t>
            </w:r>
          </w:p>
        </w:tc>
      </w:tr>
      <w:tr w:rsidR="003773D5" w:rsidRPr="0041328D" w14:paraId="3E37383B" w14:textId="77777777" w:rsidTr="00B12546">
        <w:tc>
          <w:tcPr>
            <w:tcW w:w="2075" w:type="dxa"/>
            <w:vAlign w:val="bottom"/>
          </w:tcPr>
          <w:p w14:paraId="6135FAC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34</w:t>
            </w:r>
          </w:p>
        </w:tc>
        <w:tc>
          <w:tcPr>
            <w:tcW w:w="2137" w:type="dxa"/>
            <w:vAlign w:val="bottom"/>
          </w:tcPr>
          <w:p w14:paraId="6EE31C1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5 AND S10 AND S18 AND S27 AND S33</w:t>
            </w:r>
          </w:p>
        </w:tc>
        <w:tc>
          <w:tcPr>
            <w:tcW w:w="2082" w:type="dxa"/>
            <w:vAlign w:val="bottom"/>
          </w:tcPr>
          <w:p w14:paraId="19B91F6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6DF6A13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29946D7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95</w:t>
            </w:r>
          </w:p>
        </w:tc>
      </w:tr>
      <w:tr w:rsidR="003773D5" w:rsidRPr="0041328D" w14:paraId="792781A1" w14:textId="77777777" w:rsidTr="00B12546">
        <w:tc>
          <w:tcPr>
            <w:tcW w:w="2075" w:type="dxa"/>
            <w:vAlign w:val="bottom"/>
          </w:tcPr>
          <w:p w14:paraId="6775016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S33</w:t>
            </w:r>
          </w:p>
        </w:tc>
        <w:tc>
          <w:tcPr>
            <w:tcW w:w="2137" w:type="dxa"/>
            <w:vAlign w:val="bottom"/>
          </w:tcPr>
          <w:p w14:paraId="0EC3C1A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8 OR S29 OR S30 OR S31 OR S32</w:t>
            </w:r>
          </w:p>
        </w:tc>
        <w:tc>
          <w:tcPr>
            <w:tcW w:w="2082" w:type="dxa"/>
            <w:vAlign w:val="bottom"/>
          </w:tcPr>
          <w:p w14:paraId="06EA145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5D1A34A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5163B51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34,980</w:t>
            </w:r>
          </w:p>
        </w:tc>
      </w:tr>
      <w:tr w:rsidR="003773D5" w:rsidRPr="0041328D" w14:paraId="159E722D" w14:textId="77777777" w:rsidTr="00B12546">
        <w:tc>
          <w:tcPr>
            <w:tcW w:w="2075" w:type="dxa"/>
            <w:vAlign w:val="bottom"/>
          </w:tcPr>
          <w:p w14:paraId="7BA4FFD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32</w:t>
            </w:r>
          </w:p>
        </w:tc>
        <w:tc>
          <w:tcPr>
            <w:tcW w:w="2137" w:type="dxa"/>
            <w:vAlign w:val="bottom"/>
          </w:tcPr>
          <w:p w14:paraId="03F89D3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"digestive system neoplasms") OR (MH "digestive system diseases+")</w:t>
            </w:r>
          </w:p>
        </w:tc>
        <w:tc>
          <w:tcPr>
            <w:tcW w:w="2082" w:type="dxa"/>
            <w:vAlign w:val="bottom"/>
          </w:tcPr>
          <w:p w14:paraId="73B468B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6B236DC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493872F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10,667</w:t>
            </w:r>
          </w:p>
        </w:tc>
      </w:tr>
      <w:tr w:rsidR="003773D5" w:rsidRPr="0041328D" w14:paraId="75D43DCF" w14:textId="77777777" w:rsidTr="00B12546">
        <w:tc>
          <w:tcPr>
            <w:tcW w:w="2075" w:type="dxa"/>
            <w:vAlign w:val="bottom"/>
          </w:tcPr>
          <w:p w14:paraId="7A8EEE0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31</w:t>
            </w:r>
          </w:p>
        </w:tc>
        <w:tc>
          <w:tcPr>
            <w:tcW w:w="2137" w:type="dxa"/>
            <w:vAlign w:val="bottom"/>
          </w:tcPr>
          <w:p w14:paraId="584E7FE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"Digestive System+")</w:t>
            </w:r>
          </w:p>
        </w:tc>
        <w:tc>
          <w:tcPr>
            <w:tcW w:w="2082" w:type="dxa"/>
            <w:vAlign w:val="bottom"/>
          </w:tcPr>
          <w:p w14:paraId="568D700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0B105FD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0E3A838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94,349</w:t>
            </w:r>
          </w:p>
        </w:tc>
      </w:tr>
      <w:tr w:rsidR="003773D5" w:rsidRPr="0041328D" w14:paraId="1E37A5CA" w14:textId="77777777" w:rsidTr="00B12546">
        <w:tc>
          <w:tcPr>
            <w:tcW w:w="2075" w:type="dxa"/>
            <w:vAlign w:val="bottom"/>
          </w:tcPr>
          <w:p w14:paraId="6A542CC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30</w:t>
            </w:r>
          </w:p>
        </w:tc>
        <w:tc>
          <w:tcPr>
            <w:tcW w:w="2137" w:type="dxa"/>
            <w:vAlign w:val="bottom"/>
          </w:tcPr>
          <w:p w14:paraId="3A45BA0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stomach OR colorectal OR colon OR "biliary tract" OR liver OR pancreas)</w:t>
            </w:r>
          </w:p>
        </w:tc>
        <w:tc>
          <w:tcPr>
            <w:tcW w:w="2082" w:type="dxa"/>
            <w:vAlign w:val="bottom"/>
          </w:tcPr>
          <w:p w14:paraId="1FFDCD0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66AF210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67936FD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16,676</w:t>
            </w:r>
          </w:p>
        </w:tc>
      </w:tr>
      <w:tr w:rsidR="003773D5" w:rsidRPr="0041328D" w14:paraId="53F79943" w14:textId="77777777" w:rsidTr="00B12546">
        <w:tc>
          <w:tcPr>
            <w:tcW w:w="2075" w:type="dxa"/>
            <w:vAlign w:val="bottom"/>
          </w:tcPr>
          <w:p w14:paraId="57DFFFD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9</w:t>
            </w:r>
          </w:p>
        </w:tc>
        <w:tc>
          <w:tcPr>
            <w:tcW w:w="2137" w:type="dxa"/>
            <w:vAlign w:val="bottom"/>
          </w:tcPr>
          <w:p w14:paraId="4765A8B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"gastric cancer" or "pancreatic cancer" or "liver cancer" or "biliary tract cancer" or "cholangiocarcinoma" or "colorectal cancer")</w:t>
            </w:r>
          </w:p>
        </w:tc>
        <w:tc>
          <w:tcPr>
            <w:tcW w:w="2082" w:type="dxa"/>
            <w:vAlign w:val="bottom"/>
          </w:tcPr>
          <w:p w14:paraId="2205C89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52EC784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54D03E6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87,159</w:t>
            </w:r>
          </w:p>
        </w:tc>
      </w:tr>
      <w:tr w:rsidR="003773D5" w:rsidRPr="0041328D" w14:paraId="5F2765FA" w14:textId="77777777" w:rsidTr="00B12546">
        <w:tc>
          <w:tcPr>
            <w:tcW w:w="2075" w:type="dxa"/>
            <w:vAlign w:val="bottom"/>
          </w:tcPr>
          <w:p w14:paraId="5CBF8BF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8</w:t>
            </w:r>
          </w:p>
        </w:tc>
        <w:tc>
          <w:tcPr>
            <w:tcW w:w="2137" w:type="dxa"/>
            <w:vAlign w:val="bottom"/>
          </w:tcPr>
          <w:p w14:paraId="3B6A2AE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(gastrointestinal OR gastric OR colorectal OR cholangio) N3 (cancer* OR tumo#r* OR neoplasm* OR carcinoma*))</w:t>
            </w:r>
          </w:p>
        </w:tc>
        <w:tc>
          <w:tcPr>
            <w:tcW w:w="2082" w:type="dxa"/>
            <w:vAlign w:val="bottom"/>
          </w:tcPr>
          <w:p w14:paraId="72FD7A8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01532C6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- 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CINAHL Plus with Full Text</w:t>
            </w:r>
          </w:p>
        </w:tc>
        <w:tc>
          <w:tcPr>
            <w:tcW w:w="2080" w:type="dxa"/>
            <w:vAlign w:val="bottom"/>
          </w:tcPr>
          <w:p w14:paraId="6EDAE8F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62,086</w:t>
            </w:r>
          </w:p>
        </w:tc>
      </w:tr>
      <w:tr w:rsidR="003773D5" w:rsidRPr="0041328D" w14:paraId="21604827" w14:textId="77777777" w:rsidTr="00B12546">
        <w:tc>
          <w:tcPr>
            <w:tcW w:w="2075" w:type="dxa"/>
            <w:vAlign w:val="bottom"/>
          </w:tcPr>
          <w:p w14:paraId="058019F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7</w:t>
            </w:r>
          </w:p>
        </w:tc>
        <w:tc>
          <w:tcPr>
            <w:tcW w:w="2137" w:type="dxa"/>
            <w:vAlign w:val="bottom"/>
          </w:tcPr>
          <w:p w14:paraId="1E6FD82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9 OR S20 OR S21 OR S22 OR S23 OR S24 OR S25 OR S26</w:t>
            </w:r>
          </w:p>
        </w:tc>
        <w:tc>
          <w:tcPr>
            <w:tcW w:w="2082" w:type="dxa"/>
            <w:vAlign w:val="bottom"/>
          </w:tcPr>
          <w:p w14:paraId="43C4A42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69D9CD9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63B13C3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929,011</w:t>
            </w:r>
          </w:p>
        </w:tc>
      </w:tr>
      <w:tr w:rsidR="003773D5" w:rsidRPr="0041328D" w14:paraId="50EDF692" w14:textId="77777777" w:rsidTr="00B12546">
        <w:tc>
          <w:tcPr>
            <w:tcW w:w="2075" w:type="dxa"/>
            <w:vAlign w:val="bottom"/>
          </w:tcPr>
          <w:p w14:paraId="05BCB3C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6</w:t>
            </w:r>
          </w:p>
        </w:tc>
        <w:tc>
          <w:tcPr>
            <w:tcW w:w="2137" w:type="dxa"/>
            <w:vAlign w:val="bottom"/>
          </w:tcPr>
          <w:p w14:paraId="334A525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"Cell Line, Tumor+")</w:t>
            </w:r>
          </w:p>
        </w:tc>
        <w:tc>
          <w:tcPr>
            <w:tcW w:w="2082" w:type="dxa"/>
            <w:vAlign w:val="bottom"/>
          </w:tcPr>
          <w:p w14:paraId="45463E3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32CD463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080C0A2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1,022</w:t>
            </w:r>
          </w:p>
        </w:tc>
      </w:tr>
      <w:tr w:rsidR="003773D5" w:rsidRPr="0041328D" w14:paraId="6A50DBE8" w14:textId="77777777" w:rsidTr="00B12546">
        <w:tc>
          <w:tcPr>
            <w:tcW w:w="2075" w:type="dxa"/>
            <w:vAlign w:val="bottom"/>
          </w:tcPr>
          <w:p w14:paraId="541923A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5</w:t>
            </w:r>
          </w:p>
        </w:tc>
        <w:tc>
          <w:tcPr>
            <w:tcW w:w="2137" w:type="dxa"/>
            <w:vAlign w:val="bottom"/>
          </w:tcPr>
          <w:p w14:paraId="637A2EC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Neoplasms+)</w:t>
            </w:r>
          </w:p>
        </w:tc>
        <w:tc>
          <w:tcPr>
            <w:tcW w:w="2082" w:type="dxa"/>
            <w:vAlign w:val="bottom"/>
          </w:tcPr>
          <w:p w14:paraId="6161C2C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7E7A9D3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40ED4A8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61,193</w:t>
            </w:r>
          </w:p>
        </w:tc>
      </w:tr>
      <w:tr w:rsidR="003773D5" w:rsidRPr="0041328D" w14:paraId="1C8E8CB7" w14:textId="77777777" w:rsidTr="00B12546">
        <w:tc>
          <w:tcPr>
            <w:tcW w:w="2075" w:type="dxa"/>
            <w:vAlign w:val="bottom"/>
          </w:tcPr>
          <w:p w14:paraId="3B113C5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4</w:t>
            </w:r>
          </w:p>
        </w:tc>
        <w:tc>
          <w:tcPr>
            <w:tcW w:w="2137" w:type="dxa"/>
            <w:vAlign w:val="bottom"/>
          </w:tcPr>
          <w:p w14:paraId="1F4455A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eoplas*</w:t>
            </w:r>
          </w:p>
        </w:tc>
        <w:tc>
          <w:tcPr>
            <w:tcW w:w="2082" w:type="dxa"/>
            <w:vAlign w:val="bottom"/>
          </w:tcPr>
          <w:p w14:paraId="1B97D50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2AD3EE5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1F6C65E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69,034</w:t>
            </w:r>
          </w:p>
        </w:tc>
      </w:tr>
      <w:tr w:rsidR="003773D5" w:rsidRPr="0041328D" w14:paraId="19BDF13D" w14:textId="77777777" w:rsidTr="00B12546">
        <w:tc>
          <w:tcPr>
            <w:tcW w:w="2075" w:type="dxa"/>
            <w:vAlign w:val="bottom"/>
          </w:tcPr>
          <w:p w14:paraId="23B8FFA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3</w:t>
            </w:r>
          </w:p>
        </w:tc>
        <w:tc>
          <w:tcPr>
            <w:tcW w:w="2137" w:type="dxa"/>
            <w:vAlign w:val="bottom"/>
          </w:tcPr>
          <w:p w14:paraId="0B33915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Carcinoma*</w:t>
            </w:r>
          </w:p>
        </w:tc>
        <w:tc>
          <w:tcPr>
            <w:tcW w:w="2082" w:type="dxa"/>
            <w:vAlign w:val="bottom"/>
          </w:tcPr>
          <w:p w14:paraId="545B85E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562BE95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6DA2CDC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35,248</w:t>
            </w:r>
          </w:p>
        </w:tc>
      </w:tr>
      <w:tr w:rsidR="003773D5" w:rsidRPr="0041328D" w14:paraId="1F9A9A1B" w14:textId="77777777" w:rsidTr="00B12546">
        <w:tc>
          <w:tcPr>
            <w:tcW w:w="2075" w:type="dxa"/>
            <w:vAlign w:val="bottom"/>
          </w:tcPr>
          <w:p w14:paraId="26DC7AD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2</w:t>
            </w:r>
          </w:p>
        </w:tc>
        <w:tc>
          <w:tcPr>
            <w:tcW w:w="2137" w:type="dxa"/>
            <w:vAlign w:val="bottom"/>
          </w:tcPr>
          <w:p w14:paraId="73606C9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umo#r*</w:t>
            </w:r>
          </w:p>
        </w:tc>
        <w:tc>
          <w:tcPr>
            <w:tcW w:w="2082" w:type="dxa"/>
            <w:vAlign w:val="bottom"/>
          </w:tcPr>
          <w:p w14:paraId="5533577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2DB046E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5E9BF1D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320,441</w:t>
            </w:r>
          </w:p>
        </w:tc>
      </w:tr>
      <w:tr w:rsidR="003773D5" w:rsidRPr="0041328D" w14:paraId="16663F1F" w14:textId="77777777" w:rsidTr="00B12546">
        <w:tc>
          <w:tcPr>
            <w:tcW w:w="2075" w:type="dxa"/>
            <w:vAlign w:val="bottom"/>
          </w:tcPr>
          <w:p w14:paraId="0916CA1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1</w:t>
            </w:r>
          </w:p>
        </w:tc>
        <w:tc>
          <w:tcPr>
            <w:tcW w:w="2137" w:type="dxa"/>
            <w:vAlign w:val="bottom"/>
          </w:tcPr>
          <w:p w14:paraId="4A53846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alignan*</w:t>
            </w:r>
          </w:p>
        </w:tc>
        <w:tc>
          <w:tcPr>
            <w:tcW w:w="2082" w:type="dxa"/>
            <w:vAlign w:val="bottom"/>
          </w:tcPr>
          <w:p w14:paraId="010A8E0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0CF66D2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64C5E16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94,531</w:t>
            </w:r>
          </w:p>
        </w:tc>
      </w:tr>
      <w:tr w:rsidR="003773D5" w:rsidRPr="0041328D" w14:paraId="7583DB48" w14:textId="77777777" w:rsidTr="00B12546">
        <w:tc>
          <w:tcPr>
            <w:tcW w:w="2075" w:type="dxa"/>
            <w:vAlign w:val="bottom"/>
          </w:tcPr>
          <w:p w14:paraId="6B9057A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0</w:t>
            </w:r>
          </w:p>
        </w:tc>
        <w:tc>
          <w:tcPr>
            <w:tcW w:w="2137" w:type="dxa"/>
            <w:vAlign w:val="bottom"/>
          </w:tcPr>
          <w:p w14:paraId="1B80C31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cancer*</w:t>
            </w:r>
          </w:p>
        </w:tc>
        <w:tc>
          <w:tcPr>
            <w:tcW w:w="2082" w:type="dxa"/>
            <w:vAlign w:val="bottom"/>
          </w:tcPr>
          <w:p w14:paraId="35C9469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05A4C9C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1DDE558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55,663</w:t>
            </w:r>
          </w:p>
        </w:tc>
      </w:tr>
      <w:tr w:rsidR="003773D5" w:rsidRPr="0041328D" w14:paraId="694EDFA2" w14:textId="77777777" w:rsidTr="00B12546">
        <w:tc>
          <w:tcPr>
            <w:tcW w:w="2075" w:type="dxa"/>
            <w:vAlign w:val="bottom"/>
          </w:tcPr>
          <w:p w14:paraId="5E803EA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9</w:t>
            </w:r>
          </w:p>
        </w:tc>
        <w:tc>
          <w:tcPr>
            <w:tcW w:w="2137" w:type="dxa"/>
            <w:vAlign w:val="bottom"/>
          </w:tcPr>
          <w:p w14:paraId="78F19E3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"malignant tumo#r*"</w:t>
            </w:r>
          </w:p>
        </w:tc>
        <w:tc>
          <w:tcPr>
            <w:tcW w:w="2082" w:type="dxa"/>
            <w:vAlign w:val="bottom"/>
          </w:tcPr>
          <w:p w14:paraId="684F40E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4379BC4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3037D76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,354</w:t>
            </w:r>
          </w:p>
        </w:tc>
      </w:tr>
      <w:tr w:rsidR="003773D5" w:rsidRPr="0041328D" w14:paraId="26DAE14E" w14:textId="77777777" w:rsidTr="00B12546">
        <w:tc>
          <w:tcPr>
            <w:tcW w:w="2075" w:type="dxa"/>
            <w:vAlign w:val="bottom"/>
          </w:tcPr>
          <w:p w14:paraId="11E62E8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2137" w:type="dxa"/>
            <w:vAlign w:val="bottom"/>
          </w:tcPr>
          <w:p w14:paraId="4694DC3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1 OR S12 OR S13 OR S14 OR S15 OR S16 OR S17</w:t>
            </w:r>
          </w:p>
        </w:tc>
        <w:tc>
          <w:tcPr>
            <w:tcW w:w="2082" w:type="dxa"/>
            <w:vAlign w:val="bottom"/>
          </w:tcPr>
          <w:p w14:paraId="57D139F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10AAA37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7D4DA5B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,317,591</w:t>
            </w:r>
          </w:p>
        </w:tc>
      </w:tr>
      <w:tr w:rsidR="003773D5" w:rsidRPr="0041328D" w14:paraId="0120A0D9" w14:textId="77777777" w:rsidTr="00B12546">
        <w:tc>
          <w:tcPr>
            <w:tcW w:w="2075" w:type="dxa"/>
            <w:vAlign w:val="bottom"/>
          </w:tcPr>
          <w:p w14:paraId="36022B0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2137" w:type="dxa"/>
            <w:vAlign w:val="bottom"/>
          </w:tcPr>
          <w:p w14:paraId="0C388BA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"drug therapy") OR (MH "antineoplastic protocols") OR (MH chemoprevention) OR (MH chemoradiotherapy) OR (MH "chemotherapy, adjuvant") OR (MH "consolidation chemotherapy") OR (MH "molecular targeted therapy")</w:t>
            </w:r>
          </w:p>
        </w:tc>
        <w:tc>
          <w:tcPr>
            <w:tcW w:w="2082" w:type="dxa"/>
            <w:vAlign w:val="bottom"/>
          </w:tcPr>
          <w:p w14:paraId="7052215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19D4FB3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1AB732B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4,143</w:t>
            </w:r>
          </w:p>
        </w:tc>
      </w:tr>
      <w:tr w:rsidR="003773D5" w:rsidRPr="0041328D" w14:paraId="531D2396" w14:textId="77777777" w:rsidTr="00B12546">
        <w:tc>
          <w:tcPr>
            <w:tcW w:w="2075" w:type="dxa"/>
            <w:vAlign w:val="bottom"/>
          </w:tcPr>
          <w:p w14:paraId="5BC7519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S16</w:t>
            </w:r>
          </w:p>
        </w:tc>
        <w:tc>
          <w:tcPr>
            <w:tcW w:w="2137" w:type="dxa"/>
            <w:vAlign w:val="bottom"/>
          </w:tcPr>
          <w:p w14:paraId="0890EC0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Therapeutics+)</w:t>
            </w:r>
          </w:p>
        </w:tc>
        <w:tc>
          <w:tcPr>
            <w:tcW w:w="2082" w:type="dxa"/>
            <w:vAlign w:val="bottom"/>
          </w:tcPr>
          <w:p w14:paraId="3ABB073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3410471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6F84C24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,739,230</w:t>
            </w:r>
          </w:p>
        </w:tc>
      </w:tr>
      <w:tr w:rsidR="003773D5" w:rsidRPr="0041328D" w14:paraId="0B1FE4DD" w14:textId="77777777" w:rsidTr="00B12546">
        <w:tc>
          <w:tcPr>
            <w:tcW w:w="2075" w:type="dxa"/>
            <w:vAlign w:val="bottom"/>
          </w:tcPr>
          <w:p w14:paraId="1FEB019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2137" w:type="dxa"/>
            <w:vAlign w:val="bottom"/>
          </w:tcPr>
          <w:p w14:paraId="15A8DE5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Diagnosis+)</w:t>
            </w:r>
          </w:p>
        </w:tc>
        <w:tc>
          <w:tcPr>
            <w:tcW w:w="2082" w:type="dxa"/>
            <w:vAlign w:val="bottom"/>
          </w:tcPr>
          <w:p w14:paraId="0A676DD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3CED21E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703A641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,189,064</w:t>
            </w:r>
          </w:p>
        </w:tc>
      </w:tr>
      <w:tr w:rsidR="003773D5" w:rsidRPr="0041328D" w14:paraId="742BAA63" w14:textId="77777777" w:rsidTr="00B12546">
        <w:tc>
          <w:tcPr>
            <w:tcW w:w="2075" w:type="dxa"/>
            <w:vAlign w:val="bottom"/>
          </w:tcPr>
          <w:p w14:paraId="619B9F7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2137" w:type="dxa"/>
            <w:vAlign w:val="bottom"/>
          </w:tcPr>
          <w:p w14:paraId="2A41866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reatment*</w:t>
            </w:r>
          </w:p>
        </w:tc>
        <w:tc>
          <w:tcPr>
            <w:tcW w:w="2082" w:type="dxa"/>
            <w:vAlign w:val="bottom"/>
          </w:tcPr>
          <w:p w14:paraId="2ECCEB2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06667F6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25316CE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,366,196</w:t>
            </w:r>
          </w:p>
        </w:tc>
      </w:tr>
      <w:tr w:rsidR="003773D5" w:rsidRPr="0041328D" w14:paraId="6F6E3A40" w14:textId="77777777" w:rsidTr="00B12546">
        <w:tc>
          <w:tcPr>
            <w:tcW w:w="2075" w:type="dxa"/>
            <w:vAlign w:val="bottom"/>
          </w:tcPr>
          <w:p w14:paraId="4A349B5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2137" w:type="dxa"/>
            <w:vAlign w:val="bottom"/>
          </w:tcPr>
          <w:p w14:paraId="5F3735E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herap*</w:t>
            </w:r>
          </w:p>
        </w:tc>
        <w:tc>
          <w:tcPr>
            <w:tcW w:w="2082" w:type="dxa"/>
            <w:vAlign w:val="bottom"/>
          </w:tcPr>
          <w:p w14:paraId="641D04E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48525ED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1B0D7C8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,957,758</w:t>
            </w:r>
          </w:p>
        </w:tc>
      </w:tr>
      <w:tr w:rsidR="003773D5" w:rsidRPr="0041328D" w14:paraId="1BE33CFE" w14:textId="77777777" w:rsidTr="00B12546">
        <w:tc>
          <w:tcPr>
            <w:tcW w:w="2075" w:type="dxa"/>
            <w:vAlign w:val="bottom"/>
          </w:tcPr>
          <w:p w14:paraId="72BD9DD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2137" w:type="dxa"/>
            <w:vAlign w:val="bottom"/>
          </w:tcPr>
          <w:p w14:paraId="6F5D0CD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"targeted therap*"</w:t>
            </w:r>
          </w:p>
        </w:tc>
        <w:tc>
          <w:tcPr>
            <w:tcW w:w="2082" w:type="dxa"/>
            <w:vAlign w:val="bottom"/>
          </w:tcPr>
          <w:p w14:paraId="5FC31FF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5BAE7B6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4FC035F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2,850</w:t>
            </w:r>
          </w:p>
        </w:tc>
      </w:tr>
      <w:tr w:rsidR="003773D5" w:rsidRPr="0041328D" w14:paraId="4C2D1D4E" w14:textId="77777777" w:rsidTr="00B12546">
        <w:tc>
          <w:tcPr>
            <w:tcW w:w="2075" w:type="dxa"/>
            <w:vAlign w:val="bottom"/>
          </w:tcPr>
          <w:p w14:paraId="77A7A43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2137" w:type="dxa"/>
            <w:vAlign w:val="bottom"/>
          </w:tcPr>
          <w:p w14:paraId="7553471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"line-directed therap*"</w:t>
            </w:r>
          </w:p>
        </w:tc>
        <w:tc>
          <w:tcPr>
            <w:tcW w:w="2082" w:type="dxa"/>
            <w:vAlign w:val="bottom"/>
          </w:tcPr>
          <w:p w14:paraId="16DC16D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146571A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- 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CINAHL Plus with Full Text</w:t>
            </w:r>
          </w:p>
        </w:tc>
        <w:tc>
          <w:tcPr>
            <w:tcW w:w="2080" w:type="dxa"/>
            <w:vAlign w:val="bottom"/>
          </w:tcPr>
          <w:p w14:paraId="12C5DFF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2</w:t>
            </w:r>
          </w:p>
        </w:tc>
      </w:tr>
      <w:tr w:rsidR="003773D5" w:rsidRPr="0041328D" w14:paraId="7CAED430" w14:textId="77777777" w:rsidTr="00B12546">
        <w:tc>
          <w:tcPr>
            <w:tcW w:w="2075" w:type="dxa"/>
            <w:vAlign w:val="bottom"/>
          </w:tcPr>
          <w:p w14:paraId="79CA23B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2137" w:type="dxa"/>
            <w:vAlign w:val="bottom"/>
          </w:tcPr>
          <w:p w14:paraId="5AC9BA7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6 OR S7 OR S8 OR S9</w:t>
            </w:r>
          </w:p>
        </w:tc>
        <w:tc>
          <w:tcPr>
            <w:tcW w:w="2082" w:type="dxa"/>
            <w:vAlign w:val="bottom"/>
          </w:tcPr>
          <w:p w14:paraId="08023E1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5915E02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374567E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52,970</w:t>
            </w:r>
          </w:p>
        </w:tc>
      </w:tr>
      <w:tr w:rsidR="003773D5" w:rsidRPr="0041328D" w14:paraId="10F636D2" w14:textId="77777777" w:rsidTr="00B12546">
        <w:tc>
          <w:tcPr>
            <w:tcW w:w="2075" w:type="dxa"/>
            <w:vAlign w:val="bottom"/>
          </w:tcPr>
          <w:p w14:paraId="5A0F312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2137" w:type="dxa"/>
            <w:vAlign w:val="bottom"/>
          </w:tcPr>
          <w:p w14:paraId="13DD2E1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Prognosis+)</w:t>
            </w:r>
          </w:p>
        </w:tc>
        <w:tc>
          <w:tcPr>
            <w:tcW w:w="2082" w:type="dxa"/>
            <w:vAlign w:val="bottom"/>
          </w:tcPr>
          <w:p w14:paraId="273DCD1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08F1058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216DEBA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55,226</w:t>
            </w:r>
          </w:p>
        </w:tc>
      </w:tr>
      <w:tr w:rsidR="003773D5" w:rsidRPr="0041328D" w14:paraId="389EA9F8" w14:textId="77777777" w:rsidTr="00B12546">
        <w:tc>
          <w:tcPr>
            <w:tcW w:w="2075" w:type="dxa"/>
            <w:vAlign w:val="bottom"/>
          </w:tcPr>
          <w:p w14:paraId="50A1BEE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2137" w:type="dxa"/>
            <w:vAlign w:val="bottom"/>
          </w:tcPr>
          <w:p w14:paraId="682568A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Biomarkers+)</w:t>
            </w:r>
          </w:p>
        </w:tc>
        <w:tc>
          <w:tcPr>
            <w:tcW w:w="2082" w:type="dxa"/>
            <w:vAlign w:val="bottom"/>
          </w:tcPr>
          <w:p w14:paraId="7E2BB19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6D49DF0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45FDE74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97</w:t>
            </w:r>
          </w:p>
        </w:tc>
      </w:tr>
      <w:tr w:rsidR="003773D5" w:rsidRPr="0041328D" w14:paraId="1B2766C1" w14:textId="77777777" w:rsidTr="00B12546">
        <w:tc>
          <w:tcPr>
            <w:tcW w:w="2075" w:type="dxa"/>
            <w:vAlign w:val="bottom"/>
          </w:tcPr>
          <w:p w14:paraId="39EB6FC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2137" w:type="dxa"/>
            <w:vAlign w:val="bottom"/>
          </w:tcPr>
          <w:p w14:paraId="182AFEB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biomarker*</w:t>
            </w:r>
          </w:p>
        </w:tc>
        <w:tc>
          <w:tcPr>
            <w:tcW w:w="2082" w:type="dxa"/>
            <w:vAlign w:val="bottom"/>
          </w:tcPr>
          <w:p w14:paraId="447B079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3EDE82B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7949B16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88,447</w:t>
            </w:r>
          </w:p>
        </w:tc>
      </w:tr>
      <w:tr w:rsidR="003773D5" w:rsidRPr="0041328D" w14:paraId="1C18757E" w14:textId="77777777" w:rsidTr="00B12546">
        <w:tc>
          <w:tcPr>
            <w:tcW w:w="2075" w:type="dxa"/>
            <w:vAlign w:val="bottom"/>
          </w:tcPr>
          <w:p w14:paraId="519DC5B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2137" w:type="dxa"/>
            <w:vAlign w:val="bottom"/>
          </w:tcPr>
          <w:p w14:paraId="2CB6E1E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(predictive OR prognostic) N2 (marker* OR factor*))</w:t>
            </w:r>
          </w:p>
        </w:tc>
        <w:tc>
          <w:tcPr>
            <w:tcW w:w="2082" w:type="dxa"/>
            <w:vAlign w:val="bottom"/>
          </w:tcPr>
          <w:p w14:paraId="7F04843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6B5178D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2F95ACF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1,602</w:t>
            </w:r>
          </w:p>
        </w:tc>
      </w:tr>
      <w:tr w:rsidR="003773D5" w:rsidRPr="0041328D" w14:paraId="647CE189" w14:textId="77777777" w:rsidTr="00B12546">
        <w:tc>
          <w:tcPr>
            <w:tcW w:w="2075" w:type="dxa"/>
            <w:vAlign w:val="bottom"/>
          </w:tcPr>
          <w:p w14:paraId="7160116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2137" w:type="dxa"/>
            <w:vAlign w:val="bottom"/>
          </w:tcPr>
          <w:p w14:paraId="0D878F5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 OR S2 OR S3 OR S4</w:t>
            </w:r>
          </w:p>
        </w:tc>
        <w:tc>
          <w:tcPr>
            <w:tcW w:w="2082" w:type="dxa"/>
            <w:vAlign w:val="bottom"/>
          </w:tcPr>
          <w:p w14:paraId="2492624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1ED22D8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0029F3D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1,579</w:t>
            </w:r>
          </w:p>
        </w:tc>
      </w:tr>
      <w:tr w:rsidR="003773D5" w:rsidRPr="0041328D" w14:paraId="035C384E" w14:textId="77777777" w:rsidTr="00B12546">
        <w:tc>
          <w:tcPr>
            <w:tcW w:w="2075" w:type="dxa"/>
            <w:vAlign w:val="bottom"/>
          </w:tcPr>
          <w:p w14:paraId="25E541D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2137" w:type="dxa"/>
            <w:vAlign w:val="bottom"/>
          </w:tcPr>
          <w:p w14:paraId="671B29F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"receptor, fibroblast growth factor, type 1") OR (MH "receptor, fibroblast growth factor, type 2") OR (MH "receptor, fibroblast growth factor, type 3") OR (MH "receptor, fibroblast growth factor, type 4")</w:t>
            </w:r>
          </w:p>
        </w:tc>
        <w:tc>
          <w:tcPr>
            <w:tcW w:w="2082" w:type="dxa"/>
            <w:vAlign w:val="bottom"/>
          </w:tcPr>
          <w:p w14:paraId="1825112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610F5EF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25BA9E6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,037</w:t>
            </w:r>
          </w:p>
        </w:tc>
      </w:tr>
      <w:tr w:rsidR="003773D5" w:rsidRPr="0041328D" w14:paraId="7EB7A030" w14:textId="77777777" w:rsidTr="00B12546">
        <w:tc>
          <w:tcPr>
            <w:tcW w:w="2075" w:type="dxa"/>
            <w:vAlign w:val="bottom"/>
          </w:tcPr>
          <w:p w14:paraId="03E8BC1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2137" w:type="dxa"/>
            <w:vAlign w:val="bottom"/>
          </w:tcPr>
          <w:p w14:paraId="12856BB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MH "Receptors, Fibroblast Growth Factor+")</w:t>
            </w:r>
          </w:p>
        </w:tc>
        <w:tc>
          <w:tcPr>
            <w:tcW w:w="2082" w:type="dxa"/>
            <w:vAlign w:val="bottom"/>
          </w:tcPr>
          <w:p w14:paraId="23823AC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5614A77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7169B0F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,638</w:t>
            </w:r>
          </w:p>
        </w:tc>
      </w:tr>
      <w:tr w:rsidR="003773D5" w:rsidRPr="0041328D" w14:paraId="4BD7EABC" w14:textId="77777777" w:rsidTr="00B12546">
        <w:tc>
          <w:tcPr>
            <w:tcW w:w="2075" w:type="dxa"/>
            <w:vAlign w:val="bottom"/>
          </w:tcPr>
          <w:p w14:paraId="6589605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2137" w:type="dxa"/>
            <w:vAlign w:val="bottom"/>
          </w:tcPr>
          <w:p w14:paraId="624138F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"Fibroblast growth factor receptor*"</w:t>
            </w:r>
          </w:p>
        </w:tc>
        <w:tc>
          <w:tcPr>
            <w:tcW w:w="2082" w:type="dxa"/>
            <w:vAlign w:val="bottom"/>
          </w:tcPr>
          <w:p w14:paraId="7B33AD1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0883C57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423A263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00</w:t>
            </w:r>
          </w:p>
        </w:tc>
      </w:tr>
      <w:tr w:rsidR="003773D5" w:rsidRPr="0041328D" w14:paraId="7036D42A" w14:textId="77777777" w:rsidTr="00B12546">
        <w:tc>
          <w:tcPr>
            <w:tcW w:w="2075" w:type="dxa"/>
            <w:vAlign w:val="bottom"/>
          </w:tcPr>
          <w:p w14:paraId="35550C5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2137" w:type="dxa"/>
            <w:vAlign w:val="bottom"/>
          </w:tcPr>
          <w:p w14:paraId="1AC6F12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TI FGFR* OR AB FGFR*)</w:t>
            </w:r>
          </w:p>
        </w:tc>
        <w:tc>
          <w:tcPr>
            <w:tcW w:w="2082" w:type="dxa"/>
            <w:vAlign w:val="bottom"/>
          </w:tcPr>
          <w:p w14:paraId="5D1DF13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xpander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mod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2082" w:type="dxa"/>
            <w:vAlign w:val="bottom"/>
          </w:tcPr>
          <w:p w14:paraId="60BC47A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nterfac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Search Screen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Advanced Search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1328D">
              <w:rPr>
                <w:rStyle w:val="medium-bold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atabase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 CINAHL Plus with Full Text</w:t>
            </w:r>
          </w:p>
        </w:tc>
        <w:tc>
          <w:tcPr>
            <w:tcW w:w="2080" w:type="dxa"/>
            <w:vAlign w:val="bottom"/>
          </w:tcPr>
          <w:p w14:paraId="321524F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Style w:val="medium-normal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,411</w:t>
            </w:r>
          </w:p>
        </w:tc>
      </w:tr>
    </w:tbl>
    <w:p w14:paraId="02764C51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F5A790D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1328D">
        <w:rPr>
          <w:rFonts w:ascii="Times New Roman" w:hAnsi="Times New Roman" w:cs="Times New Roman"/>
          <w:sz w:val="20"/>
          <w:szCs w:val="20"/>
        </w:rPr>
        <w:t>(((MH "Animals+") OR (MH "Animal Studies") OR (TI "animal model*")) NOT (MH "human")) adapted from Cochrane library</w:t>
      </w:r>
    </w:p>
    <w:p w14:paraId="1CE28EFD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945148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1328D">
        <w:rPr>
          <w:rFonts w:ascii="Times New Roman" w:hAnsi="Times New Roman" w:cs="Times New Roman"/>
          <w:b/>
          <w:bCs/>
          <w:sz w:val="20"/>
          <w:szCs w:val="20"/>
          <w:lang w:val="en-US"/>
        </w:rPr>
        <w:t>Web of Science: 23</w:t>
      </w:r>
      <w:r w:rsidRPr="0041328D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rd</w:t>
      </w:r>
      <w:r w:rsidRPr="0041328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Sep 2023</w:t>
      </w:r>
    </w:p>
    <w:p w14:paraId="66FF1B09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1328D">
        <w:rPr>
          <w:rFonts w:ascii="Times New Roman" w:hAnsi="Times New Roman" w:cs="Times New Roman"/>
          <w:sz w:val="20"/>
          <w:szCs w:val="20"/>
          <w:lang w:val="en-US"/>
        </w:rPr>
        <w:t xml:space="preserve">((TI=FGFR* OR AB=FGFR*) OR TS="Fibroblast growth factor receptor" OR TS="Receptors, Fibroblast Growth Factor" OR TS="receptor, fibroblast growth factor, type 1" OR TS="receptor, fibroblast growth factor, type 2" OR TS="receptor, fibroblast growth factor, type 3" OR TS="receptor, fibroblast growth factor, type 4") AND (TS=((predictive OR prognostic ) "NEAR/2" (marker* OR factor* )) OR TS=biomarker* OR </w:t>
      </w:r>
      <w:r w:rsidRPr="0041328D">
        <w:rPr>
          <w:rFonts w:ascii="Times New Roman" w:hAnsi="Times New Roman" w:cs="Times New Roman"/>
          <w:sz w:val="20"/>
          <w:szCs w:val="20"/>
          <w:lang w:val="en-US"/>
        </w:rPr>
        <w:lastRenderedPageBreak/>
        <w:t>TS=Biomarkers  OR TS=Prognosis) AND (TS="line-directed therap*" OR TS="targeted therap*" OR TS=therap* OR TS=treatment* OR TS=Diagnosis OR TS=Therapeutics OR TS="drug therapy" OR TS="antineoplastic protocols" OR TS=chemoprevention OR TS=chemoradiotherapy OR TS="chemotherapy, adjuvant" OR TS="consolidation chemotherapy" OR TS="molecular targeted therapy") AND (TS="malignant tumo$r*" OR TS=cancer* OR TS=Malignan* OR TS=Tumo$r* OR TS=Carcinoma* OR TS=Neoplas* OR TS=Neoplasms OR ALL="Cell Line, Tumor") AND (TS=((gastrointestinal OR gastric OR colorectal OR biliary or cholangio OR liver or hepatic OR pancreatic ) NEAR/3 (cancer* OR tumo$r* OR neoplasm* OR carcinoma* )) OR TS="Digestive System" OR TS="digestive system neoplasms" OR TS="digestive system diseases" OR TS="gastric cancer" OR TS="pancreatic cancer" OR TS="liver cancer" OR TS="biliary tract cancer" OR TS="cholangiocarcinoma" OR TS="colorectal cancer" OR TS=(stomach OR colorectal OR colon OR "biliary tract" OR liver OR pancreas)) NOT (ALL=animals NOT ALL=humans)</w:t>
      </w:r>
    </w:p>
    <w:p w14:paraId="63BD06FA" w14:textId="77777777" w:rsidR="003773D5" w:rsidRDefault="003773D5" w:rsidP="003773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BBA096" w14:textId="77777777" w:rsidR="003773D5" w:rsidRDefault="003773D5" w:rsidP="003773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F99B80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C19570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1328D">
        <w:rPr>
          <w:rFonts w:ascii="Times New Roman" w:hAnsi="Times New Roman" w:cs="Times New Roman"/>
          <w:b/>
          <w:bCs/>
          <w:sz w:val="20"/>
          <w:szCs w:val="20"/>
          <w:lang w:val="en-US"/>
        </w:rPr>
        <w:t>Cochrane library: 24/09/2023 18:35:4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3223"/>
        <w:gridCol w:w="2961"/>
      </w:tblGrid>
      <w:tr w:rsidR="003773D5" w:rsidRPr="0041328D" w14:paraId="6DE275D8" w14:textId="77777777" w:rsidTr="00B12546">
        <w:tc>
          <w:tcPr>
            <w:tcW w:w="3485" w:type="dxa"/>
          </w:tcPr>
          <w:p w14:paraId="4E8EC3C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485" w:type="dxa"/>
          </w:tcPr>
          <w:p w14:paraId="55F8835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3486" w:type="dxa"/>
          </w:tcPr>
          <w:p w14:paraId="39D2FA8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</w:tc>
      </w:tr>
      <w:tr w:rsidR="003773D5" w:rsidRPr="0041328D" w14:paraId="7A38BB2D" w14:textId="77777777" w:rsidTr="00B12546">
        <w:tc>
          <w:tcPr>
            <w:tcW w:w="3485" w:type="dxa"/>
          </w:tcPr>
          <w:p w14:paraId="23CFC70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3485" w:type="dxa"/>
          </w:tcPr>
          <w:p w14:paraId="7512E5D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FGFR*):ti,ab,kw</w:t>
            </w:r>
          </w:p>
        </w:tc>
        <w:tc>
          <w:tcPr>
            <w:tcW w:w="3486" w:type="dxa"/>
          </w:tcPr>
          <w:p w14:paraId="7108D0A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3773D5" w:rsidRPr="0041328D" w14:paraId="4FDF27D3" w14:textId="77777777" w:rsidTr="00B12546">
        <w:tc>
          <w:tcPr>
            <w:tcW w:w="3485" w:type="dxa"/>
          </w:tcPr>
          <w:p w14:paraId="6D71B5F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3485" w:type="dxa"/>
          </w:tcPr>
          <w:p w14:paraId="3E5DBD7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Fibroblast growth factor receptor":ti,ab,kw OR "Fibroblast growth factor receptors":ti,ab,kw</w:t>
            </w:r>
          </w:p>
        </w:tc>
        <w:tc>
          <w:tcPr>
            <w:tcW w:w="3486" w:type="dxa"/>
          </w:tcPr>
          <w:p w14:paraId="2D3B1D4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3773D5" w:rsidRPr="0041328D" w14:paraId="5EA8976B" w14:textId="77777777" w:rsidTr="00B12546">
        <w:tc>
          <w:tcPr>
            <w:tcW w:w="3485" w:type="dxa"/>
          </w:tcPr>
          <w:p w14:paraId="3F07AD3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3485" w:type="dxa"/>
          </w:tcPr>
          <w:p w14:paraId="248D99A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"Receptors, Fibroblast Growth Factor"]</w:t>
            </w:r>
          </w:p>
        </w:tc>
        <w:tc>
          <w:tcPr>
            <w:tcW w:w="3486" w:type="dxa"/>
          </w:tcPr>
          <w:p w14:paraId="674BB69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3773D5" w:rsidRPr="0041328D" w14:paraId="6BFA48BE" w14:textId="77777777" w:rsidTr="00B12546">
        <w:tc>
          <w:tcPr>
            <w:tcW w:w="3485" w:type="dxa"/>
          </w:tcPr>
          <w:p w14:paraId="04C5D88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3485" w:type="dxa"/>
          </w:tcPr>
          <w:p w14:paraId="3510D27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^"receptor, fibroblast growth factor, type 1"] OR [mh ^"receptor, fibroblast growth factor, type 2"] OR [mh ^"receptor, fibroblast growth factor, type 3"] OR [mh ^"receptor, fibroblast growth factor, type 4"]</w:t>
            </w:r>
          </w:p>
        </w:tc>
        <w:tc>
          <w:tcPr>
            <w:tcW w:w="3486" w:type="dxa"/>
          </w:tcPr>
          <w:p w14:paraId="6167F3A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3773D5" w:rsidRPr="0041328D" w14:paraId="2AE90392" w14:textId="77777777" w:rsidTr="00B12546">
        <w:tc>
          <w:tcPr>
            <w:tcW w:w="3485" w:type="dxa"/>
          </w:tcPr>
          <w:p w14:paraId="7BC5986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3485" w:type="dxa"/>
          </w:tcPr>
          <w:p w14:paraId="6673CF1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 OR #2 OR #3 OR #4</w:t>
            </w:r>
          </w:p>
        </w:tc>
        <w:tc>
          <w:tcPr>
            <w:tcW w:w="3486" w:type="dxa"/>
          </w:tcPr>
          <w:p w14:paraId="03DC064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3773D5" w:rsidRPr="0041328D" w14:paraId="0F289B4D" w14:textId="77777777" w:rsidTr="00B12546">
        <w:tc>
          <w:tcPr>
            <w:tcW w:w="3485" w:type="dxa"/>
          </w:tcPr>
          <w:p w14:paraId="483AB99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3485" w:type="dxa"/>
          </w:tcPr>
          <w:p w14:paraId="0FEF205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(predictive:ti,ab,kw OR prognostic:ti,ab,kw) NEAR/2 (marker*:ti,ab,kw OR factor*:ti,ab,kw))</w:t>
            </w:r>
          </w:p>
        </w:tc>
        <w:tc>
          <w:tcPr>
            <w:tcW w:w="3486" w:type="dxa"/>
          </w:tcPr>
          <w:p w14:paraId="63B76EF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2142</w:t>
            </w:r>
          </w:p>
        </w:tc>
      </w:tr>
      <w:tr w:rsidR="003773D5" w:rsidRPr="0041328D" w14:paraId="6730F8C6" w14:textId="77777777" w:rsidTr="00B12546">
        <w:tc>
          <w:tcPr>
            <w:tcW w:w="3485" w:type="dxa"/>
          </w:tcPr>
          <w:p w14:paraId="23DA9AD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3485" w:type="dxa"/>
          </w:tcPr>
          <w:p w14:paraId="1472D09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biomarker*:ti,ab,kw</w:t>
            </w:r>
          </w:p>
        </w:tc>
        <w:tc>
          <w:tcPr>
            <w:tcW w:w="3486" w:type="dxa"/>
          </w:tcPr>
          <w:p w14:paraId="13BA252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2279</w:t>
            </w:r>
          </w:p>
        </w:tc>
      </w:tr>
      <w:tr w:rsidR="003773D5" w:rsidRPr="0041328D" w14:paraId="2C76E114" w14:textId="77777777" w:rsidTr="00B12546">
        <w:tc>
          <w:tcPr>
            <w:tcW w:w="3485" w:type="dxa"/>
          </w:tcPr>
          <w:p w14:paraId="5CC4C46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3485" w:type="dxa"/>
          </w:tcPr>
          <w:p w14:paraId="03B09D8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Biomarkers]</w:t>
            </w:r>
          </w:p>
        </w:tc>
        <w:tc>
          <w:tcPr>
            <w:tcW w:w="3486" w:type="dxa"/>
          </w:tcPr>
          <w:p w14:paraId="29974D2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6929</w:t>
            </w:r>
          </w:p>
        </w:tc>
      </w:tr>
      <w:tr w:rsidR="003773D5" w:rsidRPr="0041328D" w14:paraId="5DD975E3" w14:textId="77777777" w:rsidTr="00B12546">
        <w:tc>
          <w:tcPr>
            <w:tcW w:w="3485" w:type="dxa"/>
          </w:tcPr>
          <w:p w14:paraId="67A579E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3485" w:type="dxa"/>
          </w:tcPr>
          <w:p w14:paraId="52438C1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Prognosis]</w:t>
            </w:r>
          </w:p>
        </w:tc>
        <w:tc>
          <w:tcPr>
            <w:tcW w:w="3486" w:type="dxa"/>
          </w:tcPr>
          <w:p w14:paraId="0462D03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03218</w:t>
            </w:r>
          </w:p>
        </w:tc>
      </w:tr>
      <w:tr w:rsidR="003773D5" w:rsidRPr="0041328D" w14:paraId="1557975A" w14:textId="77777777" w:rsidTr="00B12546">
        <w:tc>
          <w:tcPr>
            <w:tcW w:w="3485" w:type="dxa"/>
          </w:tcPr>
          <w:p w14:paraId="7A8C64F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3485" w:type="dxa"/>
          </w:tcPr>
          <w:p w14:paraId="770B7B2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6 OR #7 OR #8 OR #9</w:t>
            </w:r>
          </w:p>
        </w:tc>
        <w:tc>
          <w:tcPr>
            <w:tcW w:w="3486" w:type="dxa"/>
          </w:tcPr>
          <w:p w14:paraId="0E8166F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55362</w:t>
            </w:r>
          </w:p>
        </w:tc>
      </w:tr>
      <w:tr w:rsidR="003773D5" w:rsidRPr="0041328D" w14:paraId="3DF1C424" w14:textId="77777777" w:rsidTr="00B12546">
        <w:tc>
          <w:tcPr>
            <w:tcW w:w="3485" w:type="dxa"/>
          </w:tcPr>
          <w:p w14:paraId="5C56231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3485" w:type="dxa"/>
          </w:tcPr>
          <w:p w14:paraId="6F8C5F6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"line-directed" NEXT therap*):ti,ab,kw</w:t>
            </w:r>
          </w:p>
        </w:tc>
        <w:tc>
          <w:tcPr>
            <w:tcW w:w="3486" w:type="dxa"/>
          </w:tcPr>
          <w:p w14:paraId="7734C18A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773D5" w:rsidRPr="0041328D" w14:paraId="284C366E" w14:textId="77777777" w:rsidTr="00B12546">
        <w:tc>
          <w:tcPr>
            <w:tcW w:w="3485" w:type="dxa"/>
          </w:tcPr>
          <w:p w14:paraId="7EFE806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3485" w:type="dxa"/>
          </w:tcPr>
          <w:p w14:paraId="0490DBC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"targeted" NEXT therap*):ti,ab,kw</w:t>
            </w:r>
          </w:p>
        </w:tc>
        <w:tc>
          <w:tcPr>
            <w:tcW w:w="3486" w:type="dxa"/>
          </w:tcPr>
          <w:p w14:paraId="444BBAD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622</w:t>
            </w:r>
          </w:p>
        </w:tc>
      </w:tr>
      <w:tr w:rsidR="003773D5" w:rsidRPr="0041328D" w14:paraId="3A983BA8" w14:textId="77777777" w:rsidTr="00B12546">
        <w:tc>
          <w:tcPr>
            <w:tcW w:w="3485" w:type="dxa"/>
          </w:tcPr>
          <w:p w14:paraId="0ED0EFC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3485" w:type="dxa"/>
          </w:tcPr>
          <w:p w14:paraId="008A982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therap*:ti,ab,kw</w:t>
            </w:r>
          </w:p>
        </w:tc>
        <w:tc>
          <w:tcPr>
            <w:tcW w:w="3486" w:type="dxa"/>
          </w:tcPr>
          <w:p w14:paraId="5FFAFBB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12253</w:t>
            </w:r>
          </w:p>
        </w:tc>
      </w:tr>
      <w:tr w:rsidR="003773D5" w:rsidRPr="0041328D" w14:paraId="6B20C544" w14:textId="77777777" w:rsidTr="00B12546">
        <w:tc>
          <w:tcPr>
            <w:tcW w:w="3485" w:type="dxa"/>
          </w:tcPr>
          <w:p w14:paraId="7D35719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3485" w:type="dxa"/>
          </w:tcPr>
          <w:p w14:paraId="0653E50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treatment*:ti,ab,kw</w:t>
            </w:r>
          </w:p>
        </w:tc>
        <w:tc>
          <w:tcPr>
            <w:tcW w:w="3486" w:type="dxa"/>
          </w:tcPr>
          <w:p w14:paraId="5B87284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34327</w:t>
            </w:r>
          </w:p>
        </w:tc>
      </w:tr>
      <w:tr w:rsidR="003773D5" w:rsidRPr="0041328D" w14:paraId="4561D5E1" w14:textId="77777777" w:rsidTr="00B12546">
        <w:tc>
          <w:tcPr>
            <w:tcW w:w="3485" w:type="dxa"/>
          </w:tcPr>
          <w:p w14:paraId="633CB89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3485" w:type="dxa"/>
          </w:tcPr>
          <w:p w14:paraId="2B83431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Diagnosis]</w:t>
            </w:r>
          </w:p>
        </w:tc>
        <w:tc>
          <w:tcPr>
            <w:tcW w:w="3486" w:type="dxa"/>
          </w:tcPr>
          <w:p w14:paraId="65B0A97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46376</w:t>
            </w:r>
          </w:p>
        </w:tc>
      </w:tr>
      <w:tr w:rsidR="003773D5" w:rsidRPr="0041328D" w14:paraId="793FAB20" w14:textId="77777777" w:rsidTr="00B12546">
        <w:tc>
          <w:tcPr>
            <w:tcW w:w="3485" w:type="dxa"/>
          </w:tcPr>
          <w:p w14:paraId="5556F38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3485" w:type="dxa"/>
          </w:tcPr>
          <w:p w14:paraId="03CA47C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Therapeutics]</w:t>
            </w:r>
          </w:p>
        </w:tc>
        <w:tc>
          <w:tcPr>
            <w:tcW w:w="3486" w:type="dxa"/>
          </w:tcPr>
          <w:p w14:paraId="022FA7A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12617</w:t>
            </w:r>
          </w:p>
        </w:tc>
      </w:tr>
      <w:tr w:rsidR="003773D5" w:rsidRPr="0041328D" w14:paraId="2970EDDF" w14:textId="77777777" w:rsidTr="00B12546">
        <w:tc>
          <w:tcPr>
            <w:tcW w:w="3485" w:type="dxa"/>
          </w:tcPr>
          <w:p w14:paraId="1A94D55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3485" w:type="dxa"/>
          </w:tcPr>
          <w:p w14:paraId="5AC8B4E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 xml:space="preserve">[mh ^"drug therapy"] OR [mh ^"antineoplastic protocols"] OR [mh ^chemoprevention] OR [mh ^chemoradiotherapy] OR [mh ^"chemotherapy, adjuvant"] OR [mh </w:t>
            </w:r>
            <w:r w:rsidRPr="00413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^"consolidation chemotherapy"] OR [mh ^"molecular targeted therapy"]</w:t>
            </w:r>
          </w:p>
        </w:tc>
        <w:tc>
          <w:tcPr>
            <w:tcW w:w="3486" w:type="dxa"/>
          </w:tcPr>
          <w:p w14:paraId="60D012D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727</w:t>
            </w:r>
          </w:p>
        </w:tc>
      </w:tr>
      <w:tr w:rsidR="003773D5" w:rsidRPr="0041328D" w14:paraId="49060F4F" w14:textId="77777777" w:rsidTr="00B12546">
        <w:tc>
          <w:tcPr>
            <w:tcW w:w="3485" w:type="dxa"/>
          </w:tcPr>
          <w:p w14:paraId="6C625D5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3485" w:type="dxa"/>
          </w:tcPr>
          <w:p w14:paraId="14A326C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1 OR #12 OR #13 OR #14 OR #15 OR #16 OR #17</w:t>
            </w:r>
          </w:p>
        </w:tc>
        <w:tc>
          <w:tcPr>
            <w:tcW w:w="3486" w:type="dxa"/>
          </w:tcPr>
          <w:p w14:paraId="521349E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382167</w:t>
            </w:r>
          </w:p>
        </w:tc>
      </w:tr>
      <w:tr w:rsidR="003773D5" w:rsidRPr="0041328D" w14:paraId="2AF0AEBC" w14:textId="77777777" w:rsidTr="00B12546">
        <w:tc>
          <w:tcPr>
            <w:tcW w:w="3485" w:type="dxa"/>
          </w:tcPr>
          <w:p w14:paraId="088629F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3485" w:type="dxa"/>
          </w:tcPr>
          <w:p w14:paraId="1E056BA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"malignant" NEXT tumo?r*):ti,ab,kw</w:t>
            </w:r>
          </w:p>
        </w:tc>
        <w:tc>
          <w:tcPr>
            <w:tcW w:w="3486" w:type="dxa"/>
          </w:tcPr>
          <w:p w14:paraId="5100E8D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3773D5" w:rsidRPr="0041328D" w14:paraId="082CC51E" w14:textId="77777777" w:rsidTr="00B12546">
        <w:tc>
          <w:tcPr>
            <w:tcW w:w="3485" w:type="dxa"/>
          </w:tcPr>
          <w:p w14:paraId="6E6C321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3485" w:type="dxa"/>
          </w:tcPr>
          <w:p w14:paraId="47CAADB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ncer*:ti,ab,kw</w:t>
            </w:r>
          </w:p>
        </w:tc>
        <w:tc>
          <w:tcPr>
            <w:tcW w:w="3486" w:type="dxa"/>
          </w:tcPr>
          <w:p w14:paraId="45772E0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00104</w:t>
            </w:r>
          </w:p>
        </w:tc>
      </w:tr>
      <w:tr w:rsidR="003773D5" w:rsidRPr="0041328D" w14:paraId="31AB65A8" w14:textId="77777777" w:rsidTr="00B12546">
        <w:tc>
          <w:tcPr>
            <w:tcW w:w="3485" w:type="dxa"/>
          </w:tcPr>
          <w:p w14:paraId="3892C0D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3485" w:type="dxa"/>
          </w:tcPr>
          <w:p w14:paraId="70FC4FF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Malignan*:ti,ab,kw</w:t>
            </w:r>
          </w:p>
        </w:tc>
        <w:tc>
          <w:tcPr>
            <w:tcW w:w="3486" w:type="dxa"/>
          </w:tcPr>
          <w:p w14:paraId="1A93C2F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2454</w:t>
            </w:r>
          </w:p>
        </w:tc>
      </w:tr>
      <w:tr w:rsidR="003773D5" w:rsidRPr="0041328D" w14:paraId="66D0B443" w14:textId="77777777" w:rsidTr="00B12546">
        <w:tc>
          <w:tcPr>
            <w:tcW w:w="3485" w:type="dxa"/>
          </w:tcPr>
          <w:p w14:paraId="1767B56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3485" w:type="dxa"/>
          </w:tcPr>
          <w:p w14:paraId="00A6DBF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umo?r*:ti,ab,kw</w:t>
            </w:r>
          </w:p>
        </w:tc>
        <w:tc>
          <w:tcPr>
            <w:tcW w:w="3486" w:type="dxa"/>
          </w:tcPr>
          <w:p w14:paraId="1C50E793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90550</w:t>
            </w:r>
          </w:p>
        </w:tc>
      </w:tr>
      <w:tr w:rsidR="003773D5" w:rsidRPr="0041328D" w14:paraId="43C9AB7E" w14:textId="77777777" w:rsidTr="00B12546">
        <w:tc>
          <w:tcPr>
            <w:tcW w:w="3485" w:type="dxa"/>
          </w:tcPr>
          <w:p w14:paraId="6FA06D1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3485" w:type="dxa"/>
          </w:tcPr>
          <w:p w14:paraId="78858EA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arcinoma*:ti,ab,kw</w:t>
            </w:r>
          </w:p>
        </w:tc>
        <w:tc>
          <w:tcPr>
            <w:tcW w:w="3486" w:type="dxa"/>
          </w:tcPr>
          <w:p w14:paraId="36BE763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9397</w:t>
            </w:r>
          </w:p>
        </w:tc>
      </w:tr>
      <w:tr w:rsidR="003773D5" w:rsidRPr="0041328D" w14:paraId="5E1AEF19" w14:textId="77777777" w:rsidTr="00B12546">
        <w:tc>
          <w:tcPr>
            <w:tcW w:w="3485" w:type="dxa"/>
          </w:tcPr>
          <w:p w14:paraId="2AC4CB4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3485" w:type="dxa"/>
          </w:tcPr>
          <w:p w14:paraId="5AB6453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Neoplas*:ti,ab,kw</w:t>
            </w:r>
          </w:p>
        </w:tc>
        <w:tc>
          <w:tcPr>
            <w:tcW w:w="3486" w:type="dxa"/>
          </w:tcPr>
          <w:p w14:paraId="1D8A4F8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0236</w:t>
            </w:r>
          </w:p>
        </w:tc>
      </w:tr>
      <w:tr w:rsidR="003773D5" w:rsidRPr="0041328D" w14:paraId="737F160C" w14:textId="77777777" w:rsidTr="00B12546">
        <w:tc>
          <w:tcPr>
            <w:tcW w:w="3485" w:type="dxa"/>
          </w:tcPr>
          <w:p w14:paraId="4A537D3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3485" w:type="dxa"/>
          </w:tcPr>
          <w:p w14:paraId="7FF81087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Neoplasms]</w:t>
            </w:r>
          </w:p>
        </w:tc>
        <w:tc>
          <w:tcPr>
            <w:tcW w:w="3486" w:type="dxa"/>
          </w:tcPr>
          <w:p w14:paraId="6A9F11E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2562</w:t>
            </w:r>
          </w:p>
        </w:tc>
      </w:tr>
      <w:tr w:rsidR="003773D5" w:rsidRPr="0041328D" w14:paraId="0ACA98A8" w14:textId="77777777" w:rsidTr="00B12546">
        <w:tc>
          <w:tcPr>
            <w:tcW w:w="3485" w:type="dxa"/>
          </w:tcPr>
          <w:p w14:paraId="6D7DB49B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3485" w:type="dxa"/>
          </w:tcPr>
          <w:p w14:paraId="0A868E0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"Cell Line, Tumor"]</w:t>
            </w:r>
          </w:p>
        </w:tc>
        <w:tc>
          <w:tcPr>
            <w:tcW w:w="3486" w:type="dxa"/>
          </w:tcPr>
          <w:p w14:paraId="670375C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</w:tr>
      <w:tr w:rsidR="003773D5" w:rsidRPr="0041328D" w14:paraId="546313F7" w14:textId="77777777" w:rsidTr="00B12546">
        <w:tc>
          <w:tcPr>
            <w:tcW w:w="3485" w:type="dxa"/>
          </w:tcPr>
          <w:p w14:paraId="194F297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3485" w:type="dxa"/>
          </w:tcPr>
          <w:p w14:paraId="0CF5A7A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19 OR #20 OR #21 OR #22 OR #23 OR #24 OR #25 OR #26</w:t>
            </w:r>
          </w:p>
        </w:tc>
        <w:tc>
          <w:tcPr>
            <w:tcW w:w="3486" w:type="dxa"/>
          </w:tcPr>
          <w:p w14:paraId="472E403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77201</w:t>
            </w:r>
          </w:p>
        </w:tc>
      </w:tr>
      <w:tr w:rsidR="003773D5" w:rsidRPr="0041328D" w14:paraId="2CD3F6C5" w14:textId="77777777" w:rsidTr="00B12546">
        <w:tc>
          <w:tcPr>
            <w:tcW w:w="3485" w:type="dxa"/>
          </w:tcPr>
          <w:p w14:paraId="7801C03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3485" w:type="dxa"/>
          </w:tcPr>
          <w:p w14:paraId="76382E35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gastrointestinal:ti,ab,kw OR gastric:ti,ab,kw OR colorectal:ti,ab,kw OR biliary:ti,ab,kw OR cholangio:ti,ab,kw OR liver:ti,ab,kw OR hepatic:ti,ab,kw pancreatic:ti,ab,kw) NEAR (cancer*:ti,ab,kw OR tumo?r*:ti,ab,kw OR neoplasm*:ti,ab,kw OR carcinoma*)</w:t>
            </w:r>
          </w:p>
        </w:tc>
        <w:tc>
          <w:tcPr>
            <w:tcW w:w="3486" w:type="dxa"/>
          </w:tcPr>
          <w:p w14:paraId="6451AFD9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43298</w:t>
            </w:r>
          </w:p>
        </w:tc>
      </w:tr>
      <w:tr w:rsidR="003773D5" w:rsidRPr="0041328D" w14:paraId="6DD20535" w14:textId="77777777" w:rsidTr="00B12546">
        <w:tc>
          <w:tcPr>
            <w:tcW w:w="3485" w:type="dxa"/>
          </w:tcPr>
          <w:p w14:paraId="5AAE9C5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3485" w:type="dxa"/>
          </w:tcPr>
          <w:p w14:paraId="77B1697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"gastric cancer" OR "pancreatic cancer" OR "liver cancer" OR "biliary tract cancer" OR "cholangiocarcinoma" OR "colorectal cancer"</w:t>
            </w:r>
          </w:p>
        </w:tc>
        <w:tc>
          <w:tcPr>
            <w:tcW w:w="3486" w:type="dxa"/>
          </w:tcPr>
          <w:p w14:paraId="6C28A1B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9456</w:t>
            </w:r>
          </w:p>
        </w:tc>
      </w:tr>
      <w:tr w:rsidR="003773D5" w:rsidRPr="0041328D" w14:paraId="364AA5F1" w14:textId="77777777" w:rsidTr="00B12546">
        <w:tc>
          <w:tcPr>
            <w:tcW w:w="3485" w:type="dxa"/>
          </w:tcPr>
          <w:p w14:paraId="2D1EC6F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3485" w:type="dxa"/>
          </w:tcPr>
          <w:p w14:paraId="10C34C7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(stomach:ti,ab,kw OR colorectal:ti,ab,kw OR colon:ti,ab,kw OR "biliary tract":ti,ab,kw OR liver:ti,ab,kw OR pancreas:ti,ab,kw)</w:t>
            </w:r>
          </w:p>
        </w:tc>
        <w:tc>
          <w:tcPr>
            <w:tcW w:w="3486" w:type="dxa"/>
          </w:tcPr>
          <w:p w14:paraId="2F5A4D0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19850</w:t>
            </w:r>
          </w:p>
        </w:tc>
      </w:tr>
      <w:tr w:rsidR="003773D5" w:rsidRPr="0041328D" w14:paraId="15B9838C" w14:textId="77777777" w:rsidTr="00B12546">
        <w:tc>
          <w:tcPr>
            <w:tcW w:w="3485" w:type="dxa"/>
          </w:tcPr>
          <w:p w14:paraId="68CCED8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3485" w:type="dxa"/>
          </w:tcPr>
          <w:p w14:paraId="18C26D14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"Digestive System"]</w:t>
            </w:r>
          </w:p>
        </w:tc>
        <w:tc>
          <w:tcPr>
            <w:tcW w:w="3486" w:type="dxa"/>
          </w:tcPr>
          <w:p w14:paraId="75DF61D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3345</w:t>
            </w:r>
          </w:p>
        </w:tc>
      </w:tr>
      <w:tr w:rsidR="003773D5" w:rsidRPr="0041328D" w14:paraId="22FC0582" w14:textId="77777777" w:rsidTr="00B12546">
        <w:tc>
          <w:tcPr>
            <w:tcW w:w="3485" w:type="dxa"/>
          </w:tcPr>
          <w:p w14:paraId="08F850E1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3485" w:type="dxa"/>
          </w:tcPr>
          <w:p w14:paraId="39437200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[mh ^"digestive system neoplasms"] OR [mh "digestive system diseases"]</w:t>
            </w:r>
          </w:p>
        </w:tc>
        <w:tc>
          <w:tcPr>
            <w:tcW w:w="3486" w:type="dxa"/>
          </w:tcPr>
          <w:p w14:paraId="6B792E8F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75244</w:t>
            </w:r>
          </w:p>
        </w:tc>
      </w:tr>
      <w:tr w:rsidR="003773D5" w:rsidRPr="0041328D" w14:paraId="52BA0E07" w14:textId="77777777" w:rsidTr="00B12546">
        <w:tc>
          <w:tcPr>
            <w:tcW w:w="3485" w:type="dxa"/>
          </w:tcPr>
          <w:p w14:paraId="396C12E2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33</w:t>
            </w:r>
          </w:p>
        </w:tc>
        <w:tc>
          <w:tcPr>
            <w:tcW w:w="3485" w:type="dxa"/>
          </w:tcPr>
          <w:p w14:paraId="021D4CF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28 OR #29 OR #30 OR #31 OR #32</w:t>
            </w:r>
          </w:p>
        </w:tc>
        <w:tc>
          <w:tcPr>
            <w:tcW w:w="3486" w:type="dxa"/>
          </w:tcPr>
          <w:p w14:paraId="391E1936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72987</w:t>
            </w:r>
          </w:p>
        </w:tc>
      </w:tr>
      <w:tr w:rsidR="003773D5" w:rsidRPr="0041328D" w14:paraId="15E5CDBD" w14:textId="77777777" w:rsidTr="00B12546">
        <w:tc>
          <w:tcPr>
            <w:tcW w:w="3485" w:type="dxa"/>
          </w:tcPr>
          <w:p w14:paraId="46B8F21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34</w:t>
            </w:r>
          </w:p>
        </w:tc>
        <w:tc>
          <w:tcPr>
            <w:tcW w:w="3485" w:type="dxa"/>
          </w:tcPr>
          <w:p w14:paraId="402D3EFE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5 AND #10 AND #18 AND #27 AND #33 with Publication Year from 2018 to 2023, in Trials</w:t>
            </w:r>
          </w:p>
        </w:tc>
        <w:tc>
          <w:tcPr>
            <w:tcW w:w="3486" w:type="dxa"/>
          </w:tcPr>
          <w:p w14:paraId="22D664CD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773D5" w:rsidRPr="0041328D" w14:paraId="749B94FA" w14:textId="77777777" w:rsidTr="00B12546">
        <w:tc>
          <w:tcPr>
            <w:tcW w:w="3485" w:type="dxa"/>
          </w:tcPr>
          <w:p w14:paraId="2C12872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35</w:t>
            </w:r>
          </w:p>
        </w:tc>
        <w:tc>
          <w:tcPr>
            <w:tcW w:w="3485" w:type="dxa"/>
          </w:tcPr>
          <w:p w14:paraId="5DD7C58C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#34 NOT ([mh animals] NOT [mh humans])</w:t>
            </w:r>
          </w:p>
        </w:tc>
        <w:tc>
          <w:tcPr>
            <w:tcW w:w="3486" w:type="dxa"/>
          </w:tcPr>
          <w:p w14:paraId="39C278A8" w14:textId="77777777" w:rsidR="003773D5" w:rsidRPr="0041328D" w:rsidRDefault="003773D5" w:rsidP="00B125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14:paraId="0FAF33C2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F61538C" w14:textId="1D481831" w:rsidR="003773D5" w:rsidRPr="003773D5" w:rsidRDefault="003773D5" w:rsidP="003773D5">
      <w:pPr>
        <w:pStyle w:val="Heading2"/>
        <w:spacing w:line="276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" w:name="_Toc185161303"/>
      <w:r w:rsidRPr="003773D5">
        <w:rPr>
          <w:rFonts w:ascii="Times New Roman" w:hAnsi="Times New Roman" w:cs="Times New Roman"/>
          <w:b/>
          <w:bCs/>
          <w:color w:val="auto"/>
          <w:sz w:val="22"/>
          <w:szCs w:val="22"/>
        </w:rPr>
        <w:t>Appendix: CASP RCT Checklist</w:t>
      </w:r>
      <w:bookmarkEnd w:id="2"/>
      <w:r w:rsidRPr="003773D5"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t xml:space="preserve"> [78]</w:t>
      </w:r>
    </w:p>
    <w:p w14:paraId="63CEF2EE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3773D5" w:rsidRPr="0041328D" w14:paraId="5484565F" w14:textId="77777777" w:rsidTr="00B12546">
        <w:tc>
          <w:tcPr>
            <w:tcW w:w="704" w:type="dxa"/>
          </w:tcPr>
          <w:p w14:paraId="154A82D5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58" w:type="dxa"/>
          </w:tcPr>
          <w:p w14:paraId="6689EE35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study address a clearly focused research question?</w:t>
            </w:r>
          </w:p>
        </w:tc>
      </w:tr>
      <w:tr w:rsidR="003773D5" w:rsidRPr="0041328D" w14:paraId="3F0E3ABB" w14:textId="77777777" w:rsidTr="00B12546">
        <w:tc>
          <w:tcPr>
            <w:tcW w:w="704" w:type="dxa"/>
          </w:tcPr>
          <w:p w14:paraId="73F262A9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358" w:type="dxa"/>
          </w:tcPr>
          <w:p w14:paraId="34BFD9AB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assignment of participants to interventions randomised?</w:t>
            </w:r>
          </w:p>
        </w:tc>
      </w:tr>
      <w:tr w:rsidR="003773D5" w:rsidRPr="0041328D" w14:paraId="616A5FA8" w14:textId="77777777" w:rsidTr="00B12546">
        <w:tc>
          <w:tcPr>
            <w:tcW w:w="704" w:type="dxa"/>
          </w:tcPr>
          <w:p w14:paraId="1FEFE7F6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358" w:type="dxa"/>
          </w:tcPr>
          <w:p w14:paraId="51A27B8B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all participants who entered the study accounted for at its conclusion?</w:t>
            </w:r>
          </w:p>
        </w:tc>
      </w:tr>
      <w:tr w:rsidR="003773D5" w:rsidRPr="0041328D" w14:paraId="324BF491" w14:textId="77777777" w:rsidTr="00B12546">
        <w:tc>
          <w:tcPr>
            <w:tcW w:w="704" w:type="dxa"/>
          </w:tcPr>
          <w:p w14:paraId="48E499E8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8358" w:type="dxa"/>
          </w:tcPr>
          <w:p w14:paraId="04F12603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participants ‘blind’ to intervention they were given?</w:t>
            </w:r>
          </w:p>
        </w:tc>
      </w:tr>
      <w:tr w:rsidR="003773D5" w:rsidRPr="0041328D" w14:paraId="083D4A70" w14:textId="77777777" w:rsidTr="00B12546">
        <w:tc>
          <w:tcPr>
            <w:tcW w:w="704" w:type="dxa"/>
          </w:tcPr>
          <w:p w14:paraId="26F23059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358" w:type="dxa"/>
          </w:tcPr>
          <w:p w14:paraId="34359FB9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investigators ‘blind’ to the intervention they were giving to participants?</w:t>
            </w:r>
          </w:p>
        </w:tc>
      </w:tr>
      <w:tr w:rsidR="003773D5" w:rsidRPr="0041328D" w14:paraId="6748BA67" w14:textId="77777777" w:rsidTr="00B12546">
        <w:tc>
          <w:tcPr>
            <w:tcW w:w="704" w:type="dxa"/>
          </w:tcPr>
          <w:p w14:paraId="325D5014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358" w:type="dxa"/>
          </w:tcPr>
          <w:p w14:paraId="40D5DB3E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people assessing/analysing outcome/s ‘blinded’?</w:t>
            </w:r>
          </w:p>
        </w:tc>
      </w:tr>
      <w:tr w:rsidR="003773D5" w:rsidRPr="0041328D" w14:paraId="0E65D78E" w14:textId="77777777" w:rsidTr="00B12546">
        <w:tc>
          <w:tcPr>
            <w:tcW w:w="704" w:type="dxa"/>
          </w:tcPr>
          <w:p w14:paraId="6C23FC4C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358" w:type="dxa"/>
          </w:tcPr>
          <w:p w14:paraId="3B92EB9E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study groups similar at the start of the randomized controlled trial?</w:t>
            </w:r>
          </w:p>
        </w:tc>
      </w:tr>
      <w:tr w:rsidR="003773D5" w:rsidRPr="0041328D" w14:paraId="53E3FB20" w14:textId="77777777" w:rsidTr="00B12546">
        <w:tc>
          <w:tcPr>
            <w:tcW w:w="704" w:type="dxa"/>
          </w:tcPr>
          <w:p w14:paraId="740B1D2D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358" w:type="dxa"/>
          </w:tcPr>
          <w:p w14:paraId="696B4932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rt from the experimental intervention, did each study group receive the same level of care (that is, were they treated equally)?</w:t>
            </w:r>
          </w:p>
        </w:tc>
      </w:tr>
      <w:tr w:rsidR="003773D5" w:rsidRPr="0041328D" w14:paraId="5FF24634" w14:textId="77777777" w:rsidTr="00B12546">
        <w:tc>
          <w:tcPr>
            <w:tcW w:w="704" w:type="dxa"/>
          </w:tcPr>
          <w:p w14:paraId="6C25CD0B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358" w:type="dxa"/>
          </w:tcPr>
          <w:p w14:paraId="013817B6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effects of intervention reported comprehensively?</w:t>
            </w:r>
          </w:p>
        </w:tc>
      </w:tr>
      <w:tr w:rsidR="003773D5" w:rsidRPr="0041328D" w14:paraId="69C34800" w14:textId="77777777" w:rsidTr="00B12546">
        <w:tc>
          <w:tcPr>
            <w:tcW w:w="704" w:type="dxa"/>
          </w:tcPr>
          <w:p w14:paraId="6C7C35B8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358" w:type="dxa"/>
          </w:tcPr>
          <w:p w14:paraId="7425D0AC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precision of the estimate of the intervention or treatment effect reported?</w:t>
            </w:r>
          </w:p>
        </w:tc>
      </w:tr>
      <w:tr w:rsidR="003773D5" w:rsidRPr="0041328D" w14:paraId="1DA06F30" w14:textId="77777777" w:rsidTr="00B12546">
        <w:tc>
          <w:tcPr>
            <w:tcW w:w="704" w:type="dxa"/>
          </w:tcPr>
          <w:p w14:paraId="03AE0909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358" w:type="dxa"/>
          </w:tcPr>
          <w:p w14:paraId="469D5A5D" w14:textId="77777777" w:rsidR="003773D5" w:rsidRPr="0041328D" w:rsidRDefault="003773D5" w:rsidP="00B12546">
            <w:pPr>
              <w:tabs>
                <w:tab w:val="left" w:pos="939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the benefits of the experimental intervention outweigh the harms and costs?</w:t>
            </w:r>
          </w:p>
        </w:tc>
      </w:tr>
      <w:tr w:rsidR="003773D5" w:rsidRPr="0041328D" w14:paraId="0C48A412" w14:textId="77777777" w:rsidTr="00B12546">
        <w:tc>
          <w:tcPr>
            <w:tcW w:w="704" w:type="dxa"/>
          </w:tcPr>
          <w:p w14:paraId="2ED65044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358" w:type="dxa"/>
          </w:tcPr>
          <w:p w14:paraId="6ED213A5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the results be applied to your local population/in your context?</w:t>
            </w:r>
          </w:p>
        </w:tc>
      </w:tr>
      <w:tr w:rsidR="003773D5" w:rsidRPr="0041328D" w14:paraId="3C295503" w14:textId="77777777" w:rsidTr="00B12546">
        <w:trPr>
          <w:trHeight w:val="61"/>
        </w:trPr>
        <w:tc>
          <w:tcPr>
            <w:tcW w:w="704" w:type="dxa"/>
          </w:tcPr>
          <w:p w14:paraId="59CAF538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358" w:type="dxa"/>
          </w:tcPr>
          <w:p w14:paraId="5A2E4567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the experimental intervention provide greater value to the people in your care than any of the existing interventions?</w:t>
            </w:r>
          </w:p>
        </w:tc>
      </w:tr>
    </w:tbl>
    <w:p w14:paraId="18AF30B4" w14:textId="77777777" w:rsidR="003773D5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8E0448F" w14:textId="77777777" w:rsidR="003773D5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6C9D203" w14:textId="77777777" w:rsidR="003773D5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9460BB9" w14:textId="77777777" w:rsidR="003773D5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3EC305A" w14:textId="57A9AC71" w:rsidR="003773D5" w:rsidRPr="0041328D" w:rsidRDefault="003773D5" w:rsidP="003773D5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1328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Pr="0041328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Quality Assessment for included R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2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616"/>
        <w:gridCol w:w="528"/>
        <w:gridCol w:w="616"/>
      </w:tblGrid>
      <w:tr w:rsidR="003773D5" w:rsidRPr="0041328D" w14:paraId="2AACA8C1" w14:textId="77777777" w:rsidTr="00645523">
        <w:trPr>
          <w:trHeight w:val="332"/>
        </w:trPr>
        <w:tc>
          <w:tcPr>
            <w:tcW w:w="0" w:type="auto"/>
            <w:gridSpan w:val="14"/>
            <w:shd w:val="clear" w:color="auto" w:fill="E7E6E6" w:themeFill="background2"/>
          </w:tcPr>
          <w:p w14:paraId="6707A0B2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P Checklist for RCTs</w:t>
            </w:r>
          </w:p>
        </w:tc>
      </w:tr>
      <w:tr w:rsidR="003773D5" w:rsidRPr="0041328D" w14:paraId="7670CE57" w14:textId="77777777" w:rsidTr="00645523">
        <w:trPr>
          <w:trHeight w:val="368"/>
        </w:trPr>
        <w:tc>
          <w:tcPr>
            <w:tcW w:w="0" w:type="auto"/>
          </w:tcPr>
          <w:p w14:paraId="3CD2B0A8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3" w:name="_Hlk153012151"/>
            <w:r w:rsidRPr="004132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ticles</w:t>
            </w:r>
          </w:p>
        </w:tc>
        <w:tc>
          <w:tcPr>
            <w:tcW w:w="0" w:type="auto"/>
          </w:tcPr>
          <w:p w14:paraId="79CFEDE0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8E5AA34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DBF623C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12286D5E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3F87342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5D6A8916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B19F03A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0D21B5BE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6145F73D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542AC85C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08554C2A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4B579976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7AA7122A" w14:textId="77777777" w:rsidR="003773D5" w:rsidRPr="0041328D" w:rsidRDefault="003773D5" w:rsidP="00B12546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645523" w:rsidRPr="0041328D" w14:paraId="3DF71150" w14:textId="77777777" w:rsidTr="00645523">
        <w:trPr>
          <w:trHeight w:val="288"/>
        </w:trPr>
        <w:tc>
          <w:tcPr>
            <w:tcW w:w="0" w:type="auto"/>
          </w:tcPr>
          <w:p w14:paraId="60A8CDD3" w14:textId="7777777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ttrich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93]</w:t>
            </w:r>
          </w:p>
        </w:tc>
        <w:tc>
          <w:tcPr>
            <w:tcW w:w="0" w:type="auto"/>
            <w:shd w:val="clear" w:color="auto" w:fill="70AD47" w:themeFill="accent6"/>
          </w:tcPr>
          <w:p w14:paraId="46ECF8FC" w14:textId="030344FA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0C18B384" w14:textId="7032683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0000"/>
          </w:tcPr>
          <w:p w14:paraId="2AAB8BDF" w14:textId="7B81171A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70AD47" w:themeFill="accent6"/>
          </w:tcPr>
          <w:p w14:paraId="1221B757" w14:textId="60A89D1E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32834977" w14:textId="09986164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71A6314B" w14:textId="7A132E5F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0FBE0D00" w14:textId="52BDCB04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09056B21" w14:textId="7C6E30B2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2FEB9852" w14:textId="35A93E20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7C3F58A1" w14:textId="6628E05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D7D31" w:themeFill="accent2"/>
          </w:tcPr>
          <w:p w14:paraId="25380656" w14:textId="50CE85A5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T</w:t>
            </w:r>
          </w:p>
        </w:tc>
        <w:tc>
          <w:tcPr>
            <w:tcW w:w="0" w:type="auto"/>
            <w:shd w:val="clear" w:color="auto" w:fill="70AD47" w:themeFill="accent6"/>
          </w:tcPr>
          <w:p w14:paraId="7157CFCE" w14:textId="2F2BD32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D7D31" w:themeFill="accent2"/>
          </w:tcPr>
          <w:p w14:paraId="50CC0560" w14:textId="045482DD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T</w:t>
            </w:r>
          </w:p>
        </w:tc>
      </w:tr>
      <w:tr w:rsidR="00645523" w:rsidRPr="0041328D" w14:paraId="7B51AC00" w14:textId="77777777" w:rsidTr="00645523">
        <w:trPr>
          <w:trHeight w:val="288"/>
        </w:trPr>
        <w:tc>
          <w:tcPr>
            <w:tcW w:w="0" w:type="auto"/>
          </w:tcPr>
          <w:p w14:paraId="4A5FF0F2" w14:textId="2C6D0725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Cutsem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94]</w:t>
            </w:r>
          </w:p>
        </w:tc>
        <w:tc>
          <w:tcPr>
            <w:tcW w:w="0" w:type="auto"/>
            <w:shd w:val="clear" w:color="auto" w:fill="70AD47" w:themeFill="accent6"/>
          </w:tcPr>
          <w:p w14:paraId="5DAB474F" w14:textId="12878E3A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0EDB81E9" w14:textId="32DDE932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0000"/>
          </w:tcPr>
          <w:p w14:paraId="161383D1" w14:textId="0E8911AA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shd w:val="clear" w:color="auto" w:fill="70AD47" w:themeFill="accent6"/>
          </w:tcPr>
          <w:p w14:paraId="05B496F0" w14:textId="6EFB2861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7C0F1687" w14:textId="6D49A62E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69E032B9" w14:textId="6DABAC70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5906E2CF" w14:textId="0EA1CEB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783805D9" w14:textId="10041AC0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18455031" w14:textId="2283D65D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3622331B" w14:textId="038AB595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D7D31" w:themeFill="accent2"/>
          </w:tcPr>
          <w:p w14:paraId="590F5B57" w14:textId="61E1517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T</w:t>
            </w:r>
          </w:p>
        </w:tc>
        <w:tc>
          <w:tcPr>
            <w:tcW w:w="0" w:type="auto"/>
            <w:shd w:val="clear" w:color="auto" w:fill="70AD47" w:themeFill="accent6"/>
          </w:tcPr>
          <w:p w14:paraId="3D2FEBDA" w14:textId="27AD9024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D7D31" w:themeFill="accent2"/>
          </w:tcPr>
          <w:p w14:paraId="7277DC77" w14:textId="5CDA8A3D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T</w:t>
            </w:r>
          </w:p>
        </w:tc>
      </w:tr>
      <w:tr w:rsidR="00645523" w:rsidRPr="0041328D" w14:paraId="14AF8A49" w14:textId="77777777" w:rsidTr="00645523">
        <w:trPr>
          <w:trHeight w:val="288"/>
        </w:trPr>
        <w:tc>
          <w:tcPr>
            <w:tcW w:w="0" w:type="auto"/>
          </w:tcPr>
          <w:p w14:paraId="07407610" w14:textId="7777777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udo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90]</w:t>
            </w:r>
          </w:p>
        </w:tc>
        <w:tc>
          <w:tcPr>
            <w:tcW w:w="0" w:type="auto"/>
            <w:shd w:val="clear" w:color="auto" w:fill="70AD47" w:themeFill="accent6"/>
          </w:tcPr>
          <w:p w14:paraId="4EFDF33E" w14:textId="6A72FA7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7F696A89" w14:textId="01B68DD1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0A2901E2" w14:textId="538DCF5E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FF0000"/>
          </w:tcPr>
          <w:p w14:paraId="6239F52B" w14:textId="334956EF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0000"/>
          </w:tcPr>
          <w:p w14:paraId="647F6A0E" w14:textId="456DE99A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FF0000"/>
          </w:tcPr>
          <w:p w14:paraId="07148976" w14:textId="49A6127D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70AD47" w:themeFill="accent6"/>
          </w:tcPr>
          <w:p w14:paraId="39EA1656" w14:textId="00F17C39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6467A9FF" w14:textId="2068754D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77F183C9" w14:textId="6A0B34AB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0759A24B" w14:textId="04BE5C1C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14B3DCDC" w14:textId="586CED34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532C8D95" w14:textId="2C600D8A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70AD47" w:themeFill="accent6"/>
          </w:tcPr>
          <w:p w14:paraId="6F4066AA" w14:textId="62E0B3F9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45523" w:rsidRPr="0041328D" w14:paraId="2C83A42F" w14:textId="77777777" w:rsidTr="0064552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14:paraId="2D58D62E" w14:textId="7777777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n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9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441D7D60" w14:textId="06CCCC7C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3A5F9D79" w14:textId="5950E66F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0128FD62" w14:textId="4C132171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14:paraId="1C8D4496" w14:textId="5CECACA6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14:paraId="728CF9DE" w14:textId="1A3CCC8F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14:paraId="255ABB04" w14:textId="3998BB10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24C53FFA" w14:textId="2F65F7FC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3E342426" w14:textId="44C9BB92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715BA6D6" w14:textId="15FA617B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641C4232" w14:textId="100BA946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7D31" w:themeFill="accent2"/>
          </w:tcPr>
          <w:p w14:paraId="2B246C14" w14:textId="324398F3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2F531508" w14:textId="12BB182D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7D31" w:themeFill="accent2"/>
          </w:tcPr>
          <w:p w14:paraId="215A9E9D" w14:textId="138EBF15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T</w:t>
            </w:r>
          </w:p>
        </w:tc>
      </w:tr>
      <w:tr w:rsidR="00645523" w:rsidRPr="0041328D" w14:paraId="0F541582" w14:textId="77777777" w:rsidTr="0064552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14:paraId="513E6CED" w14:textId="77777777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ainberg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 xml:space="preserve"> [8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62E58F5F" w14:textId="0C10C79A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1BBA1019" w14:textId="1AD79541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14:paraId="4C0847BA" w14:textId="31A0A73B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74B490B2" w14:textId="544E0AE1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4E1FEC9B" w14:textId="29C5803B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39C4DE89" w14:textId="44D8E739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5099FAA5" w14:textId="29E4F088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3E3173B8" w14:textId="5C2380DB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0A312347" w14:textId="4F5DBAC3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1A230E92" w14:textId="002442F9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4DF2BE38" w14:textId="0A1BF330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7478599C" w14:textId="45915A93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70AD47" w:themeFill="accent6"/>
          </w:tcPr>
          <w:p w14:paraId="4812ABC2" w14:textId="38188A70" w:rsidR="00645523" w:rsidRPr="0041328D" w:rsidRDefault="00645523" w:rsidP="00645523">
            <w:pPr>
              <w:tabs>
                <w:tab w:val="left" w:pos="3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773D5" w:rsidRPr="0041328D" w14:paraId="07037D9B" w14:textId="77777777" w:rsidTr="00645523">
        <w:trPr>
          <w:trHeight w:val="288"/>
        </w:trPr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9E283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een: Yes, Orange: Cannot tell (CNT), Red: No</w:t>
            </w:r>
          </w:p>
        </w:tc>
      </w:tr>
      <w:bookmarkEnd w:id="3"/>
    </w:tbl>
    <w:p w14:paraId="2BF657C3" w14:textId="77777777" w:rsidR="003773D5" w:rsidRPr="00F04249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4918D03" w14:textId="1FCA4BAE" w:rsidR="003773D5" w:rsidRPr="0041328D" w:rsidRDefault="003773D5" w:rsidP="003773D5">
      <w:pPr>
        <w:pStyle w:val="Heading2"/>
        <w:spacing w:line="276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185161304"/>
      <w:r w:rsidRPr="003773D5">
        <w:rPr>
          <w:rFonts w:ascii="Times New Roman" w:hAnsi="Times New Roman" w:cs="Times New Roman"/>
          <w:b/>
          <w:bCs/>
          <w:color w:val="auto"/>
          <w:sz w:val="22"/>
          <w:szCs w:val="22"/>
        </w:rPr>
        <w:t>Appendix: MINORS Checklist for non-RCTs</w:t>
      </w:r>
      <w:bookmarkEnd w:id="4"/>
      <w:r w:rsidRPr="003773D5"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t xml:space="preserve"> [79]</w:t>
      </w:r>
    </w:p>
    <w:p w14:paraId="7EDB7644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3773D5" w:rsidRPr="0041328D" w14:paraId="2AF82EBE" w14:textId="77777777" w:rsidTr="00B12546">
        <w:tc>
          <w:tcPr>
            <w:tcW w:w="988" w:type="dxa"/>
          </w:tcPr>
          <w:p w14:paraId="44550829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074" w:type="dxa"/>
          </w:tcPr>
          <w:p w14:paraId="0D26F7AC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Clearly stated aim(s)</w:t>
            </w:r>
          </w:p>
        </w:tc>
      </w:tr>
      <w:tr w:rsidR="003773D5" w:rsidRPr="0041328D" w14:paraId="336A7394" w14:textId="77777777" w:rsidTr="00B12546">
        <w:tc>
          <w:tcPr>
            <w:tcW w:w="988" w:type="dxa"/>
          </w:tcPr>
          <w:p w14:paraId="0E25FDC7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074" w:type="dxa"/>
          </w:tcPr>
          <w:p w14:paraId="62856B18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Inclusion of consecutive patients including use of eligibility criteria</w:t>
            </w:r>
          </w:p>
        </w:tc>
      </w:tr>
      <w:tr w:rsidR="003773D5" w:rsidRPr="0041328D" w14:paraId="2D2BC773" w14:textId="77777777" w:rsidTr="00B12546">
        <w:tc>
          <w:tcPr>
            <w:tcW w:w="988" w:type="dxa"/>
          </w:tcPr>
          <w:p w14:paraId="15E0B1E9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074" w:type="dxa"/>
          </w:tcPr>
          <w:p w14:paraId="6815F383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Prospective collection of data</w:t>
            </w:r>
          </w:p>
        </w:tc>
      </w:tr>
      <w:tr w:rsidR="003773D5" w:rsidRPr="0041328D" w14:paraId="2D90F556" w14:textId="77777777" w:rsidTr="00B12546">
        <w:tc>
          <w:tcPr>
            <w:tcW w:w="988" w:type="dxa"/>
          </w:tcPr>
          <w:p w14:paraId="038F5EF9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074" w:type="dxa"/>
          </w:tcPr>
          <w:p w14:paraId="2E3B21EB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 xml:space="preserve">Intervention standardised </w:t>
            </w:r>
          </w:p>
        </w:tc>
      </w:tr>
      <w:tr w:rsidR="003773D5" w:rsidRPr="0041328D" w14:paraId="04A6AF57" w14:textId="77777777" w:rsidTr="00B12546">
        <w:trPr>
          <w:trHeight w:val="64"/>
        </w:trPr>
        <w:tc>
          <w:tcPr>
            <w:tcW w:w="988" w:type="dxa"/>
          </w:tcPr>
          <w:p w14:paraId="2D20AA3A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074" w:type="dxa"/>
          </w:tcPr>
          <w:p w14:paraId="592F3F92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Outcomes appropriate to the aim of the study</w:t>
            </w:r>
          </w:p>
        </w:tc>
      </w:tr>
      <w:tr w:rsidR="003773D5" w:rsidRPr="0041328D" w14:paraId="45AE183D" w14:textId="77777777" w:rsidTr="00B12546">
        <w:tc>
          <w:tcPr>
            <w:tcW w:w="988" w:type="dxa"/>
          </w:tcPr>
          <w:p w14:paraId="09A15448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074" w:type="dxa"/>
          </w:tcPr>
          <w:p w14:paraId="0D2B0010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Unbiased assessment of study outcomes</w:t>
            </w:r>
          </w:p>
        </w:tc>
      </w:tr>
      <w:tr w:rsidR="003773D5" w:rsidRPr="0041328D" w14:paraId="58272735" w14:textId="77777777" w:rsidTr="00B12546">
        <w:tc>
          <w:tcPr>
            <w:tcW w:w="988" w:type="dxa"/>
          </w:tcPr>
          <w:p w14:paraId="42E4BF5E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074" w:type="dxa"/>
          </w:tcPr>
          <w:p w14:paraId="5C8E3F81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Follow-up period appropriate to the aim of the study</w:t>
            </w:r>
          </w:p>
        </w:tc>
      </w:tr>
      <w:tr w:rsidR="003773D5" w:rsidRPr="0041328D" w14:paraId="4EAF1E4F" w14:textId="77777777" w:rsidTr="00B12546">
        <w:tc>
          <w:tcPr>
            <w:tcW w:w="988" w:type="dxa"/>
          </w:tcPr>
          <w:p w14:paraId="7117F2F1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074" w:type="dxa"/>
          </w:tcPr>
          <w:p w14:paraId="3ED00DD3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Loss to follow up less than 5%</w:t>
            </w:r>
          </w:p>
        </w:tc>
      </w:tr>
      <w:tr w:rsidR="003773D5" w:rsidRPr="0041328D" w14:paraId="24CD6F28" w14:textId="77777777" w:rsidTr="00B12546">
        <w:tc>
          <w:tcPr>
            <w:tcW w:w="988" w:type="dxa"/>
          </w:tcPr>
          <w:p w14:paraId="2F2AA18E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074" w:type="dxa"/>
          </w:tcPr>
          <w:p w14:paraId="11848ACC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Prospective calculation of the study size</w:t>
            </w:r>
          </w:p>
        </w:tc>
      </w:tr>
    </w:tbl>
    <w:p w14:paraId="782E0A19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946669B" w14:textId="6E0BD9A6" w:rsidR="003773D5" w:rsidRPr="0041328D" w:rsidRDefault="003773D5" w:rsidP="003773D5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1328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Pr="0041328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Quality Assessment for included non-randomised clinical tri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4"/>
        <w:gridCol w:w="767"/>
        <w:gridCol w:w="768"/>
        <w:gridCol w:w="767"/>
        <w:gridCol w:w="768"/>
        <w:gridCol w:w="767"/>
        <w:gridCol w:w="768"/>
        <w:gridCol w:w="767"/>
        <w:gridCol w:w="768"/>
        <w:gridCol w:w="768"/>
      </w:tblGrid>
      <w:tr w:rsidR="003773D5" w:rsidRPr="0041328D" w14:paraId="3BEDF22B" w14:textId="77777777" w:rsidTr="00B12546">
        <w:trPr>
          <w:trHeight w:val="345"/>
        </w:trPr>
        <w:tc>
          <w:tcPr>
            <w:tcW w:w="5000" w:type="pct"/>
            <w:gridSpan w:val="10"/>
            <w:shd w:val="clear" w:color="auto" w:fill="E7E6E6" w:themeFill="background2"/>
          </w:tcPr>
          <w:p w14:paraId="3CDB1629" w14:textId="77777777" w:rsidR="003773D5" w:rsidRPr="00F04249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US"/>
              </w:rPr>
            </w:pPr>
            <w:r w:rsidRPr="004132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ified MINORS criteria  </w:t>
            </w:r>
          </w:p>
        </w:tc>
      </w:tr>
      <w:tr w:rsidR="003773D5" w:rsidRPr="0041328D" w14:paraId="6F8584C9" w14:textId="77777777" w:rsidTr="00B12546">
        <w:trPr>
          <w:trHeight w:val="345"/>
        </w:trPr>
        <w:tc>
          <w:tcPr>
            <w:tcW w:w="1188" w:type="pct"/>
          </w:tcPr>
          <w:p w14:paraId="32703C34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ticles</w:t>
            </w:r>
          </w:p>
        </w:tc>
        <w:tc>
          <w:tcPr>
            <w:tcW w:w="423" w:type="pct"/>
          </w:tcPr>
          <w:p w14:paraId="16C275E7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</w:tcPr>
          <w:p w14:paraId="3D31DEAF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</w:tcPr>
          <w:p w14:paraId="3D38A928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4" w:type="pct"/>
          </w:tcPr>
          <w:p w14:paraId="41BE253E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</w:tcPr>
          <w:p w14:paraId="36A7A0D4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4" w:type="pct"/>
          </w:tcPr>
          <w:p w14:paraId="57D1AEAB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</w:tcPr>
          <w:p w14:paraId="2226C52B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4" w:type="pct"/>
          </w:tcPr>
          <w:p w14:paraId="4466BD71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4" w:type="pct"/>
          </w:tcPr>
          <w:p w14:paraId="347E6215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45523" w:rsidRPr="0041328D" w14:paraId="3B5EA9F5" w14:textId="77777777" w:rsidTr="002F0ED3">
        <w:trPr>
          <w:trHeight w:val="288"/>
        </w:trPr>
        <w:tc>
          <w:tcPr>
            <w:tcW w:w="1188" w:type="pct"/>
          </w:tcPr>
          <w:p w14:paraId="704405F5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u-Alfa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80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7CA57A6B" w14:textId="4434C466" w:rsidR="00645523" w:rsidRPr="0041328D" w:rsidRDefault="00645523" w:rsidP="0064552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735642CB" w14:textId="5F4D841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4F4D638D" w14:textId="6F380100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66F0F129" w14:textId="47190A7F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4460A309" w14:textId="7817E9E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A5B74C0" w14:textId="44A5715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319AB37B" w14:textId="2C0760D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6E44556" w14:textId="39B2F513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E44AAF0" w14:textId="783F9923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523" w:rsidRPr="0041328D" w14:paraId="4BB4354B" w14:textId="77777777" w:rsidTr="00B12546">
        <w:trPr>
          <w:trHeight w:val="288"/>
        </w:trPr>
        <w:tc>
          <w:tcPr>
            <w:tcW w:w="1188" w:type="pct"/>
          </w:tcPr>
          <w:p w14:paraId="39AADDA4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Javle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81]</w:t>
            </w: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6B05BAE9" w14:textId="297BA078" w:rsidR="00645523" w:rsidRPr="0041328D" w:rsidRDefault="00645523" w:rsidP="0064552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55E070C8" w14:textId="3E002D70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1E53977A" w14:textId="3EF9887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07E6EF9A" w14:textId="09AA4B7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418296F9" w14:textId="3101E60C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9E6B8DB" w14:textId="143A1E0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334E80B4" w14:textId="23DB506F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65AC3661" w14:textId="110C5723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AAF21E6" w14:textId="063916E5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523" w:rsidRPr="0041328D" w14:paraId="47BE2DD0" w14:textId="77777777" w:rsidTr="002F0ED3">
        <w:trPr>
          <w:trHeight w:val="288"/>
        </w:trPr>
        <w:tc>
          <w:tcPr>
            <w:tcW w:w="1188" w:type="pct"/>
          </w:tcPr>
          <w:p w14:paraId="5B6D55B0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yal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82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0C7D19CE" w14:textId="66A9D9E3" w:rsidR="00645523" w:rsidRPr="0041328D" w:rsidRDefault="00645523" w:rsidP="0064552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3653B7A6" w14:textId="5BA5BAD6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44B91D8B" w14:textId="3E738483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0CAF26DB" w14:textId="148969B0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36724C5E" w14:textId="31746A8E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ED7D31" w:themeFill="accent2"/>
            <w:vAlign w:val="center"/>
          </w:tcPr>
          <w:p w14:paraId="59E87D73" w14:textId="646E5A2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shd w:val="clear" w:color="auto" w:fill="ED7D31" w:themeFill="accent2"/>
            <w:vAlign w:val="center"/>
          </w:tcPr>
          <w:p w14:paraId="472193AC" w14:textId="11069B3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ED7D31" w:themeFill="accent2"/>
            <w:vAlign w:val="center"/>
          </w:tcPr>
          <w:p w14:paraId="6E2B00BA" w14:textId="7ADDA9EB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02C7D835" w14:textId="5729D5F6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523" w:rsidRPr="0041328D" w14:paraId="4A3CCDAA" w14:textId="77777777" w:rsidTr="002F0ED3">
        <w:trPr>
          <w:trHeight w:val="288"/>
        </w:trPr>
        <w:tc>
          <w:tcPr>
            <w:tcW w:w="1188" w:type="pct"/>
          </w:tcPr>
          <w:p w14:paraId="65F0661F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hi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83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528A90C5" w14:textId="1B2DD20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28E0C9C8" w14:textId="33649A7F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52A9CCEE" w14:textId="37F5A2D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5727A70B" w14:textId="31B4635B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27403002" w14:textId="70D8684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647E7C7D" w14:textId="6B7EE973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ED7D31" w:themeFill="accent2"/>
            <w:vAlign w:val="center"/>
          </w:tcPr>
          <w:p w14:paraId="637AB75A" w14:textId="60F5F660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ED7D31" w:themeFill="accent2"/>
            <w:vAlign w:val="center"/>
          </w:tcPr>
          <w:p w14:paraId="75D8DFC5" w14:textId="436E909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C0D6DDF" w14:textId="477DAAA6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523" w:rsidRPr="0041328D" w14:paraId="1B99FE79" w14:textId="77777777" w:rsidTr="002F0ED3">
        <w:trPr>
          <w:trHeight w:val="288"/>
        </w:trPr>
        <w:tc>
          <w:tcPr>
            <w:tcW w:w="1188" w:type="pct"/>
          </w:tcPr>
          <w:p w14:paraId="19AAE1CE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hn et al. 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[84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4BA556A7" w14:textId="50E8599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20FA3510" w14:textId="389928A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39D26BF9" w14:textId="75776C0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5884FC08" w14:textId="7ECAD64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00C5B12D" w14:textId="769E393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3B2ABEE6" w14:textId="15BBDC4E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ED7D31" w:themeFill="accent2"/>
            <w:vAlign w:val="center"/>
          </w:tcPr>
          <w:p w14:paraId="71EA5631" w14:textId="78F0415C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shd w:val="clear" w:color="auto" w:fill="ED7D31" w:themeFill="accent2"/>
            <w:vAlign w:val="center"/>
          </w:tcPr>
          <w:p w14:paraId="45F99CE5" w14:textId="3F3C51FB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404EA37" w14:textId="17A5A6D0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523" w:rsidRPr="0041328D" w14:paraId="032CB3C6" w14:textId="77777777" w:rsidTr="002F0ED3">
        <w:trPr>
          <w:trHeight w:val="288"/>
        </w:trPr>
        <w:tc>
          <w:tcPr>
            <w:tcW w:w="1188" w:type="pct"/>
          </w:tcPr>
          <w:p w14:paraId="7DC42E29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n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85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6A2BE2AA" w14:textId="328D97A0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30A372B1" w14:textId="51D8A7E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0973CF77" w14:textId="627BF3C5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3AEAAF92" w14:textId="6698B25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585E3560" w14:textId="7060407F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31328CB3" w14:textId="3E77A91E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ED7D31" w:themeFill="accent2"/>
            <w:vAlign w:val="center"/>
          </w:tcPr>
          <w:p w14:paraId="7B4C8D49" w14:textId="7B958BFB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ED7D31" w:themeFill="accent2"/>
            <w:vAlign w:val="center"/>
          </w:tcPr>
          <w:p w14:paraId="42D516B1" w14:textId="21A8583D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FF0000"/>
            <w:vAlign w:val="center"/>
          </w:tcPr>
          <w:p w14:paraId="03D450CE" w14:textId="105F782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45523" w:rsidRPr="0041328D" w14:paraId="73860FD8" w14:textId="77777777" w:rsidTr="002F0ED3">
        <w:trPr>
          <w:trHeight w:val="288"/>
        </w:trPr>
        <w:tc>
          <w:tcPr>
            <w:tcW w:w="1188" w:type="pct"/>
          </w:tcPr>
          <w:p w14:paraId="64F96A99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Tsimafeyeu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86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4F7B6E36" w14:textId="1394FA23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D3FFD69" w14:textId="7F28E54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2AE97F49" w14:textId="6314EE7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5AC4DAB3" w14:textId="628271DF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4D06F44C" w14:textId="4FBAB50C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ED6D756" w14:textId="1680958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330FBBE9" w14:textId="7FCAE7C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7DA89FED" w14:textId="3437EB0F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90C2F79" w14:textId="4A01287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45523" w:rsidRPr="0041328D" w14:paraId="76DE6152" w14:textId="77777777" w:rsidTr="002F0ED3">
        <w:trPr>
          <w:trHeight w:val="288"/>
        </w:trPr>
        <w:tc>
          <w:tcPr>
            <w:tcW w:w="1188" w:type="pct"/>
          </w:tcPr>
          <w:p w14:paraId="791AB7F8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Jiang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87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11109185" w14:textId="313D48AE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3AB4880" w14:textId="5A3CB83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1D091E49" w14:textId="0FB1AD2C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01DB8A73" w14:textId="5ED047CF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5E5B0C88" w14:textId="2C0273B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65FCA46F" w14:textId="7C3F4D0E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ED7D31" w:themeFill="accent2"/>
            <w:vAlign w:val="center"/>
          </w:tcPr>
          <w:p w14:paraId="283D1DCD" w14:textId="68B6FF8F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ED7D31" w:themeFill="accent2"/>
            <w:vAlign w:val="center"/>
          </w:tcPr>
          <w:p w14:paraId="4BAD1564" w14:textId="25587CA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A1A87F3" w14:textId="4BA1F03D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45523" w:rsidRPr="0041328D" w14:paraId="099264E0" w14:textId="77777777" w:rsidTr="002F0ED3">
        <w:trPr>
          <w:trHeight w:val="288"/>
        </w:trPr>
        <w:tc>
          <w:tcPr>
            <w:tcW w:w="1188" w:type="pct"/>
          </w:tcPr>
          <w:p w14:paraId="4C488425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nacci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88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150254F0" w14:textId="34B7B75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5813855" w14:textId="3DBE391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195AD0C0" w14:textId="28BAEB5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C070E3F" w14:textId="050F37B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45BA5F14" w14:textId="2A03252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9DE5417" w14:textId="1F43C9F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014CB753" w14:textId="6C50AA66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77218AC5" w14:textId="119B47BC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5CD59A6E" w14:textId="7BE023AA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45523" w:rsidRPr="0041328D" w14:paraId="039D5FE6" w14:textId="77777777" w:rsidTr="002F0ED3">
        <w:trPr>
          <w:trHeight w:val="288"/>
        </w:trPr>
        <w:tc>
          <w:tcPr>
            <w:tcW w:w="1188" w:type="pct"/>
          </w:tcPr>
          <w:p w14:paraId="5034A2F7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im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28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0E5CC369" w14:textId="06B7ED5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7C15948" w14:textId="2E8553FE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6F8AD33B" w14:textId="6BC3086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3BD6617D" w14:textId="3F918E33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2A66D759" w14:textId="4C76564C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46602A21" w14:textId="1A98B10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723D01B0" w14:textId="14448C7B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2976A4A4" w14:textId="0E54344B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FF0000"/>
            <w:vAlign w:val="center"/>
          </w:tcPr>
          <w:p w14:paraId="4796EA0A" w14:textId="37A2476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45523" w:rsidRPr="0041328D" w14:paraId="5CE9F734" w14:textId="77777777" w:rsidTr="002F0ED3">
        <w:trPr>
          <w:trHeight w:val="288"/>
        </w:trPr>
        <w:tc>
          <w:tcPr>
            <w:tcW w:w="1188" w:type="pct"/>
          </w:tcPr>
          <w:p w14:paraId="47749B00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91]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5F6B1B6D" w14:textId="792516F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2B0808EE" w14:textId="59AFE8EC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6E4B4E40" w14:textId="06584F0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5A05EB81" w14:textId="07C235F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30289040" w14:textId="51BF69A5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F32BFAB" w14:textId="631B3AB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shd w:val="clear" w:color="auto" w:fill="70AD47" w:themeFill="accent6"/>
            <w:vAlign w:val="center"/>
          </w:tcPr>
          <w:p w14:paraId="78EFC37B" w14:textId="0A4F937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212B4703" w14:textId="0F2F51A5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shd w:val="clear" w:color="auto" w:fill="70AD47" w:themeFill="accent6"/>
            <w:vAlign w:val="center"/>
          </w:tcPr>
          <w:p w14:paraId="1450055A" w14:textId="5035E846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45523" w:rsidRPr="0041328D" w14:paraId="0FDBB071" w14:textId="77777777" w:rsidTr="002F0ED3">
        <w:trPr>
          <w:trHeight w:val="288"/>
        </w:trPr>
        <w:tc>
          <w:tcPr>
            <w:tcW w:w="1188" w:type="pct"/>
            <w:tcBorders>
              <w:bottom w:val="single" w:sz="4" w:space="0" w:color="auto"/>
            </w:tcBorders>
          </w:tcPr>
          <w:p w14:paraId="16BD77DC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Xu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95]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7DABF0F6" w14:textId="4AA36E6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4847F67E" w14:textId="5CB45DF9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0BC8139F" w14:textId="4868478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15A5780E" w14:textId="1E222ED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07FB7AE5" w14:textId="3AACA43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55A65372" w14:textId="53FD2F4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ED7D31" w:themeFill="accent2"/>
            <w:vAlign w:val="center"/>
          </w:tcPr>
          <w:p w14:paraId="68DC155A" w14:textId="4D8D22C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5E2C0ED6" w14:textId="1EA87AC8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5B420C38" w14:textId="4E2B79B5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45523" w:rsidRPr="0041328D" w14:paraId="397C0BF8" w14:textId="77777777" w:rsidTr="002F0ED3">
        <w:trPr>
          <w:trHeight w:val="288"/>
        </w:trPr>
        <w:tc>
          <w:tcPr>
            <w:tcW w:w="1188" w:type="pct"/>
            <w:tcBorders>
              <w:bottom w:val="single" w:sz="4" w:space="0" w:color="auto"/>
            </w:tcBorders>
          </w:tcPr>
          <w:p w14:paraId="7A0C8855" w14:textId="77777777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 et al.</w:t>
            </w:r>
            <w:r w:rsidRPr="0041328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[96]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4DD7284D" w14:textId="2658576E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523202E4" w14:textId="06BBF731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63A5B466" w14:textId="412B37E6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6706A982" w14:textId="1CA212F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05A1D51E" w14:textId="5D625D84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70AD47" w:themeFill="accent6"/>
            <w:vAlign w:val="center"/>
          </w:tcPr>
          <w:p w14:paraId="2C79A12A" w14:textId="2481A062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ED7D31" w:themeFill="accent2"/>
            <w:vAlign w:val="center"/>
          </w:tcPr>
          <w:p w14:paraId="512883C0" w14:textId="42CC1A3B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ED7D31" w:themeFill="accent2"/>
            <w:vAlign w:val="center"/>
          </w:tcPr>
          <w:p w14:paraId="1A533F22" w14:textId="2F66A07C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6A9C1CA" w14:textId="7B11B29A" w:rsidR="00645523" w:rsidRPr="0041328D" w:rsidRDefault="00645523" w:rsidP="00645523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773D5" w:rsidRPr="0041328D" w14:paraId="533A890A" w14:textId="77777777" w:rsidTr="00B12546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3FBAA" w14:textId="77777777" w:rsidR="003773D5" w:rsidRPr="0041328D" w:rsidRDefault="003773D5" w:rsidP="00B12546">
            <w:pPr>
              <w:tabs>
                <w:tab w:val="left" w:pos="3420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Green: </w:t>
            </w:r>
            <w:proofErr w:type="gramStart"/>
            <w:r w:rsidRPr="00413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Yes</w:t>
            </w:r>
            <w:proofErr w:type="gramEnd"/>
            <w:r w:rsidRPr="00413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score of 2, Orange: Unclear score of 1, Red: No score of 0</w:t>
            </w:r>
          </w:p>
        </w:tc>
      </w:tr>
    </w:tbl>
    <w:p w14:paraId="07A82E23" w14:textId="77777777" w:rsidR="003773D5" w:rsidRPr="00F04249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9FE9E99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174207" w14:textId="77777777" w:rsidR="003773D5" w:rsidRPr="0041328D" w:rsidRDefault="003773D5" w:rsidP="003773D5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F4CD657" w14:textId="77777777" w:rsidR="003773D5" w:rsidRPr="0041328D" w:rsidRDefault="003773D5" w:rsidP="003773D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136069" w14:textId="77777777" w:rsidR="00E325C4" w:rsidRDefault="00E325C4"/>
    <w:sectPr w:rsidR="00E325C4" w:rsidSect="003773D5">
      <w:pgSz w:w="11906" w:h="16838"/>
      <w:pgMar w:top="1417" w:right="1417" w:bottom="1134" w:left="1417" w:header="708" w:footer="708" w:gutter="0"/>
      <w:pgNumType w:chapStyle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32C0B"/>
    <w:multiLevelType w:val="multilevel"/>
    <w:tmpl w:val="6CFC95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8" w:hanging="38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540AB"/>
    <w:multiLevelType w:val="hybridMultilevel"/>
    <w:tmpl w:val="BA16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031C5"/>
    <w:multiLevelType w:val="hybridMultilevel"/>
    <w:tmpl w:val="C01C9814"/>
    <w:lvl w:ilvl="0" w:tplc="A224B1A0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2ED707E"/>
    <w:multiLevelType w:val="hybridMultilevel"/>
    <w:tmpl w:val="0292DF14"/>
    <w:lvl w:ilvl="0" w:tplc="B10C8EB4">
      <w:start w:val="4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2F30FA"/>
    <w:multiLevelType w:val="hybridMultilevel"/>
    <w:tmpl w:val="76CE29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822FDE"/>
    <w:multiLevelType w:val="hybridMultilevel"/>
    <w:tmpl w:val="2F22B358"/>
    <w:lvl w:ilvl="0" w:tplc="08BC95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B57A0"/>
    <w:multiLevelType w:val="multilevel"/>
    <w:tmpl w:val="DF9640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8" w:hanging="388"/>
      </w:pPr>
      <w:rPr>
        <w:rFonts w:hint="default"/>
      </w:rPr>
    </w:lvl>
    <w:lvl w:ilvl="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1AFD047B"/>
    <w:multiLevelType w:val="multilevel"/>
    <w:tmpl w:val="3110B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33E41BD"/>
    <w:multiLevelType w:val="hybridMultilevel"/>
    <w:tmpl w:val="B6E293D6"/>
    <w:lvl w:ilvl="0" w:tplc="1FDCA3B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8177BF"/>
    <w:multiLevelType w:val="multilevel"/>
    <w:tmpl w:val="FE2EE85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8" w:hanging="38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A7758EA"/>
    <w:multiLevelType w:val="hybridMultilevel"/>
    <w:tmpl w:val="3092CB7A"/>
    <w:lvl w:ilvl="0" w:tplc="D720933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80424C"/>
    <w:multiLevelType w:val="hybridMultilevel"/>
    <w:tmpl w:val="3894F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D23088"/>
    <w:multiLevelType w:val="hybridMultilevel"/>
    <w:tmpl w:val="E244DD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8CF0955"/>
    <w:multiLevelType w:val="multilevel"/>
    <w:tmpl w:val="95766F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388" w:hanging="38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EC65D5"/>
    <w:multiLevelType w:val="multilevel"/>
    <w:tmpl w:val="D638B85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3A505213"/>
    <w:multiLevelType w:val="hybridMultilevel"/>
    <w:tmpl w:val="99AC0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7A0F57"/>
    <w:multiLevelType w:val="multilevel"/>
    <w:tmpl w:val="BDD2CC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48" w:hanging="388"/>
      </w:pPr>
      <w:rPr>
        <w:rFonts w:hint="default"/>
      </w:rPr>
    </w:lvl>
    <w:lvl w:ilvl="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3B4F100F"/>
    <w:multiLevelType w:val="hybridMultilevel"/>
    <w:tmpl w:val="C66C9F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610439"/>
    <w:multiLevelType w:val="hybridMultilevel"/>
    <w:tmpl w:val="447A7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A72596"/>
    <w:multiLevelType w:val="hybridMultilevel"/>
    <w:tmpl w:val="3C8C5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A2235"/>
    <w:multiLevelType w:val="hybridMultilevel"/>
    <w:tmpl w:val="C742BFA2"/>
    <w:lvl w:ilvl="0" w:tplc="0186D22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6F5AF2"/>
    <w:multiLevelType w:val="hybridMultilevel"/>
    <w:tmpl w:val="7E8C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1B14BA"/>
    <w:multiLevelType w:val="hybridMultilevel"/>
    <w:tmpl w:val="435A1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977C6B"/>
    <w:multiLevelType w:val="multilevel"/>
    <w:tmpl w:val="BD90E8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93E6673"/>
    <w:multiLevelType w:val="multilevel"/>
    <w:tmpl w:val="423C6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9817706"/>
    <w:multiLevelType w:val="hybridMultilevel"/>
    <w:tmpl w:val="0590C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383D12"/>
    <w:multiLevelType w:val="hybridMultilevel"/>
    <w:tmpl w:val="C096E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320519"/>
    <w:multiLevelType w:val="hybridMultilevel"/>
    <w:tmpl w:val="E30A77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9F1EEA"/>
    <w:multiLevelType w:val="hybridMultilevel"/>
    <w:tmpl w:val="7E725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C03042"/>
    <w:multiLevelType w:val="multilevel"/>
    <w:tmpl w:val="BDD2CC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48" w:hanging="388"/>
      </w:pPr>
      <w:rPr>
        <w:rFonts w:hint="default"/>
      </w:rPr>
    </w:lvl>
    <w:lvl w:ilvl="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0" w15:restartNumberingAfterBreak="0">
    <w:nsid w:val="71674A36"/>
    <w:multiLevelType w:val="hybridMultilevel"/>
    <w:tmpl w:val="69BEF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D7080F"/>
    <w:multiLevelType w:val="hybridMultilevel"/>
    <w:tmpl w:val="2D300A74"/>
    <w:lvl w:ilvl="0" w:tplc="284660E8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EE7A76"/>
    <w:multiLevelType w:val="hybridMultilevel"/>
    <w:tmpl w:val="DB68B36E"/>
    <w:lvl w:ilvl="0" w:tplc="08BC95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5E3A22"/>
    <w:multiLevelType w:val="hybridMultilevel"/>
    <w:tmpl w:val="C2A82C48"/>
    <w:lvl w:ilvl="0" w:tplc="08BC95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2714BE"/>
    <w:multiLevelType w:val="hybridMultilevel"/>
    <w:tmpl w:val="D6F27ABC"/>
    <w:lvl w:ilvl="0" w:tplc="08BC95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954719"/>
    <w:multiLevelType w:val="hybridMultilevel"/>
    <w:tmpl w:val="1D0828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9143161">
    <w:abstractNumId w:val="32"/>
  </w:num>
  <w:num w:numId="2" w16cid:durableId="1294823872">
    <w:abstractNumId w:val="2"/>
  </w:num>
  <w:num w:numId="3" w16cid:durableId="1135877236">
    <w:abstractNumId w:val="34"/>
  </w:num>
  <w:num w:numId="4" w16cid:durableId="1146749930">
    <w:abstractNumId w:val="15"/>
  </w:num>
  <w:num w:numId="5" w16cid:durableId="1788237242">
    <w:abstractNumId w:val="14"/>
  </w:num>
  <w:num w:numId="6" w16cid:durableId="610549673">
    <w:abstractNumId w:val="33"/>
  </w:num>
  <w:num w:numId="7" w16cid:durableId="1219852993">
    <w:abstractNumId w:val="22"/>
  </w:num>
  <w:num w:numId="8" w16cid:durableId="290476708">
    <w:abstractNumId w:val="0"/>
  </w:num>
  <w:num w:numId="9" w16cid:durableId="1882933955">
    <w:abstractNumId w:val="12"/>
  </w:num>
  <w:num w:numId="10" w16cid:durableId="1391264743">
    <w:abstractNumId w:val="6"/>
  </w:num>
  <w:num w:numId="11" w16cid:durableId="148444226">
    <w:abstractNumId w:val="29"/>
  </w:num>
  <w:num w:numId="12" w16cid:durableId="824128077">
    <w:abstractNumId w:val="23"/>
  </w:num>
  <w:num w:numId="13" w16cid:durableId="519664772">
    <w:abstractNumId w:val="16"/>
  </w:num>
  <w:num w:numId="14" w16cid:durableId="781530320">
    <w:abstractNumId w:val="18"/>
  </w:num>
  <w:num w:numId="15" w16cid:durableId="1035934478">
    <w:abstractNumId w:val="9"/>
  </w:num>
  <w:num w:numId="16" w16cid:durableId="1289627521">
    <w:abstractNumId w:val="13"/>
  </w:num>
  <w:num w:numId="17" w16cid:durableId="970939245">
    <w:abstractNumId w:val="21"/>
  </w:num>
  <w:num w:numId="18" w16cid:durableId="1983579943">
    <w:abstractNumId w:val="1"/>
  </w:num>
  <w:num w:numId="19" w16cid:durableId="1412310870">
    <w:abstractNumId w:val="19"/>
  </w:num>
  <w:num w:numId="20" w16cid:durableId="2099792937">
    <w:abstractNumId w:val="31"/>
  </w:num>
  <w:num w:numId="21" w16cid:durableId="807016798">
    <w:abstractNumId w:val="3"/>
  </w:num>
  <w:num w:numId="22" w16cid:durableId="367993548">
    <w:abstractNumId w:val="24"/>
  </w:num>
  <w:num w:numId="23" w16cid:durableId="541478372">
    <w:abstractNumId w:val="7"/>
  </w:num>
  <w:num w:numId="24" w16cid:durableId="347681952">
    <w:abstractNumId w:val="5"/>
  </w:num>
  <w:num w:numId="25" w16cid:durableId="773208289">
    <w:abstractNumId w:val="26"/>
  </w:num>
  <w:num w:numId="26" w16cid:durableId="1148669399">
    <w:abstractNumId w:val="30"/>
  </w:num>
  <w:num w:numId="27" w16cid:durableId="880634623">
    <w:abstractNumId w:val="8"/>
  </w:num>
  <w:num w:numId="28" w16cid:durableId="1014456058">
    <w:abstractNumId w:val="35"/>
  </w:num>
  <w:num w:numId="29" w16cid:durableId="1745224397">
    <w:abstractNumId w:val="4"/>
  </w:num>
  <w:num w:numId="30" w16cid:durableId="626740895">
    <w:abstractNumId w:val="17"/>
  </w:num>
  <w:num w:numId="31" w16cid:durableId="1769499306">
    <w:abstractNumId w:val="25"/>
  </w:num>
  <w:num w:numId="32" w16cid:durableId="1348866054">
    <w:abstractNumId w:val="27"/>
  </w:num>
  <w:num w:numId="33" w16cid:durableId="1596088655">
    <w:abstractNumId w:val="10"/>
  </w:num>
  <w:num w:numId="34" w16cid:durableId="1748109408">
    <w:abstractNumId w:val="20"/>
  </w:num>
  <w:num w:numId="35" w16cid:durableId="1540627858">
    <w:abstractNumId w:val="11"/>
  </w:num>
  <w:num w:numId="36" w16cid:durableId="6349146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D5"/>
    <w:rsid w:val="00250E10"/>
    <w:rsid w:val="002966A1"/>
    <w:rsid w:val="003773D5"/>
    <w:rsid w:val="004E294D"/>
    <w:rsid w:val="004F0EAC"/>
    <w:rsid w:val="00645523"/>
    <w:rsid w:val="007402F0"/>
    <w:rsid w:val="007A590E"/>
    <w:rsid w:val="008B5AD5"/>
    <w:rsid w:val="009A292C"/>
    <w:rsid w:val="009E4AD3"/>
    <w:rsid w:val="00D95B0B"/>
    <w:rsid w:val="00E325C4"/>
    <w:rsid w:val="00F6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EDD93"/>
  <w15:chartTrackingRefBased/>
  <w15:docId w15:val="{408958F5-C6D4-4463-98BF-788C6C21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3D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3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3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73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73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3D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73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73D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773D5"/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3773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773D5"/>
    <w:pPr>
      <w:ind w:left="720"/>
      <w:contextualSpacing/>
    </w:pPr>
  </w:style>
  <w:style w:type="table" w:styleId="TableGrid">
    <w:name w:val="Table Grid"/>
    <w:basedOn w:val="TableNormal"/>
    <w:uiPriority w:val="39"/>
    <w:rsid w:val="003773D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3773D5"/>
  </w:style>
  <w:style w:type="character" w:customStyle="1" w:styleId="medium-bold">
    <w:name w:val="medium-bold"/>
    <w:basedOn w:val="DefaultParagraphFont"/>
    <w:rsid w:val="003773D5"/>
  </w:style>
  <w:style w:type="character" w:styleId="Hyperlink">
    <w:name w:val="Hyperlink"/>
    <w:basedOn w:val="DefaultParagraphFont"/>
    <w:uiPriority w:val="99"/>
    <w:unhideWhenUsed/>
    <w:rsid w:val="003773D5"/>
    <w:rPr>
      <w:color w:val="0000FF"/>
      <w:u w:val="single"/>
    </w:rPr>
  </w:style>
  <w:style w:type="character" w:customStyle="1" w:styleId="highlight">
    <w:name w:val="highlight"/>
    <w:basedOn w:val="DefaultParagraphFont"/>
    <w:rsid w:val="003773D5"/>
  </w:style>
  <w:style w:type="character" w:styleId="Strong">
    <w:name w:val="Strong"/>
    <w:basedOn w:val="DefaultParagraphFont"/>
    <w:uiPriority w:val="22"/>
    <w:qFormat/>
    <w:rsid w:val="003773D5"/>
    <w:rPr>
      <w:b/>
      <w:bCs/>
    </w:rPr>
  </w:style>
  <w:style w:type="character" w:customStyle="1" w:styleId="primary">
    <w:name w:val="primary"/>
    <w:basedOn w:val="DefaultParagraphFont"/>
    <w:rsid w:val="003773D5"/>
  </w:style>
  <w:style w:type="character" w:customStyle="1" w:styleId="tiny-normal">
    <w:name w:val="tiny-normal"/>
    <w:basedOn w:val="DefaultParagraphFont"/>
    <w:rsid w:val="003773D5"/>
  </w:style>
  <w:style w:type="paragraph" w:styleId="TOCHeading">
    <w:name w:val="TOC Heading"/>
    <w:basedOn w:val="Heading1"/>
    <w:next w:val="Normal"/>
    <w:uiPriority w:val="39"/>
    <w:unhideWhenUsed/>
    <w:qFormat/>
    <w:rsid w:val="003773D5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3773D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773D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773D5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Zchn"/>
    <w:rsid w:val="003773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773D5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773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773D5"/>
    <w:rPr>
      <w:rFonts w:ascii="Calibri" w:hAnsi="Calibri" w:cs="Calibri"/>
      <w:noProof/>
      <w:kern w:val="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773D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77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3D5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377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3D5"/>
    <w:rPr>
      <w:kern w:val="0"/>
    </w:rPr>
  </w:style>
  <w:style w:type="paragraph" w:styleId="NormalWeb">
    <w:name w:val="Normal (Web)"/>
    <w:basedOn w:val="Normal"/>
    <w:uiPriority w:val="99"/>
    <w:unhideWhenUsed/>
    <w:rsid w:val="003773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3773D5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773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3773D5"/>
    <w:pPr>
      <w:spacing w:after="0" w:line="240" w:lineRule="auto"/>
    </w:pPr>
    <w:rPr>
      <w:kern w:val="0"/>
    </w:rPr>
  </w:style>
  <w:style w:type="table" w:styleId="GridTable1Light">
    <w:name w:val="Grid Table 1 Light"/>
    <w:basedOn w:val="TableNormal"/>
    <w:uiPriority w:val="46"/>
    <w:rsid w:val="003773D5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773D5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7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3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3D5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3D5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98D73-3E94-4EE2-9D8E-93478EC19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496</Words>
  <Characters>25629</Characters>
  <Application>Microsoft Office Word</Application>
  <DocSecurity>0</DocSecurity>
  <Lines>213</Lines>
  <Paragraphs>60</Paragraphs>
  <ScaleCrop>false</ScaleCrop>
  <Company/>
  <LinksUpToDate>false</LinksUpToDate>
  <CharactersWithSpaces>30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 Seraji (ns12g21)</dc:creator>
  <cp:keywords/>
  <dc:description/>
  <cp:lastModifiedBy>Nika Seraji (ns12g21)</cp:lastModifiedBy>
  <cp:revision>2</cp:revision>
  <dcterms:created xsi:type="dcterms:W3CDTF">2025-01-17T10:14:00Z</dcterms:created>
  <dcterms:modified xsi:type="dcterms:W3CDTF">2025-01-19T16:58:00Z</dcterms:modified>
</cp:coreProperties>
</file>